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058" w:rsidRPr="001378EF" w:rsidRDefault="00250058" w:rsidP="00B45132">
      <w:pPr>
        <w:pStyle w:val="Heading1"/>
        <w:spacing w:before="0" w:line="36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1378EF">
        <w:rPr>
          <w:rFonts w:ascii="Times New Roman" w:hAnsi="Times New Roman" w:cs="Times New Roman"/>
          <w:bCs w:val="0"/>
          <w:sz w:val="24"/>
          <w:szCs w:val="24"/>
        </w:rPr>
        <w:t xml:space="preserve">Appendix </w:t>
      </w:r>
      <w:r w:rsidR="00AB3F63" w:rsidRPr="001378EF">
        <w:rPr>
          <w:rFonts w:ascii="Times New Roman" w:eastAsiaTheme="minorEastAsia" w:hAnsi="Times New Roman" w:cs="Times New Roman" w:hint="eastAsia"/>
          <w:bCs w:val="0"/>
          <w:sz w:val="24"/>
          <w:szCs w:val="24"/>
        </w:rPr>
        <w:t>S</w:t>
      </w:r>
      <w:r w:rsidRPr="001378EF">
        <w:rPr>
          <w:rFonts w:ascii="Times New Roman" w:hAnsi="Times New Roman" w:cs="Times New Roman"/>
          <w:bCs w:val="0"/>
          <w:sz w:val="24"/>
          <w:szCs w:val="24"/>
        </w:rPr>
        <w:t>1.</w:t>
      </w:r>
      <w:r w:rsidRPr="001378EF">
        <w:rPr>
          <w:rFonts w:ascii="Times New Roman" w:hAnsi="Times New Roman" w:cs="Times New Roman"/>
          <w:sz w:val="24"/>
          <w:szCs w:val="24"/>
        </w:rPr>
        <w:t xml:space="preserve"> </w:t>
      </w:r>
      <w:r w:rsidRPr="001378EF">
        <w:rPr>
          <w:rFonts w:ascii="Times New Roman" w:hAnsi="Times New Roman" w:cs="Times New Roman"/>
          <w:i/>
          <w:iCs/>
          <w:sz w:val="24"/>
          <w:szCs w:val="24"/>
        </w:rPr>
        <w:t>Ixeridium transnokoense</w:t>
      </w:r>
      <w:r w:rsidRPr="001378EF">
        <w:rPr>
          <w:rFonts w:ascii="Times New Roman" w:hAnsi="Times New Roman" w:cs="Times New Roman"/>
          <w:sz w:val="24"/>
          <w:szCs w:val="24"/>
        </w:rPr>
        <w:t xml:space="preserve"> specimens examined for morphological comparisons with the new species </w:t>
      </w:r>
      <w:r w:rsidRPr="001378EF">
        <w:rPr>
          <w:rFonts w:ascii="Times New Roman" w:hAnsi="Times New Roman" w:cs="Times New Roman"/>
          <w:i/>
          <w:iCs/>
          <w:sz w:val="24"/>
          <w:szCs w:val="24"/>
        </w:rPr>
        <w:t>Ixeridium calcicola</w:t>
      </w:r>
      <w:r w:rsidRPr="001378EF">
        <w:rPr>
          <w:rFonts w:ascii="Times New Roman" w:hAnsi="Times New Roman" w:cs="Times New Roman"/>
          <w:sz w:val="24"/>
          <w:szCs w:val="24"/>
        </w:rPr>
        <w:t>.</w:t>
      </w:r>
    </w:p>
    <w:p w:rsidR="00250058" w:rsidRPr="00C00CCE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p w:rsidR="00250058" w:rsidRPr="003803C7" w:rsidRDefault="00250058" w:rsidP="003803C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TAIWAN. Taiwan Island, : Chilaichushannanfeng, 24°03'21"N, 121°16'39"E, 24 August 1929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. Sasaki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isotype, KYO); Yushan, en route from Tatachia Saddle to Paiyun Lodge, 2,850 m asl, 31 July 198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954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En route from Kuankao to Patungkuan, 2,650–3,000 m asl, 4 July 1985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8129, 819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Nanheng Guanshan, 24 May 1987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h-Hui Chen 8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en route from Kuankao to Chungyangchinkuang, 23°29'50"N, 120°59'50"E, 2,600–2,900 m asl, 8 July 1993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h-Hsiung Chen 9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Tienchih, 24°3'30"N, 121°14'30"E, 2,900 m asl, 16 June 199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au-Ting Chiu 337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Kunyang–Wuling, 24°8'10"N, 121°17'30"E, 3150 m asl, 21 July 1998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au-Ting Chiu 465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along hiking trail, from detritus slope to Chilaipeifeng, 24°6'26"N, 121°19'51"E, 3,430 m asl, 7 November 2001, </w:t>
      </w:r>
      <w:proofErr w:type="spell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Ya</w:t>
      </w:r>
      <w:proofErr w:type="spellEnd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-Yi Huang 63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near Tienchih Bridge, 23°15'52"N, 120°54'18"E, 2,350 m asl, 19 June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Hua Liu 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en route from hiking entrance to Kuanshanling, 23°16'7"N, 120°57'10"E, 2,900 m asl, 20 June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Hua Liu 7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en route from Tatachia Saddle to Monroe Pavilion, above Monroe Cliff, 23°28'32"N, 120°53'52"E, 2,730 m asl, 23 July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101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Nanhutashan, Taosaifeng, 24°21'35"N, 121°27'11"E, 3,450 m asl, 14 July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Wai-Chao Leong 317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Taroko, en route from hiking entrance to Chilai Lodge, 24°7'5"N, 121°18'44"E, 2,900 m asl, 1 July 2003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Hua Liu 41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Taroko, en route from Chungyangchienshan shelter to Chungyangchienshan, 24°19'8"N, 121°24'45"E, 2,950 m asl, 2 August 200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273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Taroko, en route from Nanhu pond shelter to S-peak of Nanhutashan, 24°21'2"N, 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121°25'27"E, 3,450 m asl, 1 August 200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271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Tienchih to the hiking entrance of Nenkaoshan, 2,800–2,860 m asl, 20 August 200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i-Fong Lu 1241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YuanFeng, 22 July 2007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i-Fong Lu 1435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YuanFeng to HsinJenKang, 2,550–2,900 m asl, 3 August 2008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i-Fong Lu 1665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AST); Kuanshan, 23°13'52"N, 120°54'28"E, 3,000 m asl, 12 July 1935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Noriaki Fukuyama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Yushan, 23°28'06"N, 120°57'38"E, 2,700–3,400 m asl, 11 July 1989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T.-C. Huang 1426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Yunhai-Tienchih, 24°02'22"N, 121°15'07"E, 2,360–2,860 m asl, 24 August 1975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Ho-Yih Liu 146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Yunlingshanchuang-Nanhupeishan-Nanhuchuanku, 24°22'12"N, 121°24'18"E, 2,450–3,530 m asl, 5 July 198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J.-C.Wang 3660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Kuankao to Chunyangchinkuang, 23°30'13"N, 120°59'40"E, 2,500–2,900 m asl, 8 July 1993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.-F.Huang 530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Patungkuan-Kuankao, 23°29'50"N, 120°59'24"E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Tokio Suzuki 1330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Paoshan, 23°02'15"N, 120°42'42"E, 10 June 1938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. Sasaki 38061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Chilaichushannanfeng, 24°03'21"N, 121°16'39"E, 24 August 1929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igeyosi Suzuki 230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Nengkao-Yunhai, 24°02'31"N, 121°14'53"E, 25 August 1929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igeyosi Suzuki 253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Chilaichushannanfeng, 24°03'21"N, 121°16'39"E, 4 August 192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igeyosi Suzuki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Chilaichushannanfeng, 24°03'21"N, 121°16'39"E, 24 August 1924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. Sasaki 38062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Chungyangchien, 24°18'16"N, 121°24'46"E, 3,300 m asl, 29 July 193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N. Fukuyama &amp; Tokio Suzuki 1515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); Nanhuchih shelter to Nanhutashannanfong, 3,200–3,500 m asl, 7 July 2005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ih-Wen Chung 788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F); Tayuling to Mt. Hohuan, 2,700–3,000 m asl, 15 June, 2011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ih-Wen Chung 1054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F); Kuanshanling, 3,000 m asl, 31 July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ih-Wen Chung 5658, 566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F); Kuanshanling, 3,100–3,200 m asl, 31 August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ih-Wen Chung 585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F); Yakou to Kuanshanling, 2,600–3,000 m asl, 30 July 2002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Pei-Hsuan Lee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lastRenderedPageBreak/>
        <w:t>189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F); Tayuling to Pilu, 2</w:t>
      </w:r>
      <w:r w:rsidRPr="00C00CCE">
        <w:rPr>
          <w:rFonts w:ascii="Times New Roman" w:hAnsi="Times New Roman" w:cs="Times New Roman"/>
          <w:sz w:val="24"/>
          <w:szCs w:val="24"/>
        </w:rPr>
        <w:t>,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>400–2</w:t>
      </w:r>
      <w:r w:rsidRPr="00C00CCE">
        <w:rPr>
          <w:rFonts w:ascii="Times New Roman" w:hAnsi="Times New Roman" w:cs="Times New Roman"/>
          <w:sz w:val="24"/>
          <w:szCs w:val="24"/>
        </w:rPr>
        <w:t>,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650 m asl, 21 June 1983, </w:t>
      </w:r>
      <w:proofErr w:type="spell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Tzer</w:t>
      </w:r>
      <w:proofErr w:type="spellEnd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-Tong Lin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F); Mount Yiu San, 23°29'00"N, 120°54'00"E, 3,000 m asl, 5 July 1971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Tsai-I Yan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IM); Mahsiku, 27 June 1994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ih-Wen Chung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NM); 147 km point of prefectural road no. 20, between Tienchih and Guanshan, 21 June 2008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h-Chiang Wang s.n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NM); En route from Tienchih to boundary stone tablet, 24°02'N, 121°18'E, ca. 2,400–2,800 m asl, 21 May 1993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-Cheng Liao 136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NM); Taroko, en route from Chungyangchienshan shelter to Chungyangchienshan, 24°19'8"N, 121°24'45"E, 2,950 m asl, 2 August 2006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273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NM).</w:t>
      </w:r>
    </w:p>
    <w:sectPr w:rsidR="00250058" w:rsidRPr="003803C7" w:rsidSect="00FB1937">
      <w:head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F0C" w:rsidRDefault="00E57F0C" w:rsidP="00A73F94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57F0C" w:rsidRDefault="00E57F0C" w:rsidP="00A73F94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Che">
    <w:altName w:val="Arial Unicode MS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F0C" w:rsidRDefault="00E57F0C" w:rsidP="00A73F94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57F0C" w:rsidRDefault="00E57F0C" w:rsidP="00A73F94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058" w:rsidRPr="0023781D" w:rsidRDefault="00250058" w:rsidP="00292136">
    <w:pPr>
      <w:pStyle w:val="Header"/>
      <w:jc w:val="right"/>
      <w:rPr>
        <w:rFonts w:ascii="Arial" w:hAnsi="Arial" w:cs="Arial"/>
      </w:rPr>
    </w:pPr>
    <w:r w:rsidRPr="0023781D">
      <w:rPr>
        <w:rFonts w:ascii="Arial" w:hAnsi="Arial" w:cs="Arial"/>
      </w:rPr>
      <w:fldChar w:fldCharType="begin"/>
    </w:r>
    <w:r w:rsidRPr="0023781D">
      <w:rPr>
        <w:rFonts w:ascii="Arial" w:hAnsi="Arial" w:cs="Arial"/>
      </w:rPr>
      <w:instrText xml:space="preserve"> PAGE   \* MERGEFORMAT </w:instrText>
    </w:r>
    <w:r w:rsidRPr="0023781D">
      <w:rPr>
        <w:rFonts w:ascii="Arial" w:hAnsi="Arial" w:cs="Arial"/>
      </w:rPr>
      <w:fldChar w:fldCharType="separate"/>
    </w:r>
    <w:r w:rsidR="001378EF">
      <w:rPr>
        <w:rFonts w:ascii="Arial" w:hAnsi="Arial" w:cs="Arial"/>
        <w:noProof/>
      </w:rPr>
      <w:t>1</w:t>
    </w:r>
    <w:r w:rsidRPr="0023781D">
      <w:rPr>
        <w:rFonts w:ascii="Arial" w:hAnsi="Arial" w:cs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bordersDoNotSurroundHeader/>
  <w:bordersDoNotSurroundFooter/>
  <w:proofState w:spelling="clean"/>
  <w:defaultTabStop w:val="720"/>
  <w:drawingGridHorizontalSpacing w:val="110"/>
  <w:displayHorizontalDrawingGridEvery w:val="0"/>
  <w:displayVerticalDrawingGridEvery w:val="2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F94"/>
    <w:rsid w:val="0000193F"/>
    <w:rsid w:val="00001E12"/>
    <w:rsid w:val="000021F9"/>
    <w:rsid w:val="000024D5"/>
    <w:rsid w:val="00003469"/>
    <w:rsid w:val="00003947"/>
    <w:rsid w:val="0000401D"/>
    <w:rsid w:val="000053D5"/>
    <w:rsid w:val="00006740"/>
    <w:rsid w:val="00006DBE"/>
    <w:rsid w:val="00006DF4"/>
    <w:rsid w:val="000072A1"/>
    <w:rsid w:val="00007337"/>
    <w:rsid w:val="00010BC6"/>
    <w:rsid w:val="000116D9"/>
    <w:rsid w:val="00011B47"/>
    <w:rsid w:val="000121F9"/>
    <w:rsid w:val="0001295C"/>
    <w:rsid w:val="00012F3B"/>
    <w:rsid w:val="00014636"/>
    <w:rsid w:val="00014A92"/>
    <w:rsid w:val="00014F8A"/>
    <w:rsid w:val="00015C0F"/>
    <w:rsid w:val="000165B4"/>
    <w:rsid w:val="00016854"/>
    <w:rsid w:val="00016D0C"/>
    <w:rsid w:val="00020440"/>
    <w:rsid w:val="00022C70"/>
    <w:rsid w:val="00022CDB"/>
    <w:rsid w:val="00022D26"/>
    <w:rsid w:val="00023327"/>
    <w:rsid w:val="00023488"/>
    <w:rsid w:val="00024083"/>
    <w:rsid w:val="00024107"/>
    <w:rsid w:val="000247CF"/>
    <w:rsid w:val="00024C3B"/>
    <w:rsid w:val="000254B2"/>
    <w:rsid w:val="00025BC3"/>
    <w:rsid w:val="00025D75"/>
    <w:rsid w:val="00027261"/>
    <w:rsid w:val="00027CDE"/>
    <w:rsid w:val="0003052C"/>
    <w:rsid w:val="00033833"/>
    <w:rsid w:val="0003484B"/>
    <w:rsid w:val="00035F9E"/>
    <w:rsid w:val="00036B65"/>
    <w:rsid w:val="0003716E"/>
    <w:rsid w:val="00037E41"/>
    <w:rsid w:val="00037FE9"/>
    <w:rsid w:val="00040221"/>
    <w:rsid w:val="0004031F"/>
    <w:rsid w:val="000404B0"/>
    <w:rsid w:val="00041246"/>
    <w:rsid w:val="000425B1"/>
    <w:rsid w:val="00042E54"/>
    <w:rsid w:val="00042F5A"/>
    <w:rsid w:val="00043584"/>
    <w:rsid w:val="00043681"/>
    <w:rsid w:val="00043F96"/>
    <w:rsid w:val="00044329"/>
    <w:rsid w:val="000448EB"/>
    <w:rsid w:val="000454E0"/>
    <w:rsid w:val="00045713"/>
    <w:rsid w:val="00046FE0"/>
    <w:rsid w:val="0004710C"/>
    <w:rsid w:val="00047AE9"/>
    <w:rsid w:val="000507C3"/>
    <w:rsid w:val="0005140D"/>
    <w:rsid w:val="0005182A"/>
    <w:rsid w:val="0005218C"/>
    <w:rsid w:val="0005272C"/>
    <w:rsid w:val="00052B9E"/>
    <w:rsid w:val="00053723"/>
    <w:rsid w:val="000538C3"/>
    <w:rsid w:val="00053E2B"/>
    <w:rsid w:val="00053E37"/>
    <w:rsid w:val="000548CC"/>
    <w:rsid w:val="00055481"/>
    <w:rsid w:val="00055A10"/>
    <w:rsid w:val="00055C98"/>
    <w:rsid w:val="0005613D"/>
    <w:rsid w:val="000568D0"/>
    <w:rsid w:val="000619D3"/>
    <w:rsid w:val="00061C61"/>
    <w:rsid w:val="0006254A"/>
    <w:rsid w:val="0006318F"/>
    <w:rsid w:val="00063A20"/>
    <w:rsid w:val="00064297"/>
    <w:rsid w:val="00064752"/>
    <w:rsid w:val="000652FF"/>
    <w:rsid w:val="00065883"/>
    <w:rsid w:val="00065B9A"/>
    <w:rsid w:val="000668A5"/>
    <w:rsid w:val="00066F7C"/>
    <w:rsid w:val="0007071A"/>
    <w:rsid w:val="00070DF9"/>
    <w:rsid w:val="00071910"/>
    <w:rsid w:val="00072159"/>
    <w:rsid w:val="00072E69"/>
    <w:rsid w:val="00073042"/>
    <w:rsid w:val="00073402"/>
    <w:rsid w:val="00074160"/>
    <w:rsid w:val="000743A1"/>
    <w:rsid w:val="00074A3F"/>
    <w:rsid w:val="00074B3E"/>
    <w:rsid w:val="00074F5E"/>
    <w:rsid w:val="000751D5"/>
    <w:rsid w:val="00075695"/>
    <w:rsid w:val="00075CB8"/>
    <w:rsid w:val="000771B4"/>
    <w:rsid w:val="0008076B"/>
    <w:rsid w:val="000812FF"/>
    <w:rsid w:val="0008217D"/>
    <w:rsid w:val="000821D9"/>
    <w:rsid w:val="00082D29"/>
    <w:rsid w:val="00083E8E"/>
    <w:rsid w:val="00084886"/>
    <w:rsid w:val="00084F14"/>
    <w:rsid w:val="000854B9"/>
    <w:rsid w:val="00085A3B"/>
    <w:rsid w:val="00085B33"/>
    <w:rsid w:val="000862B8"/>
    <w:rsid w:val="00086969"/>
    <w:rsid w:val="00087615"/>
    <w:rsid w:val="00091527"/>
    <w:rsid w:val="00091788"/>
    <w:rsid w:val="000919FA"/>
    <w:rsid w:val="00091A44"/>
    <w:rsid w:val="00091F6D"/>
    <w:rsid w:val="000931F1"/>
    <w:rsid w:val="00093AB4"/>
    <w:rsid w:val="00093B47"/>
    <w:rsid w:val="00094029"/>
    <w:rsid w:val="00094168"/>
    <w:rsid w:val="00094A68"/>
    <w:rsid w:val="00094F3A"/>
    <w:rsid w:val="0009563C"/>
    <w:rsid w:val="000958BC"/>
    <w:rsid w:val="00095E34"/>
    <w:rsid w:val="000964F2"/>
    <w:rsid w:val="00096EE3"/>
    <w:rsid w:val="000A00D4"/>
    <w:rsid w:val="000A0177"/>
    <w:rsid w:val="000A11FE"/>
    <w:rsid w:val="000A1C79"/>
    <w:rsid w:val="000A2059"/>
    <w:rsid w:val="000A3E91"/>
    <w:rsid w:val="000A4C4C"/>
    <w:rsid w:val="000A4CDD"/>
    <w:rsid w:val="000A4CFC"/>
    <w:rsid w:val="000A4F25"/>
    <w:rsid w:val="000A50A8"/>
    <w:rsid w:val="000A624D"/>
    <w:rsid w:val="000A6772"/>
    <w:rsid w:val="000A737C"/>
    <w:rsid w:val="000A73CF"/>
    <w:rsid w:val="000B0B07"/>
    <w:rsid w:val="000B1434"/>
    <w:rsid w:val="000B1777"/>
    <w:rsid w:val="000B2066"/>
    <w:rsid w:val="000B217E"/>
    <w:rsid w:val="000B3AC7"/>
    <w:rsid w:val="000B42D4"/>
    <w:rsid w:val="000B4B9E"/>
    <w:rsid w:val="000B4E59"/>
    <w:rsid w:val="000B4FE5"/>
    <w:rsid w:val="000B58DA"/>
    <w:rsid w:val="000B62B2"/>
    <w:rsid w:val="000B6A47"/>
    <w:rsid w:val="000B6C29"/>
    <w:rsid w:val="000C0F08"/>
    <w:rsid w:val="000C1C25"/>
    <w:rsid w:val="000C1ED6"/>
    <w:rsid w:val="000C22BB"/>
    <w:rsid w:val="000C22E1"/>
    <w:rsid w:val="000C2CD7"/>
    <w:rsid w:val="000C2D16"/>
    <w:rsid w:val="000C2FF1"/>
    <w:rsid w:val="000C313A"/>
    <w:rsid w:val="000C488B"/>
    <w:rsid w:val="000C595F"/>
    <w:rsid w:val="000C5A98"/>
    <w:rsid w:val="000C5BA7"/>
    <w:rsid w:val="000C7310"/>
    <w:rsid w:val="000C7376"/>
    <w:rsid w:val="000C7ABF"/>
    <w:rsid w:val="000D0183"/>
    <w:rsid w:val="000D137D"/>
    <w:rsid w:val="000D317E"/>
    <w:rsid w:val="000D4262"/>
    <w:rsid w:val="000D56A0"/>
    <w:rsid w:val="000D5D0B"/>
    <w:rsid w:val="000D6A52"/>
    <w:rsid w:val="000D7704"/>
    <w:rsid w:val="000D7DE6"/>
    <w:rsid w:val="000E01E1"/>
    <w:rsid w:val="000E1610"/>
    <w:rsid w:val="000E1A19"/>
    <w:rsid w:val="000E2716"/>
    <w:rsid w:val="000E2BBF"/>
    <w:rsid w:val="000E2E3E"/>
    <w:rsid w:val="000E32B8"/>
    <w:rsid w:val="000E3B03"/>
    <w:rsid w:val="000E4E34"/>
    <w:rsid w:val="000E539A"/>
    <w:rsid w:val="000E56F4"/>
    <w:rsid w:val="000E5B0B"/>
    <w:rsid w:val="000E6103"/>
    <w:rsid w:val="000E649F"/>
    <w:rsid w:val="000E694C"/>
    <w:rsid w:val="000E71A7"/>
    <w:rsid w:val="000E72FD"/>
    <w:rsid w:val="000E733B"/>
    <w:rsid w:val="000E74AE"/>
    <w:rsid w:val="000E7AB8"/>
    <w:rsid w:val="000E7EE3"/>
    <w:rsid w:val="000F0210"/>
    <w:rsid w:val="000F05A9"/>
    <w:rsid w:val="000F0BF4"/>
    <w:rsid w:val="000F0E4F"/>
    <w:rsid w:val="000F15E3"/>
    <w:rsid w:val="000F2498"/>
    <w:rsid w:val="000F26C9"/>
    <w:rsid w:val="000F352D"/>
    <w:rsid w:val="000F443B"/>
    <w:rsid w:val="000F469B"/>
    <w:rsid w:val="000F4980"/>
    <w:rsid w:val="000F4D1A"/>
    <w:rsid w:val="000F4E2C"/>
    <w:rsid w:val="000F509D"/>
    <w:rsid w:val="000F6BB7"/>
    <w:rsid w:val="000F6E8D"/>
    <w:rsid w:val="000F7002"/>
    <w:rsid w:val="000F7EE1"/>
    <w:rsid w:val="000F7FB2"/>
    <w:rsid w:val="0010078E"/>
    <w:rsid w:val="00100DB9"/>
    <w:rsid w:val="00100E68"/>
    <w:rsid w:val="00102329"/>
    <w:rsid w:val="0010254B"/>
    <w:rsid w:val="0010305B"/>
    <w:rsid w:val="0010317C"/>
    <w:rsid w:val="00104061"/>
    <w:rsid w:val="0010466C"/>
    <w:rsid w:val="001052E3"/>
    <w:rsid w:val="001056F0"/>
    <w:rsid w:val="00105893"/>
    <w:rsid w:val="001074B8"/>
    <w:rsid w:val="00107535"/>
    <w:rsid w:val="0010780C"/>
    <w:rsid w:val="00107957"/>
    <w:rsid w:val="00107FB8"/>
    <w:rsid w:val="00111D62"/>
    <w:rsid w:val="00111F85"/>
    <w:rsid w:val="001122C7"/>
    <w:rsid w:val="001137E8"/>
    <w:rsid w:val="001139E9"/>
    <w:rsid w:val="00113C6F"/>
    <w:rsid w:val="001154CA"/>
    <w:rsid w:val="00115816"/>
    <w:rsid w:val="00116390"/>
    <w:rsid w:val="001166E8"/>
    <w:rsid w:val="00117217"/>
    <w:rsid w:val="0011740B"/>
    <w:rsid w:val="0011760C"/>
    <w:rsid w:val="00117DC9"/>
    <w:rsid w:val="001200FF"/>
    <w:rsid w:val="00120B30"/>
    <w:rsid w:val="00120F39"/>
    <w:rsid w:val="00121B74"/>
    <w:rsid w:val="0012209D"/>
    <w:rsid w:val="001237EA"/>
    <w:rsid w:val="0012398D"/>
    <w:rsid w:val="001245F5"/>
    <w:rsid w:val="001247FC"/>
    <w:rsid w:val="00125AEE"/>
    <w:rsid w:val="00126312"/>
    <w:rsid w:val="00126DB2"/>
    <w:rsid w:val="001278D0"/>
    <w:rsid w:val="00127A9C"/>
    <w:rsid w:val="00130630"/>
    <w:rsid w:val="00130CE8"/>
    <w:rsid w:val="00130F8E"/>
    <w:rsid w:val="00131D1B"/>
    <w:rsid w:val="00131D7F"/>
    <w:rsid w:val="00132262"/>
    <w:rsid w:val="00132A0D"/>
    <w:rsid w:val="00132A26"/>
    <w:rsid w:val="00132F9A"/>
    <w:rsid w:val="00133F2E"/>
    <w:rsid w:val="00134DDA"/>
    <w:rsid w:val="0013595A"/>
    <w:rsid w:val="00137645"/>
    <w:rsid w:val="001378EF"/>
    <w:rsid w:val="00141D6B"/>
    <w:rsid w:val="00143529"/>
    <w:rsid w:val="001439A0"/>
    <w:rsid w:val="00143CD3"/>
    <w:rsid w:val="001449EE"/>
    <w:rsid w:val="00145236"/>
    <w:rsid w:val="00145244"/>
    <w:rsid w:val="001455CE"/>
    <w:rsid w:val="00145F52"/>
    <w:rsid w:val="00146885"/>
    <w:rsid w:val="00146E8A"/>
    <w:rsid w:val="00150126"/>
    <w:rsid w:val="0015027E"/>
    <w:rsid w:val="001505B6"/>
    <w:rsid w:val="001518C1"/>
    <w:rsid w:val="00152012"/>
    <w:rsid w:val="00152AAF"/>
    <w:rsid w:val="00152AF5"/>
    <w:rsid w:val="00152DB3"/>
    <w:rsid w:val="00153C08"/>
    <w:rsid w:val="00153E3C"/>
    <w:rsid w:val="00153E79"/>
    <w:rsid w:val="00153F5A"/>
    <w:rsid w:val="0015443C"/>
    <w:rsid w:val="001549FA"/>
    <w:rsid w:val="00154CCA"/>
    <w:rsid w:val="00155042"/>
    <w:rsid w:val="001566CB"/>
    <w:rsid w:val="001567A1"/>
    <w:rsid w:val="001567CE"/>
    <w:rsid w:val="00156E0E"/>
    <w:rsid w:val="00157A24"/>
    <w:rsid w:val="0016107B"/>
    <w:rsid w:val="001614B5"/>
    <w:rsid w:val="00161E29"/>
    <w:rsid w:val="0016241A"/>
    <w:rsid w:val="0016289B"/>
    <w:rsid w:val="00162937"/>
    <w:rsid w:val="001632C7"/>
    <w:rsid w:val="001657DD"/>
    <w:rsid w:val="001663FB"/>
    <w:rsid w:val="0016643E"/>
    <w:rsid w:val="00166EA4"/>
    <w:rsid w:val="001676AA"/>
    <w:rsid w:val="0016773F"/>
    <w:rsid w:val="0017032F"/>
    <w:rsid w:val="00170CB2"/>
    <w:rsid w:val="00171ACC"/>
    <w:rsid w:val="001720EB"/>
    <w:rsid w:val="001722C5"/>
    <w:rsid w:val="001724BB"/>
    <w:rsid w:val="00172AD1"/>
    <w:rsid w:val="00172B0B"/>
    <w:rsid w:val="0017390C"/>
    <w:rsid w:val="00173C50"/>
    <w:rsid w:val="00174751"/>
    <w:rsid w:val="00174BCE"/>
    <w:rsid w:val="00174C62"/>
    <w:rsid w:val="00174F56"/>
    <w:rsid w:val="001753A9"/>
    <w:rsid w:val="00175632"/>
    <w:rsid w:val="00175840"/>
    <w:rsid w:val="0017688A"/>
    <w:rsid w:val="001772DF"/>
    <w:rsid w:val="001778D7"/>
    <w:rsid w:val="001779DD"/>
    <w:rsid w:val="0018053A"/>
    <w:rsid w:val="0018084B"/>
    <w:rsid w:val="0018164E"/>
    <w:rsid w:val="001819AC"/>
    <w:rsid w:val="001825F4"/>
    <w:rsid w:val="00182CA2"/>
    <w:rsid w:val="00183694"/>
    <w:rsid w:val="00183DE8"/>
    <w:rsid w:val="00183F1C"/>
    <w:rsid w:val="00184405"/>
    <w:rsid w:val="0018451C"/>
    <w:rsid w:val="00184524"/>
    <w:rsid w:val="0018467A"/>
    <w:rsid w:val="0018481F"/>
    <w:rsid w:val="001850B1"/>
    <w:rsid w:val="001853AA"/>
    <w:rsid w:val="00185C0E"/>
    <w:rsid w:val="00185C5E"/>
    <w:rsid w:val="00185ED3"/>
    <w:rsid w:val="00185F41"/>
    <w:rsid w:val="001860C9"/>
    <w:rsid w:val="001865CE"/>
    <w:rsid w:val="0018708A"/>
    <w:rsid w:val="00187407"/>
    <w:rsid w:val="00187DB3"/>
    <w:rsid w:val="00190263"/>
    <w:rsid w:val="0019092B"/>
    <w:rsid w:val="00191975"/>
    <w:rsid w:val="00191A2A"/>
    <w:rsid w:val="0019326C"/>
    <w:rsid w:val="001932BB"/>
    <w:rsid w:val="001934BF"/>
    <w:rsid w:val="0019352D"/>
    <w:rsid w:val="00193780"/>
    <w:rsid w:val="00193793"/>
    <w:rsid w:val="001938D8"/>
    <w:rsid w:val="00193B30"/>
    <w:rsid w:val="001948CB"/>
    <w:rsid w:val="0019642B"/>
    <w:rsid w:val="0019708F"/>
    <w:rsid w:val="001979A1"/>
    <w:rsid w:val="001A096F"/>
    <w:rsid w:val="001A0F9D"/>
    <w:rsid w:val="001A107D"/>
    <w:rsid w:val="001A1A8A"/>
    <w:rsid w:val="001A2644"/>
    <w:rsid w:val="001A2962"/>
    <w:rsid w:val="001A36BD"/>
    <w:rsid w:val="001A384E"/>
    <w:rsid w:val="001A38D5"/>
    <w:rsid w:val="001A451F"/>
    <w:rsid w:val="001A4DC1"/>
    <w:rsid w:val="001A4EC2"/>
    <w:rsid w:val="001A597E"/>
    <w:rsid w:val="001A5EFF"/>
    <w:rsid w:val="001A6CFE"/>
    <w:rsid w:val="001A6F85"/>
    <w:rsid w:val="001A7153"/>
    <w:rsid w:val="001A7572"/>
    <w:rsid w:val="001A7CBA"/>
    <w:rsid w:val="001B05EC"/>
    <w:rsid w:val="001B0C0F"/>
    <w:rsid w:val="001B2349"/>
    <w:rsid w:val="001B2B06"/>
    <w:rsid w:val="001B2EEB"/>
    <w:rsid w:val="001B39BE"/>
    <w:rsid w:val="001B4346"/>
    <w:rsid w:val="001B4E51"/>
    <w:rsid w:val="001B5E14"/>
    <w:rsid w:val="001B60A4"/>
    <w:rsid w:val="001B77E7"/>
    <w:rsid w:val="001B7ABF"/>
    <w:rsid w:val="001B7EDB"/>
    <w:rsid w:val="001C0047"/>
    <w:rsid w:val="001C01CB"/>
    <w:rsid w:val="001C0639"/>
    <w:rsid w:val="001C0F31"/>
    <w:rsid w:val="001C124B"/>
    <w:rsid w:val="001C1EC1"/>
    <w:rsid w:val="001C24AF"/>
    <w:rsid w:val="001C3C6B"/>
    <w:rsid w:val="001C469D"/>
    <w:rsid w:val="001C5BAC"/>
    <w:rsid w:val="001C6CA5"/>
    <w:rsid w:val="001C6D5B"/>
    <w:rsid w:val="001C7C35"/>
    <w:rsid w:val="001D13BB"/>
    <w:rsid w:val="001D1F32"/>
    <w:rsid w:val="001D4045"/>
    <w:rsid w:val="001D4E2E"/>
    <w:rsid w:val="001D5928"/>
    <w:rsid w:val="001D5DAA"/>
    <w:rsid w:val="001D62CF"/>
    <w:rsid w:val="001D6BB6"/>
    <w:rsid w:val="001D74EA"/>
    <w:rsid w:val="001D7B5F"/>
    <w:rsid w:val="001D7DA1"/>
    <w:rsid w:val="001E0809"/>
    <w:rsid w:val="001E24F5"/>
    <w:rsid w:val="001E2AFE"/>
    <w:rsid w:val="001E2B2B"/>
    <w:rsid w:val="001E2F1B"/>
    <w:rsid w:val="001E3AC0"/>
    <w:rsid w:val="001E5A95"/>
    <w:rsid w:val="001E64DF"/>
    <w:rsid w:val="001E6514"/>
    <w:rsid w:val="001E6CF1"/>
    <w:rsid w:val="001E73CF"/>
    <w:rsid w:val="001F1785"/>
    <w:rsid w:val="001F1F99"/>
    <w:rsid w:val="001F217E"/>
    <w:rsid w:val="001F26FF"/>
    <w:rsid w:val="001F2FB3"/>
    <w:rsid w:val="001F420F"/>
    <w:rsid w:val="001F4838"/>
    <w:rsid w:val="001F4C97"/>
    <w:rsid w:val="001F569F"/>
    <w:rsid w:val="001F57F1"/>
    <w:rsid w:val="001F59EA"/>
    <w:rsid w:val="001F6345"/>
    <w:rsid w:val="001F6BC3"/>
    <w:rsid w:val="001F6E84"/>
    <w:rsid w:val="001F702F"/>
    <w:rsid w:val="001F750E"/>
    <w:rsid w:val="00201244"/>
    <w:rsid w:val="002016CE"/>
    <w:rsid w:val="00201C8C"/>
    <w:rsid w:val="00201EB8"/>
    <w:rsid w:val="00203F24"/>
    <w:rsid w:val="00204508"/>
    <w:rsid w:val="00204D14"/>
    <w:rsid w:val="0020530D"/>
    <w:rsid w:val="00205AE1"/>
    <w:rsid w:val="0020628B"/>
    <w:rsid w:val="00206A29"/>
    <w:rsid w:val="00206F5A"/>
    <w:rsid w:val="0020700C"/>
    <w:rsid w:val="00207AB5"/>
    <w:rsid w:val="002104B5"/>
    <w:rsid w:val="002106EF"/>
    <w:rsid w:val="00210E13"/>
    <w:rsid w:val="00211605"/>
    <w:rsid w:val="00211623"/>
    <w:rsid w:val="002118BF"/>
    <w:rsid w:val="00212239"/>
    <w:rsid w:val="00212266"/>
    <w:rsid w:val="00212518"/>
    <w:rsid w:val="00212957"/>
    <w:rsid w:val="00213DFD"/>
    <w:rsid w:val="00214FB7"/>
    <w:rsid w:val="00214FBC"/>
    <w:rsid w:val="0021698F"/>
    <w:rsid w:val="00216BFB"/>
    <w:rsid w:val="00217B2B"/>
    <w:rsid w:val="00217BA9"/>
    <w:rsid w:val="002203F8"/>
    <w:rsid w:val="00220D77"/>
    <w:rsid w:val="00221841"/>
    <w:rsid w:val="00221F0A"/>
    <w:rsid w:val="00222343"/>
    <w:rsid w:val="00222469"/>
    <w:rsid w:val="002226CE"/>
    <w:rsid w:val="002231A3"/>
    <w:rsid w:val="00223A88"/>
    <w:rsid w:val="00224A6D"/>
    <w:rsid w:val="00224B86"/>
    <w:rsid w:val="00224DC9"/>
    <w:rsid w:val="00226038"/>
    <w:rsid w:val="00227642"/>
    <w:rsid w:val="002303D9"/>
    <w:rsid w:val="00230A86"/>
    <w:rsid w:val="002326E2"/>
    <w:rsid w:val="0023273B"/>
    <w:rsid w:val="002338BA"/>
    <w:rsid w:val="002340BA"/>
    <w:rsid w:val="00234C81"/>
    <w:rsid w:val="00235065"/>
    <w:rsid w:val="0023527C"/>
    <w:rsid w:val="00236CE2"/>
    <w:rsid w:val="00237557"/>
    <w:rsid w:val="00237666"/>
    <w:rsid w:val="0023781D"/>
    <w:rsid w:val="0023789C"/>
    <w:rsid w:val="00237E66"/>
    <w:rsid w:val="002408F1"/>
    <w:rsid w:val="00240FB2"/>
    <w:rsid w:val="00241DBF"/>
    <w:rsid w:val="00242DE2"/>
    <w:rsid w:val="00244322"/>
    <w:rsid w:val="00244D47"/>
    <w:rsid w:val="00244FE5"/>
    <w:rsid w:val="002472F2"/>
    <w:rsid w:val="00250058"/>
    <w:rsid w:val="00250304"/>
    <w:rsid w:val="00250345"/>
    <w:rsid w:val="00251B83"/>
    <w:rsid w:val="0025236B"/>
    <w:rsid w:val="0025295F"/>
    <w:rsid w:val="00252C5D"/>
    <w:rsid w:val="0025328C"/>
    <w:rsid w:val="0025423A"/>
    <w:rsid w:val="00255BE6"/>
    <w:rsid w:val="00255E31"/>
    <w:rsid w:val="002570ED"/>
    <w:rsid w:val="00257E19"/>
    <w:rsid w:val="0026073D"/>
    <w:rsid w:val="002621B5"/>
    <w:rsid w:val="002624F5"/>
    <w:rsid w:val="00263721"/>
    <w:rsid w:val="0026376A"/>
    <w:rsid w:val="002639E7"/>
    <w:rsid w:val="00263D6A"/>
    <w:rsid w:val="00264054"/>
    <w:rsid w:val="002640B5"/>
    <w:rsid w:val="00264437"/>
    <w:rsid w:val="00265465"/>
    <w:rsid w:val="00266126"/>
    <w:rsid w:val="0026613D"/>
    <w:rsid w:val="00270480"/>
    <w:rsid w:val="00271FFE"/>
    <w:rsid w:val="0027322E"/>
    <w:rsid w:val="00274001"/>
    <w:rsid w:val="002748B4"/>
    <w:rsid w:val="00275336"/>
    <w:rsid w:val="00275768"/>
    <w:rsid w:val="00276BEA"/>
    <w:rsid w:val="00277155"/>
    <w:rsid w:val="0027722E"/>
    <w:rsid w:val="002775C4"/>
    <w:rsid w:val="002777E1"/>
    <w:rsid w:val="0028081E"/>
    <w:rsid w:val="002808A6"/>
    <w:rsid w:val="0028212B"/>
    <w:rsid w:val="0028354D"/>
    <w:rsid w:val="00283F53"/>
    <w:rsid w:val="00284685"/>
    <w:rsid w:val="0028491F"/>
    <w:rsid w:val="0028515F"/>
    <w:rsid w:val="00285593"/>
    <w:rsid w:val="002859BA"/>
    <w:rsid w:val="00287092"/>
    <w:rsid w:val="0029014C"/>
    <w:rsid w:val="00290F1C"/>
    <w:rsid w:val="00291022"/>
    <w:rsid w:val="00291C5E"/>
    <w:rsid w:val="00292136"/>
    <w:rsid w:val="0029258A"/>
    <w:rsid w:val="00292D32"/>
    <w:rsid w:val="00293D0F"/>
    <w:rsid w:val="00293FB6"/>
    <w:rsid w:val="002943E7"/>
    <w:rsid w:val="0029464B"/>
    <w:rsid w:val="00295340"/>
    <w:rsid w:val="00295497"/>
    <w:rsid w:val="0029568B"/>
    <w:rsid w:val="002958D3"/>
    <w:rsid w:val="00295F72"/>
    <w:rsid w:val="0029657D"/>
    <w:rsid w:val="00296604"/>
    <w:rsid w:val="00296DE6"/>
    <w:rsid w:val="00297A52"/>
    <w:rsid w:val="002A07DC"/>
    <w:rsid w:val="002A0B02"/>
    <w:rsid w:val="002A1963"/>
    <w:rsid w:val="002A1D19"/>
    <w:rsid w:val="002A2988"/>
    <w:rsid w:val="002A2FAA"/>
    <w:rsid w:val="002A38EE"/>
    <w:rsid w:val="002A4424"/>
    <w:rsid w:val="002A5537"/>
    <w:rsid w:val="002A5FFE"/>
    <w:rsid w:val="002A7076"/>
    <w:rsid w:val="002A7DC6"/>
    <w:rsid w:val="002B0756"/>
    <w:rsid w:val="002B0B0B"/>
    <w:rsid w:val="002B0F7A"/>
    <w:rsid w:val="002B114C"/>
    <w:rsid w:val="002B1338"/>
    <w:rsid w:val="002B1E0A"/>
    <w:rsid w:val="002B2996"/>
    <w:rsid w:val="002B33A0"/>
    <w:rsid w:val="002B3862"/>
    <w:rsid w:val="002B3EFE"/>
    <w:rsid w:val="002B42C8"/>
    <w:rsid w:val="002B4EA4"/>
    <w:rsid w:val="002B524C"/>
    <w:rsid w:val="002B5277"/>
    <w:rsid w:val="002B5AA2"/>
    <w:rsid w:val="002B5CEF"/>
    <w:rsid w:val="002B641D"/>
    <w:rsid w:val="002B6D9D"/>
    <w:rsid w:val="002B78D8"/>
    <w:rsid w:val="002C0B74"/>
    <w:rsid w:val="002C0D49"/>
    <w:rsid w:val="002C1434"/>
    <w:rsid w:val="002C14CC"/>
    <w:rsid w:val="002C1AE2"/>
    <w:rsid w:val="002C1C91"/>
    <w:rsid w:val="002C1DCA"/>
    <w:rsid w:val="002C3456"/>
    <w:rsid w:val="002C3482"/>
    <w:rsid w:val="002C4874"/>
    <w:rsid w:val="002C4EE9"/>
    <w:rsid w:val="002C5B1A"/>
    <w:rsid w:val="002C5B47"/>
    <w:rsid w:val="002C694A"/>
    <w:rsid w:val="002C6F2A"/>
    <w:rsid w:val="002C7B27"/>
    <w:rsid w:val="002D07D6"/>
    <w:rsid w:val="002D09CF"/>
    <w:rsid w:val="002D2152"/>
    <w:rsid w:val="002D2907"/>
    <w:rsid w:val="002D2944"/>
    <w:rsid w:val="002D3FD1"/>
    <w:rsid w:val="002D42D9"/>
    <w:rsid w:val="002D45C4"/>
    <w:rsid w:val="002D575A"/>
    <w:rsid w:val="002D5CCF"/>
    <w:rsid w:val="002D6E71"/>
    <w:rsid w:val="002D7AC5"/>
    <w:rsid w:val="002D7B60"/>
    <w:rsid w:val="002E009E"/>
    <w:rsid w:val="002E114D"/>
    <w:rsid w:val="002E167A"/>
    <w:rsid w:val="002E2992"/>
    <w:rsid w:val="002E2FC8"/>
    <w:rsid w:val="002E3582"/>
    <w:rsid w:val="002E3D72"/>
    <w:rsid w:val="002E3FF5"/>
    <w:rsid w:val="002E406C"/>
    <w:rsid w:val="002E4122"/>
    <w:rsid w:val="002E4424"/>
    <w:rsid w:val="002E4C66"/>
    <w:rsid w:val="002E4E6D"/>
    <w:rsid w:val="002E4EFF"/>
    <w:rsid w:val="002E5425"/>
    <w:rsid w:val="002E5A9B"/>
    <w:rsid w:val="002E5D15"/>
    <w:rsid w:val="002E65DD"/>
    <w:rsid w:val="002E6E78"/>
    <w:rsid w:val="002E6EFE"/>
    <w:rsid w:val="002E70D6"/>
    <w:rsid w:val="002E74D7"/>
    <w:rsid w:val="002E78F2"/>
    <w:rsid w:val="002F0046"/>
    <w:rsid w:val="002F012E"/>
    <w:rsid w:val="002F0334"/>
    <w:rsid w:val="002F033F"/>
    <w:rsid w:val="002F0A11"/>
    <w:rsid w:val="002F207D"/>
    <w:rsid w:val="002F2513"/>
    <w:rsid w:val="002F2E6A"/>
    <w:rsid w:val="002F3778"/>
    <w:rsid w:val="002F3DC5"/>
    <w:rsid w:val="002F4054"/>
    <w:rsid w:val="002F55B1"/>
    <w:rsid w:val="002F61C5"/>
    <w:rsid w:val="002F6296"/>
    <w:rsid w:val="002F6914"/>
    <w:rsid w:val="002F7D3E"/>
    <w:rsid w:val="002F7DDE"/>
    <w:rsid w:val="002F7E09"/>
    <w:rsid w:val="003004FF"/>
    <w:rsid w:val="00302B15"/>
    <w:rsid w:val="00302D10"/>
    <w:rsid w:val="00304B69"/>
    <w:rsid w:val="00304E0F"/>
    <w:rsid w:val="0030689B"/>
    <w:rsid w:val="0030734E"/>
    <w:rsid w:val="00307533"/>
    <w:rsid w:val="003075D8"/>
    <w:rsid w:val="00307C3F"/>
    <w:rsid w:val="00307F08"/>
    <w:rsid w:val="00312EF1"/>
    <w:rsid w:val="0031301E"/>
    <w:rsid w:val="0031397E"/>
    <w:rsid w:val="00313E0D"/>
    <w:rsid w:val="00314693"/>
    <w:rsid w:val="00314A96"/>
    <w:rsid w:val="00314B5D"/>
    <w:rsid w:val="003155DD"/>
    <w:rsid w:val="003158B8"/>
    <w:rsid w:val="00315D5C"/>
    <w:rsid w:val="00316814"/>
    <w:rsid w:val="00316A15"/>
    <w:rsid w:val="00316D89"/>
    <w:rsid w:val="003172CA"/>
    <w:rsid w:val="003204A8"/>
    <w:rsid w:val="003204D8"/>
    <w:rsid w:val="00321570"/>
    <w:rsid w:val="00321679"/>
    <w:rsid w:val="00321975"/>
    <w:rsid w:val="00321E99"/>
    <w:rsid w:val="00322855"/>
    <w:rsid w:val="00323BB8"/>
    <w:rsid w:val="003248E7"/>
    <w:rsid w:val="00324CEC"/>
    <w:rsid w:val="0032664C"/>
    <w:rsid w:val="00327713"/>
    <w:rsid w:val="00327750"/>
    <w:rsid w:val="00327BAF"/>
    <w:rsid w:val="00327BBB"/>
    <w:rsid w:val="00327FBB"/>
    <w:rsid w:val="003304A6"/>
    <w:rsid w:val="00330A57"/>
    <w:rsid w:val="00331194"/>
    <w:rsid w:val="00331AE6"/>
    <w:rsid w:val="00331FBD"/>
    <w:rsid w:val="00333122"/>
    <w:rsid w:val="00334084"/>
    <w:rsid w:val="003345F4"/>
    <w:rsid w:val="003348B5"/>
    <w:rsid w:val="00334AFE"/>
    <w:rsid w:val="003356BA"/>
    <w:rsid w:val="003359A3"/>
    <w:rsid w:val="00335B86"/>
    <w:rsid w:val="0033654A"/>
    <w:rsid w:val="00336A01"/>
    <w:rsid w:val="00336C5C"/>
    <w:rsid w:val="003403B0"/>
    <w:rsid w:val="003404D3"/>
    <w:rsid w:val="0034091C"/>
    <w:rsid w:val="003411F6"/>
    <w:rsid w:val="00341A51"/>
    <w:rsid w:val="00341B5C"/>
    <w:rsid w:val="00341EA4"/>
    <w:rsid w:val="0034241D"/>
    <w:rsid w:val="0034254F"/>
    <w:rsid w:val="00342AB4"/>
    <w:rsid w:val="00342DED"/>
    <w:rsid w:val="003432AB"/>
    <w:rsid w:val="00343D0C"/>
    <w:rsid w:val="00343D5D"/>
    <w:rsid w:val="00344179"/>
    <w:rsid w:val="0034418E"/>
    <w:rsid w:val="0034423E"/>
    <w:rsid w:val="00344790"/>
    <w:rsid w:val="003449A3"/>
    <w:rsid w:val="0034663A"/>
    <w:rsid w:val="00346744"/>
    <w:rsid w:val="003502B3"/>
    <w:rsid w:val="00350ABB"/>
    <w:rsid w:val="0035151A"/>
    <w:rsid w:val="003515C6"/>
    <w:rsid w:val="00352029"/>
    <w:rsid w:val="0035281F"/>
    <w:rsid w:val="00352930"/>
    <w:rsid w:val="00352D66"/>
    <w:rsid w:val="00353323"/>
    <w:rsid w:val="003534CD"/>
    <w:rsid w:val="00354097"/>
    <w:rsid w:val="003551EC"/>
    <w:rsid w:val="00355218"/>
    <w:rsid w:val="003558A4"/>
    <w:rsid w:val="00356CAA"/>
    <w:rsid w:val="00356D88"/>
    <w:rsid w:val="00357C58"/>
    <w:rsid w:val="003609A5"/>
    <w:rsid w:val="00361489"/>
    <w:rsid w:val="00362064"/>
    <w:rsid w:val="00362B32"/>
    <w:rsid w:val="00363BD5"/>
    <w:rsid w:val="00363DC3"/>
    <w:rsid w:val="00363EBF"/>
    <w:rsid w:val="00364392"/>
    <w:rsid w:val="00364D5B"/>
    <w:rsid w:val="003658DE"/>
    <w:rsid w:val="00365CA8"/>
    <w:rsid w:val="003661BB"/>
    <w:rsid w:val="00366763"/>
    <w:rsid w:val="00366A5D"/>
    <w:rsid w:val="00367022"/>
    <w:rsid w:val="0036773C"/>
    <w:rsid w:val="00371B93"/>
    <w:rsid w:val="00371E59"/>
    <w:rsid w:val="00372036"/>
    <w:rsid w:val="00372259"/>
    <w:rsid w:val="00373376"/>
    <w:rsid w:val="00373525"/>
    <w:rsid w:val="00374050"/>
    <w:rsid w:val="00376BFC"/>
    <w:rsid w:val="003778D3"/>
    <w:rsid w:val="003778E9"/>
    <w:rsid w:val="00377CAB"/>
    <w:rsid w:val="003800E5"/>
    <w:rsid w:val="003803C7"/>
    <w:rsid w:val="00380F42"/>
    <w:rsid w:val="00381046"/>
    <w:rsid w:val="0038326A"/>
    <w:rsid w:val="003849A0"/>
    <w:rsid w:val="003859AA"/>
    <w:rsid w:val="003864B6"/>
    <w:rsid w:val="00386796"/>
    <w:rsid w:val="003903F6"/>
    <w:rsid w:val="00390B9E"/>
    <w:rsid w:val="003913B8"/>
    <w:rsid w:val="00391D80"/>
    <w:rsid w:val="0039241D"/>
    <w:rsid w:val="00392B27"/>
    <w:rsid w:val="003938EC"/>
    <w:rsid w:val="00393AFA"/>
    <w:rsid w:val="00394895"/>
    <w:rsid w:val="0039500F"/>
    <w:rsid w:val="00395E88"/>
    <w:rsid w:val="003A02B3"/>
    <w:rsid w:val="003A057F"/>
    <w:rsid w:val="003A11B6"/>
    <w:rsid w:val="003A2144"/>
    <w:rsid w:val="003A22D4"/>
    <w:rsid w:val="003A2EFA"/>
    <w:rsid w:val="003A41A5"/>
    <w:rsid w:val="003A48E8"/>
    <w:rsid w:val="003A5065"/>
    <w:rsid w:val="003A5938"/>
    <w:rsid w:val="003A5E0A"/>
    <w:rsid w:val="003A6F07"/>
    <w:rsid w:val="003A797B"/>
    <w:rsid w:val="003B0026"/>
    <w:rsid w:val="003B025B"/>
    <w:rsid w:val="003B0C8E"/>
    <w:rsid w:val="003B0EF5"/>
    <w:rsid w:val="003B1091"/>
    <w:rsid w:val="003B1D8C"/>
    <w:rsid w:val="003B26D7"/>
    <w:rsid w:val="003B3C1F"/>
    <w:rsid w:val="003B3FF2"/>
    <w:rsid w:val="003B45EE"/>
    <w:rsid w:val="003B587B"/>
    <w:rsid w:val="003B5B6F"/>
    <w:rsid w:val="003B5BCD"/>
    <w:rsid w:val="003B6A23"/>
    <w:rsid w:val="003B753E"/>
    <w:rsid w:val="003B7EC5"/>
    <w:rsid w:val="003C09A8"/>
    <w:rsid w:val="003C0E7B"/>
    <w:rsid w:val="003C1334"/>
    <w:rsid w:val="003C232F"/>
    <w:rsid w:val="003C297C"/>
    <w:rsid w:val="003C2AE8"/>
    <w:rsid w:val="003C3337"/>
    <w:rsid w:val="003C33E9"/>
    <w:rsid w:val="003C38A1"/>
    <w:rsid w:val="003C3EEF"/>
    <w:rsid w:val="003C5939"/>
    <w:rsid w:val="003C6AE7"/>
    <w:rsid w:val="003C6DFD"/>
    <w:rsid w:val="003C6E5F"/>
    <w:rsid w:val="003C727E"/>
    <w:rsid w:val="003C77CE"/>
    <w:rsid w:val="003C7CEA"/>
    <w:rsid w:val="003C7F0A"/>
    <w:rsid w:val="003D1C89"/>
    <w:rsid w:val="003D1E29"/>
    <w:rsid w:val="003D29D0"/>
    <w:rsid w:val="003D2B67"/>
    <w:rsid w:val="003D3672"/>
    <w:rsid w:val="003D3897"/>
    <w:rsid w:val="003D3BE7"/>
    <w:rsid w:val="003D4B5B"/>
    <w:rsid w:val="003D4D7F"/>
    <w:rsid w:val="003D4FEC"/>
    <w:rsid w:val="003D51B0"/>
    <w:rsid w:val="003D5448"/>
    <w:rsid w:val="003D552C"/>
    <w:rsid w:val="003D5AF5"/>
    <w:rsid w:val="003D5B3E"/>
    <w:rsid w:val="003D5C96"/>
    <w:rsid w:val="003D64F9"/>
    <w:rsid w:val="003D64FD"/>
    <w:rsid w:val="003D6C81"/>
    <w:rsid w:val="003D715C"/>
    <w:rsid w:val="003E065B"/>
    <w:rsid w:val="003E0BE1"/>
    <w:rsid w:val="003E1A1C"/>
    <w:rsid w:val="003E2558"/>
    <w:rsid w:val="003E2835"/>
    <w:rsid w:val="003E3D06"/>
    <w:rsid w:val="003E468F"/>
    <w:rsid w:val="003E474F"/>
    <w:rsid w:val="003E5221"/>
    <w:rsid w:val="003E554D"/>
    <w:rsid w:val="003E5FF3"/>
    <w:rsid w:val="003E612C"/>
    <w:rsid w:val="003E65CA"/>
    <w:rsid w:val="003E7BEC"/>
    <w:rsid w:val="003F0306"/>
    <w:rsid w:val="003F080C"/>
    <w:rsid w:val="003F194E"/>
    <w:rsid w:val="003F26F0"/>
    <w:rsid w:val="003F2713"/>
    <w:rsid w:val="003F30BD"/>
    <w:rsid w:val="003F39BF"/>
    <w:rsid w:val="003F3FC7"/>
    <w:rsid w:val="003F40C1"/>
    <w:rsid w:val="003F411C"/>
    <w:rsid w:val="003F4A66"/>
    <w:rsid w:val="003F4B1A"/>
    <w:rsid w:val="003F4E43"/>
    <w:rsid w:val="003F5651"/>
    <w:rsid w:val="003F6080"/>
    <w:rsid w:val="003F64F1"/>
    <w:rsid w:val="003F6702"/>
    <w:rsid w:val="004003FC"/>
    <w:rsid w:val="00400DCE"/>
    <w:rsid w:val="00400E32"/>
    <w:rsid w:val="00401B0D"/>
    <w:rsid w:val="00401EB6"/>
    <w:rsid w:val="004027EB"/>
    <w:rsid w:val="0040353D"/>
    <w:rsid w:val="00403F25"/>
    <w:rsid w:val="0040401F"/>
    <w:rsid w:val="004045CA"/>
    <w:rsid w:val="004048BD"/>
    <w:rsid w:val="00405713"/>
    <w:rsid w:val="00405C14"/>
    <w:rsid w:val="00405F6F"/>
    <w:rsid w:val="0040659A"/>
    <w:rsid w:val="00406FF0"/>
    <w:rsid w:val="00407618"/>
    <w:rsid w:val="00410291"/>
    <w:rsid w:val="00410887"/>
    <w:rsid w:val="00410FBF"/>
    <w:rsid w:val="0041165A"/>
    <w:rsid w:val="00412566"/>
    <w:rsid w:val="0041276D"/>
    <w:rsid w:val="004132F1"/>
    <w:rsid w:val="00413FC3"/>
    <w:rsid w:val="0041407E"/>
    <w:rsid w:val="004140EC"/>
    <w:rsid w:val="0041448A"/>
    <w:rsid w:val="00414E1C"/>
    <w:rsid w:val="00415163"/>
    <w:rsid w:val="00416497"/>
    <w:rsid w:val="00416C8D"/>
    <w:rsid w:val="00417732"/>
    <w:rsid w:val="00421B9E"/>
    <w:rsid w:val="00422F71"/>
    <w:rsid w:val="004236D6"/>
    <w:rsid w:val="00423AA1"/>
    <w:rsid w:val="00426AF9"/>
    <w:rsid w:val="00427D4B"/>
    <w:rsid w:val="00430071"/>
    <w:rsid w:val="004315CE"/>
    <w:rsid w:val="00432895"/>
    <w:rsid w:val="00432E3B"/>
    <w:rsid w:val="00434691"/>
    <w:rsid w:val="00434A2D"/>
    <w:rsid w:val="00435311"/>
    <w:rsid w:val="004358E3"/>
    <w:rsid w:val="00435BE6"/>
    <w:rsid w:val="00435CE4"/>
    <w:rsid w:val="00436458"/>
    <w:rsid w:val="00436609"/>
    <w:rsid w:val="00436D47"/>
    <w:rsid w:val="00436DE0"/>
    <w:rsid w:val="004370F1"/>
    <w:rsid w:val="00437A47"/>
    <w:rsid w:val="0044072E"/>
    <w:rsid w:val="00440D5D"/>
    <w:rsid w:val="004412FD"/>
    <w:rsid w:val="00441501"/>
    <w:rsid w:val="00441842"/>
    <w:rsid w:val="00441890"/>
    <w:rsid w:val="00441A71"/>
    <w:rsid w:val="00441CC2"/>
    <w:rsid w:val="004422F1"/>
    <w:rsid w:val="0044273F"/>
    <w:rsid w:val="00442933"/>
    <w:rsid w:val="00443339"/>
    <w:rsid w:val="00443AE9"/>
    <w:rsid w:val="00444605"/>
    <w:rsid w:val="00445141"/>
    <w:rsid w:val="004451E0"/>
    <w:rsid w:val="00445967"/>
    <w:rsid w:val="004469BE"/>
    <w:rsid w:val="00446A87"/>
    <w:rsid w:val="00447982"/>
    <w:rsid w:val="00447B96"/>
    <w:rsid w:val="00447EDC"/>
    <w:rsid w:val="004506F1"/>
    <w:rsid w:val="0045108E"/>
    <w:rsid w:val="004514EC"/>
    <w:rsid w:val="00451752"/>
    <w:rsid w:val="00451DAB"/>
    <w:rsid w:val="004521A9"/>
    <w:rsid w:val="00452906"/>
    <w:rsid w:val="004539A3"/>
    <w:rsid w:val="004546D7"/>
    <w:rsid w:val="00454854"/>
    <w:rsid w:val="004552D6"/>
    <w:rsid w:val="004553F3"/>
    <w:rsid w:val="0045555D"/>
    <w:rsid w:val="00455711"/>
    <w:rsid w:val="00455E0B"/>
    <w:rsid w:val="0045624F"/>
    <w:rsid w:val="0045692B"/>
    <w:rsid w:val="0046041A"/>
    <w:rsid w:val="004606F0"/>
    <w:rsid w:val="00460E1C"/>
    <w:rsid w:val="00461F69"/>
    <w:rsid w:val="00462294"/>
    <w:rsid w:val="00462ADF"/>
    <w:rsid w:val="0046415D"/>
    <w:rsid w:val="004645FA"/>
    <w:rsid w:val="004654E2"/>
    <w:rsid w:val="004654E6"/>
    <w:rsid w:val="004659DE"/>
    <w:rsid w:val="00466088"/>
    <w:rsid w:val="004663F0"/>
    <w:rsid w:val="0046681C"/>
    <w:rsid w:val="004668C6"/>
    <w:rsid w:val="00466A79"/>
    <w:rsid w:val="00466B1F"/>
    <w:rsid w:val="00466D97"/>
    <w:rsid w:val="00467243"/>
    <w:rsid w:val="0046726A"/>
    <w:rsid w:val="00467ACF"/>
    <w:rsid w:val="00467F04"/>
    <w:rsid w:val="004704B3"/>
    <w:rsid w:val="004706B7"/>
    <w:rsid w:val="00470C8E"/>
    <w:rsid w:val="0047111A"/>
    <w:rsid w:val="00471E70"/>
    <w:rsid w:val="0047243E"/>
    <w:rsid w:val="00472BDE"/>
    <w:rsid w:val="00473390"/>
    <w:rsid w:val="00473CDE"/>
    <w:rsid w:val="004754A9"/>
    <w:rsid w:val="00475817"/>
    <w:rsid w:val="00475F91"/>
    <w:rsid w:val="004761DB"/>
    <w:rsid w:val="004767C1"/>
    <w:rsid w:val="004767F1"/>
    <w:rsid w:val="00476B80"/>
    <w:rsid w:val="00480031"/>
    <w:rsid w:val="00481E73"/>
    <w:rsid w:val="00482286"/>
    <w:rsid w:val="0048252A"/>
    <w:rsid w:val="00483963"/>
    <w:rsid w:val="00484595"/>
    <w:rsid w:val="004845AD"/>
    <w:rsid w:val="0048489C"/>
    <w:rsid w:val="00484E77"/>
    <w:rsid w:val="00486689"/>
    <w:rsid w:val="00486B7E"/>
    <w:rsid w:val="00487907"/>
    <w:rsid w:val="00490374"/>
    <w:rsid w:val="00490689"/>
    <w:rsid w:val="00491CDD"/>
    <w:rsid w:val="00491EA3"/>
    <w:rsid w:val="00492529"/>
    <w:rsid w:val="004926C7"/>
    <w:rsid w:val="0049277A"/>
    <w:rsid w:val="004934C0"/>
    <w:rsid w:val="00494CCA"/>
    <w:rsid w:val="004954BE"/>
    <w:rsid w:val="00495ECC"/>
    <w:rsid w:val="00496471"/>
    <w:rsid w:val="00496B21"/>
    <w:rsid w:val="00496C41"/>
    <w:rsid w:val="00496F32"/>
    <w:rsid w:val="00497977"/>
    <w:rsid w:val="004A00EB"/>
    <w:rsid w:val="004A079C"/>
    <w:rsid w:val="004A0DDF"/>
    <w:rsid w:val="004A3174"/>
    <w:rsid w:val="004A3576"/>
    <w:rsid w:val="004A38B1"/>
    <w:rsid w:val="004A42A2"/>
    <w:rsid w:val="004A4584"/>
    <w:rsid w:val="004A5219"/>
    <w:rsid w:val="004A5675"/>
    <w:rsid w:val="004A5865"/>
    <w:rsid w:val="004A5B8C"/>
    <w:rsid w:val="004A5CFC"/>
    <w:rsid w:val="004A6C5E"/>
    <w:rsid w:val="004B0319"/>
    <w:rsid w:val="004B14EB"/>
    <w:rsid w:val="004B2011"/>
    <w:rsid w:val="004B2621"/>
    <w:rsid w:val="004B27D8"/>
    <w:rsid w:val="004B2907"/>
    <w:rsid w:val="004B2E48"/>
    <w:rsid w:val="004B30AA"/>
    <w:rsid w:val="004B3781"/>
    <w:rsid w:val="004B3DD8"/>
    <w:rsid w:val="004B4513"/>
    <w:rsid w:val="004B5C0E"/>
    <w:rsid w:val="004B5DF3"/>
    <w:rsid w:val="004B69ED"/>
    <w:rsid w:val="004B7165"/>
    <w:rsid w:val="004B7CE4"/>
    <w:rsid w:val="004C137F"/>
    <w:rsid w:val="004C18F1"/>
    <w:rsid w:val="004C32B8"/>
    <w:rsid w:val="004C44CF"/>
    <w:rsid w:val="004C4C2B"/>
    <w:rsid w:val="004C5804"/>
    <w:rsid w:val="004D020E"/>
    <w:rsid w:val="004D035D"/>
    <w:rsid w:val="004D0BB8"/>
    <w:rsid w:val="004D10EE"/>
    <w:rsid w:val="004D303F"/>
    <w:rsid w:val="004D3EFB"/>
    <w:rsid w:val="004D3FBB"/>
    <w:rsid w:val="004D59B5"/>
    <w:rsid w:val="004D6037"/>
    <w:rsid w:val="004D6695"/>
    <w:rsid w:val="004D7350"/>
    <w:rsid w:val="004E00E9"/>
    <w:rsid w:val="004E053C"/>
    <w:rsid w:val="004E065E"/>
    <w:rsid w:val="004E0854"/>
    <w:rsid w:val="004E1CCC"/>
    <w:rsid w:val="004E2171"/>
    <w:rsid w:val="004E37BC"/>
    <w:rsid w:val="004E477D"/>
    <w:rsid w:val="004E5D0F"/>
    <w:rsid w:val="004E5D8D"/>
    <w:rsid w:val="004E73A7"/>
    <w:rsid w:val="004F0129"/>
    <w:rsid w:val="004F0A15"/>
    <w:rsid w:val="004F0B45"/>
    <w:rsid w:val="004F0BB0"/>
    <w:rsid w:val="004F1A3E"/>
    <w:rsid w:val="004F3597"/>
    <w:rsid w:val="004F3B45"/>
    <w:rsid w:val="004F5422"/>
    <w:rsid w:val="004F5664"/>
    <w:rsid w:val="004F57E4"/>
    <w:rsid w:val="004F61EC"/>
    <w:rsid w:val="004F6708"/>
    <w:rsid w:val="004F6A22"/>
    <w:rsid w:val="004F714A"/>
    <w:rsid w:val="004F7819"/>
    <w:rsid w:val="004F78DA"/>
    <w:rsid w:val="004F7B78"/>
    <w:rsid w:val="00500FA3"/>
    <w:rsid w:val="00501926"/>
    <w:rsid w:val="005020E2"/>
    <w:rsid w:val="0050269A"/>
    <w:rsid w:val="00502774"/>
    <w:rsid w:val="00503A24"/>
    <w:rsid w:val="005043D7"/>
    <w:rsid w:val="00504C3B"/>
    <w:rsid w:val="00505335"/>
    <w:rsid w:val="005060DD"/>
    <w:rsid w:val="00506136"/>
    <w:rsid w:val="00506312"/>
    <w:rsid w:val="00506A37"/>
    <w:rsid w:val="0051000D"/>
    <w:rsid w:val="00510AAC"/>
    <w:rsid w:val="00510AE6"/>
    <w:rsid w:val="00510CFB"/>
    <w:rsid w:val="00510F8C"/>
    <w:rsid w:val="00511482"/>
    <w:rsid w:val="005135E8"/>
    <w:rsid w:val="00513956"/>
    <w:rsid w:val="00513AB3"/>
    <w:rsid w:val="00513E82"/>
    <w:rsid w:val="005152F1"/>
    <w:rsid w:val="00515479"/>
    <w:rsid w:val="005163BE"/>
    <w:rsid w:val="005202FB"/>
    <w:rsid w:val="00520B9B"/>
    <w:rsid w:val="0052334A"/>
    <w:rsid w:val="0052397C"/>
    <w:rsid w:val="00523B4D"/>
    <w:rsid w:val="00523BBA"/>
    <w:rsid w:val="005240FE"/>
    <w:rsid w:val="00524103"/>
    <w:rsid w:val="005249D9"/>
    <w:rsid w:val="00524A73"/>
    <w:rsid w:val="005259DD"/>
    <w:rsid w:val="00526687"/>
    <w:rsid w:val="00526A9F"/>
    <w:rsid w:val="00526E0D"/>
    <w:rsid w:val="00527C2C"/>
    <w:rsid w:val="005307D5"/>
    <w:rsid w:val="005307FD"/>
    <w:rsid w:val="0053192B"/>
    <w:rsid w:val="00531F57"/>
    <w:rsid w:val="005325F0"/>
    <w:rsid w:val="00532E21"/>
    <w:rsid w:val="00532F10"/>
    <w:rsid w:val="00533657"/>
    <w:rsid w:val="005352D5"/>
    <w:rsid w:val="00535720"/>
    <w:rsid w:val="00535ACD"/>
    <w:rsid w:val="005374D4"/>
    <w:rsid w:val="00537CA8"/>
    <w:rsid w:val="005418C7"/>
    <w:rsid w:val="00541AC3"/>
    <w:rsid w:val="005421A8"/>
    <w:rsid w:val="00542331"/>
    <w:rsid w:val="00542712"/>
    <w:rsid w:val="005442CF"/>
    <w:rsid w:val="00544A11"/>
    <w:rsid w:val="00545531"/>
    <w:rsid w:val="0054683B"/>
    <w:rsid w:val="00546C52"/>
    <w:rsid w:val="00547292"/>
    <w:rsid w:val="00547B82"/>
    <w:rsid w:val="00550C15"/>
    <w:rsid w:val="005518D1"/>
    <w:rsid w:val="00552338"/>
    <w:rsid w:val="00552574"/>
    <w:rsid w:val="00552840"/>
    <w:rsid w:val="0055323E"/>
    <w:rsid w:val="00554020"/>
    <w:rsid w:val="0055501E"/>
    <w:rsid w:val="0055628F"/>
    <w:rsid w:val="00556BBB"/>
    <w:rsid w:val="00560E3D"/>
    <w:rsid w:val="00561007"/>
    <w:rsid w:val="005612EF"/>
    <w:rsid w:val="00561F40"/>
    <w:rsid w:val="0056284E"/>
    <w:rsid w:val="00562BB8"/>
    <w:rsid w:val="00563288"/>
    <w:rsid w:val="00563709"/>
    <w:rsid w:val="00564A81"/>
    <w:rsid w:val="00565D6C"/>
    <w:rsid w:val="00565DAA"/>
    <w:rsid w:val="00565DF1"/>
    <w:rsid w:val="005665F3"/>
    <w:rsid w:val="00566C4A"/>
    <w:rsid w:val="00566DAD"/>
    <w:rsid w:val="005671E8"/>
    <w:rsid w:val="00570B46"/>
    <w:rsid w:val="00571007"/>
    <w:rsid w:val="00572036"/>
    <w:rsid w:val="005730C3"/>
    <w:rsid w:val="005732E0"/>
    <w:rsid w:val="00574800"/>
    <w:rsid w:val="00574E8A"/>
    <w:rsid w:val="00575624"/>
    <w:rsid w:val="0057581D"/>
    <w:rsid w:val="00576A8C"/>
    <w:rsid w:val="00577281"/>
    <w:rsid w:val="005773D7"/>
    <w:rsid w:val="00577CCC"/>
    <w:rsid w:val="00580183"/>
    <w:rsid w:val="005806DD"/>
    <w:rsid w:val="005810E4"/>
    <w:rsid w:val="0058134E"/>
    <w:rsid w:val="00581C66"/>
    <w:rsid w:val="00582009"/>
    <w:rsid w:val="005829B3"/>
    <w:rsid w:val="00582ACB"/>
    <w:rsid w:val="00582B9C"/>
    <w:rsid w:val="005831D4"/>
    <w:rsid w:val="00583BA3"/>
    <w:rsid w:val="00583DC3"/>
    <w:rsid w:val="00583E75"/>
    <w:rsid w:val="00585F1A"/>
    <w:rsid w:val="00586206"/>
    <w:rsid w:val="00586A18"/>
    <w:rsid w:val="00587161"/>
    <w:rsid w:val="0058750E"/>
    <w:rsid w:val="00587BD1"/>
    <w:rsid w:val="00587C99"/>
    <w:rsid w:val="005901B9"/>
    <w:rsid w:val="00591CB7"/>
    <w:rsid w:val="00591E7D"/>
    <w:rsid w:val="00592414"/>
    <w:rsid w:val="0059319D"/>
    <w:rsid w:val="0059347E"/>
    <w:rsid w:val="00594216"/>
    <w:rsid w:val="00594268"/>
    <w:rsid w:val="00595551"/>
    <w:rsid w:val="00595553"/>
    <w:rsid w:val="00595B0F"/>
    <w:rsid w:val="00595B26"/>
    <w:rsid w:val="00595D50"/>
    <w:rsid w:val="0059687E"/>
    <w:rsid w:val="00596D61"/>
    <w:rsid w:val="005979E0"/>
    <w:rsid w:val="005A0449"/>
    <w:rsid w:val="005A05B3"/>
    <w:rsid w:val="005A05ED"/>
    <w:rsid w:val="005A1B8D"/>
    <w:rsid w:val="005A2141"/>
    <w:rsid w:val="005A24D4"/>
    <w:rsid w:val="005A2A12"/>
    <w:rsid w:val="005A2B55"/>
    <w:rsid w:val="005A4646"/>
    <w:rsid w:val="005A4CB6"/>
    <w:rsid w:val="005A5E49"/>
    <w:rsid w:val="005A629E"/>
    <w:rsid w:val="005A64E5"/>
    <w:rsid w:val="005A6A34"/>
    <w:rsid w:val="005B0104"/>
    <w:rsid w:val="005B05CF"/>
    <w:rsid w:val="005B062C"/>
    <w:rsid w:val="005B1CEB"/>
    <w:rsid w:val="005B2A3C"/>
    <w:rsid w:val="005B2C6A"/>
    <w:rsid w:val="005B3620"/>
    <w:rsid w:val="005B38B9"/>
    <w:rsid w:val="005B3DC6"/>
    <w:rsid w:val="005B4092"/>
    <w:rsid w:val="005B690E"/>
    <w:rsid w:val="005B7BB6"/>
    <w:rsid w:val="005B7D46"/>
    <w:rsid w:val="005B7FC4"/>
    <w:rsid w:val="005C170F"/>
    <w:rsid w:val="005C197F"/>
    <w:rsid w:val="005C1D13"/>
    <w:rsid w:val="005C2244"/>
    <w:rsid w:val="005C2860"/>
    <w:rsid w:val="005C36AD"/>
    <w:rsid w:val="005C51C3"/>
    <w:rsid w:val="005C527E"/>
    <w:rsid w:val="005C5B4E"/>
    <w:rsid w:val="005C689A"/>
    <w:rsid w:val="005C76CC"/>
    <w:rsid w:val="005C7973"/>
    <w:rsid w:val="005C7AFB"/>
    <w:rsid w:val="005D0591"/>
    <w:rsid w:val="005D161D"/>
    <w:rsid w:val="005D1BE4"/>
    <w:rsid w:val="005D1D46"/>
    <w:rsid w:val="005D1D64"/>
    <w:rsid w:val="005D26EF"/>
    <w:rsid w:val="005D27F0"/>
    <w:rsid w:val="005D2873"/>
    <w:rsid w:val="005D2F30"/>
    <w:rsid w:val="005D32E8"/>
    <w:rsid w:val="005D523E"/>
    <w:rsid w:val="005D5D7C"/>
    <w:rsid w:val="005D5FD8"/>
    <w:rsid w:val="005D6AF4"/>
    <w:rsid w:val="005D6CC6"/>
    <w:rsid w:val="005D72F9"/>
    <w:rsid w:val="005D76FC"/>
    <w:rsid w:val="005D79FE"/>
    <w:rsid w:val="005D7BE4"/>
    <w:rsid w:val="005E01C9"/>
    <w:rsid w:val="005E0362"/>
    <w:rsid w:val="005E0964"/>
    <w:rsid w:val="005E14F1"/>
    <w:rsid w:val="005E1662"/>
    <w:rsid w:val="005E1E2E"/>
    <w:rsid w:val="005E256C"/>
    <w:rsid w:val="005E268B"/>
    <w:rsid w:val="005E328F"/>
    <w:rsid w:val="005E53CE"/>
    <w:rsid w:val="005E55FE"/>
    <w:rsid w:val="005E5D61"/>
    <w:rsid w:val="005E60C2"/>
    <w:rsid w:val="005E6380"/>
    <w:rsid w:val="005E64F4"/>
    <w:rsid w:val="005E671C"/>
    <w:rsid w:val="005E6D3D"/>
    <w:rsid w:val="005E6EBD"/>
    <w:rsid w:val="005F0116"/>
    <w:rsid w:val="005F0BA7"/>
    <w:rsid w:val="005F10DF"/>
    <w:rsid w:val="005F1343"/>
    <w:rsid w:val="005F166E"/>
    <w:rsid w:val="005F2AAE"/>
    <w:rsid w:val="005F3466"/>
    <w:rsid w:val="005F365E"/>
    <w:rsid w:val="005F4328"/>
    <w:rsid w:val="005F5F6B"/>
    <w:rsid w:val="005F6A19"/>
    <w:rsid w:val="005F6F0B"/>
    <w:rsid w:val="00600BA8"/>
    <w:rsid w:val="00601E01"/>
    <w:rsid w:val="00602C49"/>
    <w:rsid w:val="006034B6"/>
    <w:rsid w:val="00603710"/>
    <w:rsid w:val="006047F9"/>
    <w:rsid w:val="00604830"/>
    <w:rsid w:val="00605692"/>
    <w:rsid w:val="00605699"/>
    <w:rsid w:val="00606191"/>
    <w:rsid w:val="00606303"/>
    <w:rsid w:val="00607187"/>
    <w:rsid w:val="00607660"/>
    <w:rsid w:val="00607B3A"/>
    <w:rsid w:val="006109E2"/>
    <w:rsid w:val="00611401"/>
    <w:rsid w:val="00611778"/>
    <w:rsid w:val="00611ADC"/>
    <w:rsid w:val="00612B57"/>
    <w:rsid w:val="00612D84"/>
    <w:rsid w:val="00613C0B"/>
    <w:rsid w:val="00614D95"/>
    <w:rsid w:val="00617DAB"/>
    <w:rsid w:val="00621E03"/>
    <w:rsid w:val="00622A13"/>
    <w:rsid w:val="00622C67"/>
    <w:rsid w:val="00623F8F"/>
    <w:rsid w:val="00624018"/>
    <w:rsid w:val="00625165"/>
    <w:rsid w:val="006251FD"/>
    <w:rsid w:val="00625A8D"/>
    <w:rsid w:val="00626D4D"/>
    <w:rsid w:val="0062720C"/>
    <w:rsid w:val="0062769B"/>
    <w:rsid w:val="00627D8E"/>
    <w:rsid w:val="006303ED"/>
    <w:rsid w:val="0063071B"/>
    <w:rsid w:val="00630785"/>
    <w:rsid w:val="00631458"/>
    <w:rsid w:val="00631890"/>
    <w:rsid w:val="00631D46"/>
    <w:rsid w:val="006326FE"/>
    <w:rsid w:val="00632B99"/>
    <w:rsid w:val="00633B10"/>
    <w:rsid w:val="00633E1B"/>
    <w:rsid w:val="006342CC"/>
    <w:rsid w:val="00634F77"/>
    <w:rsid w:val="00635435"/>
    <w:rsid w:val="00635979"/>
    <w:rsid w:val="00636049"/>
    <w:rsid w:val="00636B0A"/>
    <w:rsid w:val="00636C1F"/>
    <w:rsid w:val="006377D1"/>
    <w:rsid w:val="00637D2A"/>
    <w:rsid w:val="006400B7"/>
    <w:rsid w:val="0064040A"/>
    <w:rsid w:val="006428A1"/>
    <w:rsid w:val="00642EE4"/>
    <w:rsid w:val="00643201"/>
    <w:rsid w:val="006439CC"/>
    <w:rsid w:val="006441A4"/>
    <w:rsid w:val="00644776"/>
    <w:rsid w:val="00644D44"/>
    <w:rsid w:val="00645788"/>
    <w:rsid w:val="00645BEE"/>
    <w:rsid w:val="00645BF5"/>
    <w:rsid w:val="00646A8D"/>
    <w:rsid w:val="00646D6A"/>
    <w:rsid w:val="006516BF"/>
    <w:rsid w:val="00651CE0"/>
    <w:rsid w:val="00651D89"/>
    <w:rsid w:val="00651E22"/>
    <w:rsid w:val="00652E54"/>
    <w:rsid w:val="00653DF2"/>
    <w:rsid w:val="0065449A"/>
    <w:rsid w:val="00655330"/>
    <w:rsid w:val="00656B7E"/>
    <w:rsid w:val="00656D98"/>
    <w:rsid w:val="006571AD"/>
    <w:rsid w:val="0065745B"/>
    <w:rsid w:val="00657FA6"/>
    <w:rsid w:val="006611A7"/>
    <w:rsid w:val="006612B8"/>
    <w:rsid w:val="006626FB"/>
    <w:rsid w:val="006633F0"/>
    <w:rsid w:val="006648F7"/>
    <w:rsid w:val="00664BA5"/>
    <w:rsid w:val="00664D12"/>
    <w:rsid w:val="00665077"/>
    <w:rsid w:val="00665883"/>
    <w:rsid w:val="00665C96"/>
    <w:rsid w:val="00666CFD"/>
    <w:rsid w:val="006673A5"/>
    <w:rsid w:val="00670EF4"/>
    <w:rsid w:val="00670FE4"/>
    <w:rsid w:val="0067287B"/>
    <w:rsid w:val="00672B3F"/>
    <w:rsid w:val="00674147"/>
    <w:rsid w:val="0067531B"/>
    <w:rsid w:val="00676551"/>
    <w:rsid w:val="00676A19"/>
    <w:rsid w:val="00676EEC"/>
    <w:rsid w:val="00677031"/>
    <w:rsid w:val="00677825"/>
    <w:rsid w:val="00680FED"/>
    <w:rsid w:val="006812B6"/>
    <w:rsid w:val="006833B3"/>
    <w:rsid w:val="00683B13"/>
    <w:rsid w:val="00683CD2"/>
    <w:rsid w:val="006843AB"/>
    <w:rsid w:val="006850D5"/>
    <w:rsid w:val="00685435"/>
    <w:rsid w:val="00685D94"/>
    <w:rsid w:val="00686799"/>
    <w:rsid w:val="00686AE9"/>
    <w:rsid w:val="006878C0"/>
    <w:rsid w:val="00687AF4"/>
    <w:rsid w:val="00687D17"/>
    <w:rsid w:val="006905EF"/>
    <w:rsid w:val="006907DD"/>
    <w:rsid w:val="006923DA"/>
    <w:rsid w:val="006927D8"/>
    <w:rsid w:val="00692959"/>
    <w:rsid w:val="00692FD1"/>
    <w:rsid w:val="00692FEF"/>
    <w:rsid w:val="006930A9"/>
    <w:rsid w:val="00695168"/>
    <w:rsid w:val="006955A6"/>
    <w:rsid w:val="0069566A"/>
    <w:rsid w:val="006959B0"/>
    <w:rsid w:val="00696B8B"/>
    <w:rsid w:val="0069771B"/>
    <w:rsid w:val="006A0CDF"/>
    <w:rsid w:val="006A1838"/>
    <w:rsid w:val="006A18C5"/>
    <w:rsid w:val="006A1985"/>
    <w:rsid w:val="006A19E4"/>
    <w:rsid w:val="006A204C"/>
    <w:rsid w:val="006A20FB"/>
    <w:rsid w:val="006A2123"/>
    <w:rsid w:val="006A2857"/>
    <w:rsid w:val="006A2A1D"/>
    <w:rsid w:val="006A357C"/>
    <w:rsid w:val="006A5150"/>
    <w:rsid w:val="006A6123"/>
    <w:rsid w:val="006A6588"/>
    <w:rsid w:val="006A6960"/>
    <w:rsid w:val="006A6C0B"/>
    <w:rsid w:val="006A74D1"/>
    <w:rsid w:val="006A7BE8"/>
    <w:rsid w:val="006A7D67"/>
    <w:rsid w:val="006B0285"/>
    <w:rsid w:val="006B045D"/>
    <w:rsid w:val="006B0E3D"/>
    <w:rsid w:val="006B1171"/>
    <w:rsid w:val="006B124A"/>
    <w:rsid w:val="006B12FB"/>
    <w:rsid w:val="006B188B"/>
    <w:rsid w:val="006B1D00"/>
    <w:rsid w:val="006B1E18"/>
    <w:rsid w:val="006B26A8"/>
    <w:rsid w:val="006B2753"/>
    <w:rsid w:val="006B40C1"/>
    <w:rsid w:val="006B4A52"/>
    <w:rsid w:val="006B719C"/>
    <w:rsid w:val="006B7A5A"/>
    <w:rsid w:val="006B7E1F"/>
    <w:rsid w:val="006C09BB"/>
    <w:rsid w:val="006C1163"/>
    <w:rsid w:val="006C21C0"/>
    <w:rsid w:val="006C3531"/>
    <w:rsid w:val="006C3CD2"/>
    <w:rsid w:val="006C4F70"/>
    <w:rsid w:val="006C5956"/>
    <w:rsid w:val="006C5E74"/>
    <w:rsid w:val="006C60BB"/>
    <w:rsid w:val="006C6997"/>
    <w:rsid w:val="006C7F4C"/>
    <w:rsid w:val="006D06CA"/>
    <w:rsid w:val="006D086B"/>
    <w:rsid w:val="006D0AA8"/>
    <w:rsid w:val="006D1B13"/>
    <w:rsid w:val="006D1E6B"/>
    <w:rsid w:val="006D26D6"/>
    <w:rsid w:val="006D2947"/>
    <w:rsid w:val="006D3310"/>
    <w:rsid w:val="006D3636"/>
    <w:rsid w:val="006D409D"/>
    <w:rsid w:val="006D44F6"/>
    <w:rsid w:val="006D455E"/>
    <w:rsid w:val="006D5C51"/>
    <w:rsid w:val="006D6609"/>
    <w:rsid w:val="006D67FE"/>
    <w:rsid w:val="006E03AC"/>
    <w:rsid w:val="006E0544"/>
    <w:rsid w:val="006E0930"/>
    <w:rsid w:val="006E0A51"/>
    <w:rsid w:val="006E0F09"/>
    <w:rsid w:val="006E1B79"/>
    <w:rsid w:val="006E1BE4"/>
    <w:rsid w:val="006E1E9B"/>
    <w:rsid w:val="006E3224"/>
    <w:rsid w:val="006E515B"/>
    <w:rsid w:val="006E529F"/>
    <w:rsid w:val="006E52D7"/>
    <w:rsid w:val="006F1278"/>
    <w:rsid w:val="006F1AAF"/>
    <w:rsid w:val="006F2528"/>
    <w:rsid w:val="006F2A60"/>
    <w:rsid w:val="006F3242"/>
    <w:rsid w:val="006F4DC3"/>
    <w:rsid w:val="006F57CC"/>
    <w:rsid w:val="006F5AA4"/>
    <w:rsid w:val="006F6512"/>
    <w:rsid w:val="006F6CCE"/>
    <w:rsid w:val="00701093"/>
    <w:rsid w:val="007025B4"/>
    <w:rsid w:val="007025BE"/>
    <w:rsid w:val="00702F51"/>
    <w:rsid w:val="00703195"/>
    <w:rsid w:val="0070319D"/>
    <w:rsid w:val="0070421A"/>
    <w:rsid w:val="0070448B"/>
    <w:rsid w:val="00704CE3"/>
    <w:rsid w:val="00704E24"/>
    <w:rsid w:val="0070520D"/>
    <w:rsid w:val="0070563C"/>
    <w:rsid w:val="00705CF4"/>
    <w:rsid w:val="0070646D"/>
    <w:rsid w:val="0070663E"/>
    <w:rsid w:val="00707B57"/>
    <w:rsid w:val="00710492"/>
    <w:rsid w:val="00710659"/>
    <w:rsid w:val="007111B8"/>
    <w:rsid w:val="007128FE"/>
    <w:rsid w:val="00713039"/>
    <w:rsid w:val="00713302"/>
    <w:rsid w:val="00713B28"/>
    <w:rsid w:val="00714159"/>
    <w:rsid w:val="007148D1"/>
    <w:rsid w:val="00714FB1"/>
    <w:rsid w:val="00715459"/>
    <w:rsid w:val="0071609C"/>
    <w:rsid w:val="007160D2"/>
    <w:rsid w:val="0071637B"/>
    <w:rsid w:val="00720EEF"/>
    <w:rsid w:val="00721983"/>
    <w:rsid w:val="00723660"/>
    <w:rsid w:val="00724622"/>
    <w:rsid w:val="007253C5"/>
    <w:rsid w:val="007264DE"/>
    <w:rsid w:val="0072772C"/>
    <w:rsid w:val="00727B2E"/>
    <w:rsid w:val="007304E1"/>
    <w:rsid w:val="007306EC"/>
    <w:rsid w:val="007308AD"/>
    <w:rsid w:val="0073231E"/>
    <w:rsid w:val="00732953"/>
    <w:rsid w:val="00733E3A"/>
    <w:rsid w:val="007345B8"/>
    <w:rsid w:val="00735435"/>
    <w:rsid w:val="0073590C"/>
    <w:rsid w:val="00735BB7"/>
    <w:rsid w:val="00735C02"/>
    <w:rsid w:val="00735F58"/>
    <w:rsid w:val="00736020"/>
    <w:rsid w:val="0073628A"/>
    <w:rsid w:val="00737712"/>
    <w:rsid w:val="00737A6C"/>
    <w:rsid w:val="007409E6"/>
    <w:rsid w:val="007414BA"/>
    <w:rsid w:val="00741AE0"/>
    <w:rsid w:val="007433CD"/>
    <w:rsid w:val="00743724"/>
    <w:rsid w:val="00744F05"/>
    <w:rsid w:val="00746792"/>
    <w:rsid w:val="0074787B"/>
    <w:rsid w:val="007503A7"/>
    <w:rsid w:val="00751EA0"/>
    <w:rsid w:val="007537BB"/>
    <w:rsid w:val="0075432D"/>
    <w:rsid w:val="0075571E"/>
    <w:rsid w:val="00755783"/>
    <w:rsid w:val="00755B5B"/>
    <w:rsid w:val="007565EA"/>
    <w:rsid w:val="00757177"/>
    <w:rsid w:val="0075781D"/>
    <w:rsid w:val="007578A4"/>
    <w:rsid w:val="007601C9"/>
    <w:rsid w:val="0076129C"/>
    <w:rsid w:val="00761687"/>
    <w:rsid w:val="0076221E"/>
    <w:rsid w:val="00762437"/>
    <w:rsid w:val="00762453"/>
    <w:rsid w:val="00762635"/>
    <w:rsid w:val="00763037"/>
    <w:rsid w:val="007632E6"/>
    <w:rsid w:val="00763404"/>
    <w:rsid w:val="0076397E"/>
    <w:rsid w:val="00763A22"/>
    <w:rsid w:val="00763FAF"/>
    <w:rsid w:val="007642EC"/>
    <w:rsid w:val="00764A4A"/>
    <w:rsid w:val="00765091"/>
    <w:rsid w:val="00766928"/>
    <w:rsid w:val="007670E8"/>
    <w:rsid w:val="007672F8"/>
    <w:rsid w:val="007712E0"/>
    <w:rsid w:val="007714FB"/>
    <w:rsid w:val="007725EC"/>
    <w:rsid w:val="0077312F"/>
    <w:rsid w:val="0077329F"/>
    <w:rsid w:val="00773FAE"/>
    <w:rsid w:val="0077589E"/>
    <w:rsid w:val="00776574"/>
    <w:rsid w:val="0077698A"/>
    <w:rsid w:val="00776BEF"/>
    <w:rsid w:val="007774BF"/>
    <w:rsid w:val="00777986"/>
    <w:rsid w:val="00777F5A"/>
    <w:rsid w:val="00780377"/>
    <w:rsid w:val="0078117B"/>
    <w:rsid w:val="0078135B"/>
    <w:rsid w:val="00782AA0"/>
    <w:rsid w:val="00782E75"/>
    <w:rsid w:val="00783B77"/>
    <w:rsid w:val="00783D59"/>
    <w:rsid w:val="00784FF0"/>
    <w:rsid w:val="00785CFB"/>
    <w:rsid w:val="00785D53"/>
    <w:rsid w:val="0078737F"/>
    <w:rsid w:val="00787874"/>
    <w:rsid w:val="00787CD4"/>
    <w:rsid w:val="00787D97"/>
    <w:rsid w:val="007900C6"/>
    <w:rsid w:val="00790B21"/>
    <w:rsid w:val="00791CCC"/>
    <w:rsid w:val="00792F16"/>
    <w:rsid w:val="00793823"/>
    <w:rsid w:val="007939C1"/>
    <w:rsid w:val="00793FA7"/>
    <w:rsid w:val="0079486A"/>
    <w:rsid w:val="00795818"/>
    <w:rsid w:val="00796611"/>
    <w:rsid w:val="00796761"/>
    <w:rsid w:val="0079676B"/>
    <w:rsid w:val="00796770"/>
    <w:rsid w:val="00796D88"/>
    <w:rsid w:val="00797DAE"/>
    <w:rsid w:val="007A048B"/>
    <w:rsid w:val="007A05F2"/>
    <w:rsid w:val="007A0A90"/>
    <w:rsid w:val="007A0C63"/>
    <w:rsid w:val="007A0D73"/>
    <w:rsid w:val="007A1163"/>
    <w:rsid w:val="007A2336"/>
    <w:rsid w:val="007A24E5"/>
    <w:rsid w:val="007A29C5"/>
    <w:rsid w:val="007A32BD"/>
    <w:rsid w:val="007A359C"/>
    <w:rsid w:val="007A3FAF"/>
    <w:rsid w:val="007A4921"/>
    <w:rsid w:val="007A4B53"/>
    <w:rsid w:val="007A5269"/>
    <w:rsid w:val="007A5933"/>
    <w:rsid w:val="007A5F6C"/>
    <w:rsid w:val="007A675D"/>
    <w:rsid w:val="007A752A"/>
    <w:rsid w:val="007B060E"/>
    <w:rsid w:val="007B075B"/>
    <w:rsid w:val="007B11AA"/>
    <w:rsid w:val="007B1CB4"/>
    <w:rsid w:val="007B271B"/>
    <w:rsid w:val="007B2F05"/>
    <w:rsid w:val="007B3099"/>
    <w:rsid w:val="007B37C6"/>
    <w:rsid w:val="007B39FF"/>
    <w:rsid w:val="007B3A5B"/>
    <w:rsid w:val="007B65E4"/>
    <w:rsid w:val="007B6E7A"/>
    <w:rsid w:val="007B77D2"/>
    <w:rsid w:val="007B79CB"/>
    <w:rsid w:val="007C024B"/>
    <w:rsid w:val="007C0373"/>
    <w:rsid w:val="007C045B"/>
    <w:rsid w:val="007C0AEC"/>
    <w:rsid w:val="007C0B7C"/>
    <w:rsid w:val="007C0D51"/>
    <w:rsid w:val="007C1302"/>
    <w:rsid w:val="007C1369"/>
    <w:rsid w:val="007C1DDA"/>
    <w:rsid w:val="007C2702"/>
    <w:rsid w:val="007C282F"/>
    <w:rsid w:val="007C28A3"/>
    <w:rsid w:val="007C2E55"/>
    <w:rsid w:val="007C31EC"/>
    <w:rsid w:val="007C59A9"/>
    <w:rsid w:val="007C5D4D"/>
    <w:rsid w:val="007C5E57"/>
    <w:rsid w:val="007C6476"/>
    <w:rsid w:val="007C6A45"/>
    <w:rsid w:val="007C703C"/>
    <w:rsid w:val="007D02F9"/>
    <w:rsid w:val="007D155C"/>
    <w:rsid w:val="007D206A"/>
    <w:rsid w:val="007D24AF"/>
    <w:rsid w:val="007D27E6"/>
    <w:rsid w:val="007D5149"/>
    <w:rsid w:val="007D57C4"/>
    <w:rsid w:val="007D5DDC"/>
    <w:rsid w:val="007D6AA4"/>
    <w:rsid w:val="007D741F"/>
    <w:rsid w:val="007D7A5C"/>
    <w:rsid w:val="007D7A9C"/>
    <w:rsid w:val="007E0293"/>
    <w:rsid w:val="007E03D4"/>
    <w:rsid w:val="007E0820"/>
    <w:rsid w:val="007E0977"/>
    <w:rsid w:val="007E0B65"/>
    <w:rsid w:val="007E0F49"/>
    <w:rsid w:val="007E2412"/>
    <w:rsid w:val="007E3BBD"/>
    <w:rsid w:val="007E4685"/>
    <w:rsid w:val="007E4742"/>
    <w:rsid w:val="007E4A93"/>
    <w:rsid w:val="007E4E14"/>
    <w:rsid w:val="007E6092"/>
    <w:rsid w:val="007E618C"/>
    <w:rsid w:val="007E655A"/>
    <w:rsid w:val="007E6895"/>
    <w:rsid w:val="007E6932"/>
    <w:rsid w:val="007E6BA1"/>
    <w:rsid w:val="007E6EA6"/>
    <w:rsid w:val="007E796D"/>
    <w:rsid w:val="007E7C58"/>
    <w:rsid w:val="007E7C72"/>
    <w:rsid w:val="007E7E7F"/>
    <w:rsid w:val="007F0365"/>
    <w:rsid w:val="007F0B20"/>
    <w:rsid w:val="007F0EB6"/>
    <w:rsid w:val="007F1170"/>
    <w:rsid w:val="007F153F"/>
    <w:rsid w:val="007F20A6"/>
    <w:rsid w:val="007F2114"/>
    <w:rsid w:val="007F2282"/>
    <w:rsid w:val="007F2656"/>
    <w:rsid w:val="007F3976"/>
    <w:rsid w:val="007F3D4F"/>
    <w:rsid w:val="007F3DCF"/>
    <w:rsid w:val="007F3F54"/>
    <w:rsid w:val="007F45C6"/>
    <w:rsid w:val="007F4993"/>
    <w:rsid w:val="007F53AE"/>
    <w:rsid w:val="007F58C0"/>
    <w:rsid w:val="007F62F7"/>
    <w:rsid w:val="007F6CA5"/>
    <w:rsid w:val="007F6DA1"/>
    <w:rsid w:val="007F7292"/>
    <w:rsid w:val="007F7D37"/>
    <w:rsid w:val="007F7E15"/>
    <w:rsid w:val="00800104"/>
    <w:rsid w:val="00800424"/>
    <w:rsid w:val="00800EA2"/>
    <w:rsid w:val="0080132D"/>
    <w:rsid w:val="00801E8D"/>
    <w:rsid w:val="00801EBC"/>
    <w:rsid w:val="00803694"/>
    <w:rsid w:val="00804287"/>
    <w:rsid w:val="00804F6E"/>
    <w:rsid w:val="008059F4"/>
    <w:rsid w:val="00806F6E"/>
    <w:rsid w:val="00807C51"/>
    <w:rsid w:val="00810FE9"/>
    <w:rsid w:val="00811654"/>
    <w:rsid w:val="008119CE"/>
    <w:rsid w:val="00811BA6"/>
    <w:rsid w:val="00811EFD"/>
    <w:rsid w:val="00811F63"/>
    <w:rsid w:val="00813C2A"/>
    <w:rsid w:val="00814581"/>
    <w:rsid w:val="0081463A"/>
    <w:rsid w:val="00814787"/>
    <w:rsid w:val="00814ABB"/>
    <w:rsid w:val="00814BEC"/>
    <w:rsid w:val="00815C6E"/>
    <w:rsid w:val="00816E18"/>
    <w:rsid w:val="008172C2"/>
    <w:rsid w:val="008173B1"/>
    <w:rsid w:val="00817525"/>
    <w:rsid w:val="008214DE"/>
    <w:rsid w:val="0082684F"/>
    <w:rsid w:val="0083061C"/>
    <w:rsid w:val="00830D09"/>
    <w:rsid w:val="0083106C"/>
    <w:rsid w:val="008316D4"/>
    <w:rsid w:val="00832475"/>
    <w:rsid w:val="00832C7F"/>
    <w:rsid w:val="00832CD5"/>
    <w:rsid w:val="00832F95"/>
    <w:rsid w:val="00832FB3"/>
    <w:rsid w:val="00834005"/>
    <w:rsid w:val="008351BE"/>
    <w:rsid w:val="00835532"/>
    <w:rsid w:val="00835D43"/>
    <w:rsid w:val="00835D8C"/>
    <w:rsid w:val="00836CAD"/>
    <w:rsid w:val="00837814"/>
    <w:rsid w:val="008378E7"/>
    <w:rsid w:val="00842174"/>
    <w:rsid w:val="008422C2"/>
    <w:rsid w:val="00842C26"/>
    <w:rsid w:val="00843CF6"/>
    <w:rsid w:val="00843E77"/>
    <w:rsid w:val="0084400B"/>
    <w:rsid w:val="0084477E"/>
    <w:rsid w:val="00845756"/>
    <w:rsid w:val="008459B9"/>
    <w:rsid w:val="00845C51"/>
    <w:rsid w:val="00845CE6"/>
    <w:rsid w:val="00845ED7"/>
    <w:rsid w:val="008463C8"/>
    <w:rsid w:val="008464BB"/>
    <w:rsid w:val="00846674"/>
    <w:rsid w:val="00847810"/>
    <w:rsid w:val="0085014D"/>
    <w:rsid w:val="00851871"/>
    <w:rsid w:val="008527FD"/>
    <w:rsid w:val="008528B5"/>
    <w:rsid w:val="008532F1"/>
    <w:rsid w:val="0085502A"/>
    <w:rsid w:val="00855CF5"/>
    <w:rsid w:val="00856762"/>
    <w:rsid w:val="00856FE5"/>
    <w:rsid w:val="00860470"/>
    <w:rsid w:val="00860491"/>
    <w:rsid w:val="00860FAA"/>
    <w:rsid w:val="00861B3B"/>
    <w:rsid w:val="00861C3B"/>
    <w:rsid w:val="00862039"/>
    <w:rsid w:val="00862BD3"/>
    <w:rsid w:val="00863867"/>
    <w:rsid w:val="00863B1E"/>
    <w:rsid w:val="00865221"/>
    <w:rsid w:val="0086536D"/>
    <w:rsid w:val="008654A6"/>
    <w:rsid w:val="0086599F"/>
    <w:rsid w:val="008668B7"/>
    <w:rsid w:val="00866AA2"/>
    <w:rsid w:val="00866E71"/>
    <w:rsid w:val="00867017"/>
    <w:rsid w:val="00867F25"/>
    <w:rsid w:val="008706DC"/>
    <w:rsid w:val="00871163"/>
    <w:rsid w:val="008712F7"/>
    <w:rsid w:val="008729D0"/>
    <w:rsid w:val="00872E7C"/>
    <w:rsid w:val="00873955"/>
    <w:rsid w:val="008746FC"/>
    <w:rsid w:val="00874A43"/>
    <w:rsid w:val="00874DFB"/>
    <w:rsid w:val="008760A5"/>
    <w:rsid w:val="00876B8D"/>
    <w:rsid w:val="00876E7D"/>
    <w:rsid w:val="00877681"/>
    <w:rsid w:val="0087768F"/>
    <w:rsid w:val="008815C1"/>
    <w:rsid w:val="00882298"/>
    <w:rsid w:val="0088253E"/>
    <w:rsid w:val="008825AD"/>
    <w:rsid w:val="00882E74"/>
    <w:rsid w:val="0088392A"/>
    <w:rsid w:val="00883E38"/>
    <w:rsid w:val="008840BA"/>
    <w:rsid w:val="0088497D"/>
    <w:rsid w:val="00885FF5"/>
    <w:rsid w:val="008870FA"/>
    <w:rsid w:val="008871DA"/>
    <w:rsid w:val="008873D8"/>
    <w:rsid w:val="0088741E"/>
    <w:rsid w:val="008874F3"/>
    <w:rsid w:val="00887BD1"/>
    <w:rsid w:val="00890125"/>
    <w:rsid w:val="008902FC"/>
    <w:rsid w:val="00890402"/>
    <w:rsid w:val="00891406"/>
    <w:rsid w:val="00891A6F"/>
    <w:rsid w:val="0089243A"/>
    <w:rsid w:val="008935C8"/>
    <w:rsid w:val="00894136"/>
    <w:rsid w:val="00894311"/>
    <w:rsid w:val="00894814"/>
    <w:rsid w:val="00894E28"/>
    <w:rsid w:val="00895387"/>
    <w:rsid w:val="0089680C"/>
    <w:rsid w:val="00896D6C"/>
    <w:rsid w:val="00897780"/>
    <w:rsid w:val="00897CD6"/>
    <w:rsid w:val="00897E2B"/>
    <w:rsid w:val="00897F69"/>
    <w:rsid w:val="008A026B"/>
    <w:rsid w:val="008A0DA5"/>
    <w:rsid w:val="008A1A1D"/>
    <w:rsid w:val="008A22F5"/>
    <w:rsid w:val="008A2507"/>
    <w:rsid w:val="008A2794"/>
    <w:rsid w:val="008A27AB"/>
    <w:rsid w:val="008A29E9"/>
    <w:rsid w:val="008A2A7E"/>
    <w:rsid w:val="008A3597"/>
    <w:rsid w:val="008A4191"/>
    <w:rsid w:val="008A4586"/>
    <w:rsid w:val="008A4DF2"/>
    <w:rsid w:val="008A55DD"/>
    <w:rsid w:val="008A5F9C"/>
    <w:rsid w:val="008A798A"/>
    <w:rsid w:val="008A7D16"/>
    <w:rsid w:val="008B07C5"/>
    <w:rsid w:val="008B12AC"/>
    <w:rsid w:val="008B157B"/>
    <w:rsid w:val="008B44F9"/>
    <w:rsid w:val="008B5AB6"/>
    <w:rsid w:val="008B65AE"/>
    <w:rsid w:val="008B6C43"/>
    <w:rsid w:val="008B6D44"/>
    <w:rsid w:val="008B7442"/>
    <w:rsid w:val="008B780E"/>
    <w:rsid w:val="008B7A6E"/>
    <w:rsid w:val="008B7B8B"/>
    <w:rsid w:val="008C025C"/>
    <w:rsid w:val="008C051B"/>
    <w:rsid w:val="008C067F"/>
    <w:rsid w:val="008C0E99"/>
    <w:rsid w:val="008C116E"/>
    <w:rsid w:val="008C16E6"/>
    <w:rsid w:val="008C209C"/>
    <w:rsid w:val="008C2A27"/>
    <w:rsid w:val="008C3BD5"/>
    <w:rsid w:val="008C3FC4"/>
    <w:rsid w:val="008C5B85"/>
    <w:rsid w:val="008C5F19"/>
    <w:rsid w:val="008C6CA9"/>
    <w:rsid w:val="008C7F1C"/>
    <w:rsid w:val="008D0ED1"/>
    <w:rsid w:val="008D10A0"/>
    <w:rsid w:val="008D1278"/>
    <w:rsid w:val="008D16FB"/>
    <w:rsid w:val="008D193F"/>
    <w:rsid w:val="008D1F56"/>
    <w:rsid w:val="008D1F88"/>
    <w:rsid w:val="008D323F"/>
    <w:rsid w:val="008D3B13"/>
    <w:rsid w:val="008D3C6F"/>
    <w:rsid w:val="008D3F41"/>
    <w:rsid w:val="008D4D29"/>
    <w:rsid w:val="008D67ED"/>
    <w:rsid w:val="008D7149"/>
    <w:rsid w:val="008D755F"/>
    <w:rsid w:val="008D7DB7"/>
    <w:rsid w:val="008E05A9"/>
    <w:rsid w:val="008E0974"/>
    <w:rsid w:val="008E0DF6"/>
    <w:rsid w:val="008E1C9F"/>
    <w:rsid w:val="008E1D20"/>
    <w:rsid w:val="008E1D46"/>
    <w:rsid w:val="008E2A66"/>
    <w:rsid w:val="008E3ECF"/>
    <w:rsid w:val="008E4D18"/>
    <w:rsid w:val="008E5929"/>
    <w:rsid w:val="008E5AF3"/>
    <w:rsid w:val="008E6BB0"/>
    <w:rsid w:val="008E72AA"/>
    <w:rsid w:val="008E7507"/>
    <w:rsid w:val="008E7AF0"/>
    <w:rsid w:val="008F116D"/>
    <w:rsid w:val="008F14F1"/>
    <w:rsid w:val="008F25E2"/>
    <w:rsid w:val="008F2AF2"/>
    <w:rsid w:val="008F4119"/>
    <w:rsid w:val="008F4885"/>
    <w:rsid w:val="008F4DD6"/>
    <w:rsid w:val="008F503D"/>
    <w:rsid w:val="008F5082"/>
    <w:rsid w:val="008F52B1"/>
    <w:rsid w:val="008F66F8"/>
    <w:rsid w:val="008F6E8C"/>
    <w:rsid w:val="008F7C23"/>
    <w:rsid w:val="008F7EF9"/>
    <w:rsid w:val="00901E04"/>
    <w:rsid w:val="009023E0"/>
    <w:rsid w:val="00902DAC"/>
    <w:rsid w:val="009035CB"/>
    <w:rsid w:val="00903BE1"/>
    <w:rsid w:val="00903E01"/>
    <w:rsid w:val="009044CF"/>
    <w:rsid w:val="00904610"/>
    <w:rsid w:val="00905291"/>
    <w:rsid w:val="00905727"/>
    <w:rsid w:val="0090576A"/>
    <w:rsid w:val="00906178"/>
    <w:rsid w:val="00906B4B"/>
    <w:rsid w:val="009076A1"/>
    <w:rsid w:val="0091053A"/>
    <w:rsid w:val="009109C4"/>
    <w:rsid w:val="00910FC1"/>
    <w:rsid w:val="00911378"/>
    <w:rsid w:val="00911BED"/>
    <w:rsid w:val="0091202F"/>
    <w:rsid w:val="0091211A"/>
    <w:rsid w:val="0091293F"/>
    <w:rsid w:val="00912C49"/>
    <w:rsid w:val="0091379B"/>
    <w:rsid w:val="0091395D"/>
    <w:rsid w:val="009148A4"/>
    <w:rsid w:val="00914FA6"/>
    <w:rsid w:val="009155CB"/>
    <w:rsid w:val="00915E87"/>
    <w:rsid w:val="009164EB"/>
    <w:rsid w:val="00916CC6"/>
    <w:rsid w:val="009170D1"/>
    <w:rsid w:val="00917F31"/>
    <w:rsid w:val="009200BF"/>
    <w:rsid w:val="00920530"/>
    <w:rsid w:val="00920540"/>
    <w:rsid w:val="00920988"/>
    <w:rsid w:val="00920C83"/>
    <w:rsid w:val="00921174"/>
    <w:rsid w:val="00922448"/>
    <w:rsid w:val="00922785"/>
    <w:rsid w:val="00922A15"/>
    <w:rsid w:val="00922C76"/>
    <w:rsid w:val="009243C5"/>
    <w:rsid w:val="00925658"/>
    <w:rsid w:val="00925849"/>
    <w:rsid w:val="00925918"/>
    <w:rsid w:val="00925F28"/>
    <w:rsid w:val="0092624F"/>
    <w:rsid w:val="00926A94"/>
    <w:rsid w:val="00926EC1"/>
    <w:rsid w:val="00927041"/>
    <w:rsid w:val="00927579"/>
    <w:rsid w:val="009315C3"/>
    <w:rsid w:val="0093176B"/>
    <w:rsid w:val="00931FA3"/>
    <w:rsid w:val="00932294"/>
    <w:rsid w:val="009323EA"/>
    <w:rsid w:val="00932BF4"/>
    <w:rsid w:val="00933292"/>
    <w:rsid w:val="00933C83"/>
    <w:rsid w:val="00933D6B"/>
    <w:rsid w:val="00934FC7"/>
    <w:rsid w:val="00935420"/>
    <w:rsid w:val="009368D5"/>
    <w:rsid w:val="00937688"/>
    <w:rsid w:val="009378C0"/>
    <w:rsid w:val="00937E79"/>
    <w:rsid w:val="009403FC"/>
    <w:rsid w:val="009411E3"/>
    <w:rsid w:val="00941596"/>
    <w:rsid w:val="00942636"/>
    <w:rsid w:val="009428AF"/>
    <w:rsid w:val="00942B90"/>
    <w:rsid w:val="009464EE"/>
    <w:rsid w:val="00946869"/>
    <w:rsid w:val="00946D68"/>
    <w:rsid w:val="0094701C"/>
    <w:rsid w:val="009471AB"/>
    <w:rsid w:val="009477EA"/>
    <w:rsid w:val="00947884"/>
    <w:rsid w:val="009479AF"/>
    <w:rsid w:val="00950084"/>
    <w:rsid w:val="009500C8"/>
    <w:rsid w:val="009512DA"/>
    <w:rsid w:val="00951C64"/>
    <w:rsid w:val="00951CFD"/>
    <w:rsid w:val="00951F8D"/>
    <w:rsid w:val="009532B1"/>
    <w:rsid w:val="009539C4"/>
    <w:rsid w:val="009542D5"/>
    <w:rsid w:val="0095512C"/>
    <w:rsid w:val="00955DF6"/>
    <w:rsid w:val="009576FE"/>
    <w:rsid w:val="00960062"/>
    <w:rsid w:val="0096088C"/>
    <w:rsid w:val="009617EB"/>
    <w:rsid w:val="009620A7"/>
    <w:rsid w:val="0096211D"/>
    <w:rsid w:val="009627C4"/>
    <w:rsid w:val="00962C31"/>
    <w:rsid w:val="0096433B"/>
    <w:rsid w:val="009649EA"/>
    <w:rsid w:val="00964A1B"/>
    <w:rsid w:val="009655CC"/>
    <w:rsid w:val="00965BC8"/>
    <w:rsid w:val="00965DDE"/>
    <w:rsid w:val="0096634F"/>
    <w:rsid w:val="009665E2"/>
    <w:rsid w:val="0096681C"/>
    <w:rsid w:val="00966B1D"/>
    <w:rsid w:val="00967472"/>
    <w:rsid w:val="009679B9"/>
    <w:rsid w:val="009706B1"/>
    <w:rsid w:val="00970E40"/>
    <w:rsid w:val="0097100F"/>
    <w:rsid w:val="00971339"/>
    <w:rsid w:val="00971774"/>
    <w:rsid w:val="009719DF"/>
    <w:rsid w:val="00971B9A"/>
    <w:rsid w:val="0097345A"/>
    <w:rsid w:val="009738DD"/>
    <w:rsid w:val="009754A1"/>
    <w:rsid w:val="00975A56"/>
    <w:rsid w:val="00977A79"/>
    <w:rsid w:val="00977C0C"/>
    <w:rsid w:val="009804A8"/>
    <w:rsid w:val="00981EF8"/>
    <w:rsid w:val="00982A53"/>
    <w:rsid w:val="00983301"/>
    <w:rsid w:val="009835A8"/>
    <w:rsid w:val="00983D6A"/>
    <w:rsid w:val="00983F89"/>
    <w:rsid w:val="0098440B"/>
    <w:rsid w:val="009849DD"/>
    <w:rsid w:val="00984C1E"/>
    <w:rsid w:val="00984DD3"/>
    <w:rsid w:val="009858F5"/>
    <w:rsid w:val="009871C9"/>
    <w:rsid w:val="009878CB"/>
    <w:rsid w:val="00987A01"/>
    <w:rsid w:val="0099013D"/>
    <w:rsid w:val="009909AC"/>
    <w:rsid w:val="00990A86"/>
    <w:rsid w:val="009912C3"/>
    <w:rsid w:val="00991689"/>
    <w:rsid w:val="0099214B"/>
    <w:rsid w:val="009926EC"/>
    <w:rsid w:val="009927E5"/>
    <w:rsid w:val="00992DFF"/>
    <w:rsid w:val="00993163"/>
    <w:rsid w:val="00993183"/>
    <w:rsid w:val="00993785"/>
    <w:rsid w:val="009938B1"/>
    <w:rsid w:val="00993FB6"/>
    <w:rsid w:val="009945BE"/>
    <w:rsid w:val="00994ADB"/>
    <w:rsid w:val="00996157"/>
    <w:rsid w:val="00997FA0"/>
    <w:rsid w:val="009A293B"/>
    <w:rsid w:val="009A3D36"/>
    <w:rsid w:val="009A4F33"/>
    <w:rsid w:val="009A5133"/>
    <w:rsid w:val="009A51D6"/>
    <w:rsid w:val="009A629F"/>
    <w:rsid w:val="009B1498"/>
    <w:rsid w:val="009B28FD"/>
    <w:rsid w:val="009B2975"/>
    <w:rsid w:val="009B3031"/>
    <w:rsid w:val="009B33E7"/>
    <w:rsid w:val="009B3FFB"/>
    <w:rsid w:val="009B47FF"/>
    <w:rsid w:val="009B50BA"/>
    <w:rsid w:val="009B5433"/>
    <w:rsid w:val="009B63B9"/>
    <w:rsid w:val="009B653A"/>
    <w:rsid w:val="009B6F5D"/>
    <w:rsid w:val="009B7267"/>
    <w:rsid w:val="009B7DA6"/>
    <w:rsid w:val="009B7EB0"/>
    <w:rsid w:val="009C00FF"/>
    <w:rsid w:val="009C06B1"/>
    <w:rsid w:val="009C1EBE"/>
    <w:rsid w:val="009C20DA"/>
    <w:rsid w:val="009C2676"/>
    <w:rsid w:val="009C31ED"/>
    <w:rsid w:val="009C41A6"/>
    <w:rsid w:val="009C4C69"/>
    <w:rsid w:val="009C5C16"/>
    <w:rsid w:val="009C6CEA"/>
    <w:rsid w:val="009C7706"/>
    <w:rsid w:val="009C7AC4"/>
    <w:rsid w:val="009C7E34"/>
    <w:rsid w:val="009D08A1"/>
    <w:rsid w:val="009D20F9"/>
    <w:rsid w:val="009D2781"/>
    <w:rsid w:val="009D32D5"/>
    <w:rsid w:val="009D33FB"/>
    <w:rsid w:val="009D3627"/>
    <w:rsid w:val="009D36F5"/>
    <w:rsid w:val="009D38D1"/>
    <w:rsid w:val="009D3CDA"/>
    <w:rsid w:val="009D400F"/>
    <w:rsid w:val="009D4150"/>
    <w:rsid w:val="009D46F4"/>
    <w:rsid w:val="009D4828"/>
    <w:rsid w:val="009D6320"/>
    <w:rsid w:val="009D7D89"/>
    <w:rsid w:val="009E0D85"/>
    <w:rsid w:val="009E120B"/>
    <w:rsid w:val="009E128C"/>
    <w:rsid w:val="009E1E8B"/>
    <w:rsid w:val="009E2432"/>
    <w:rsid w:val="009E2D74"/>
    <w:rsid w:val="009E4076"/>
    <w:rsid w:val="009E4664"/>
    <w:rsid w:val="009E4C67"/>
    <w:rsid w:val="009E4D7F"/>
    <w:rsid w:val="009E5C27"/>
    <w:rsid w:val="009E618E"/>
    <w:rsid w:val="009E61B3"/>
    <w:rsid w:val="009E6B91"/>
    <w:rsid w:val="009E71A4"/>
    <w:rsid w:val="009E7879"/>
    <w:rsid w:val="009F00A5"/>
    <w:rsid w:val="009F036E"/>
    <w:rsid w:val="009F1EA1"/>
    <w:rsid w:val="009F1F24"/>
    <w:rsid w:val="009F20D6"/>
    <w:rsid w:val="009F2603"/>
    <w:rsid w:val="009F2BE5"/>
    <w:rsid w:val="009F2F3D"/>
    <w:rsid w:val="009F3ABC"/>
    <w:rsid w:val="009F4633"/>
    <w:rsid w:val="009F5806"/>
    <w:rsid w:val="009F5E92"/>
    <w:rsid w:val="009F5ECE"/>
    <w:rsid w:val="009F615E"/>
    <w:rsid w:val="009F63E2"/>
    <w:rsid w:val="009F6B84"/>
    <w:rsid w:val="009F7219"/>
    <w:rsid w:val="009F7A92"/>
    <w:rsid w:val="00A001DD"/>
    <w:rsid w:val="00A002EC"/>
    <w:rsid w:val="00A00558"/>
    <w:rsid w:val="00A00997"/>
    <w:rsid w:val="00A00E56"/>
    <w:rsid w:val="00A017CB"/>
    <w:rsid w:val="00A01885"/>
    <w:rsid w:val="00A01906"/>
    <w:rsid w:val="00A01FF0"/>
    <w:rsid w:val="00A023B2"/>
    <w:rsid w:val="00A02C32"/>
    <w:rsid w:val="00A033D5"/>
    <w:rsid w:val="00A037B9"/>
    <w:rsid w:val="00A03C35"/>
    <w:rsid w:val="00A044A2"/>
    <w:rsid w:val="00A04B66"/>
    <w:rsid w:val="00A04C36"/>
    <w:rsid w:val="00A05701"/>
    <w:rsid w:val="00A07185"/>
    <w:rsid w:val="00A07C60"/>
    <w:rsid w:val="00A1027F"/>
    <w:rsid w:val="00A105DB"/>
    <w:rsid w:val="00A10A89"/>
    <w:rsid w:val="00A10AF8"/>
    <w:rsid w:val="00A11402"/>
    <w:rsid w:val="00A11A14"/>
    <w:rsid w:val="00A13287"/>
    <w:rsid w:val="00A137CE"/>
    <w:rsid w:val="00A14F53"/>
    <w:rsid w:val="00A14FAB"/>
    <w:rsid w:val="00A15246"/>
    <w:rsid w:val="00A155EC"/>
    <w:rsid w:val="00A16F7D"/>
    <w:rsid w:val="00A170B7"/>
    <w:rsid w:val="00A20990"/>
    <w:rsid w:val="00A226B4"/>
    <w:rsid w:val="00A22BD8"/>
    <w:rsid w:val="00A22DA1"/>
    <w:rsid w:val="00A246CB"/>
    <w:rsid w:val="00A24C72"/>
    <w:rsid w:val="00A25CD0"/>
    <w:rsid w:val="00A26053"/>
    <w:rsid w:val="00A26400"/>
    <w:rsid w:val="00A26549"/>
    <w:rsid w:val="00A27329"/>
    <w:rsid w:val="00A303A9"/>
    <w:rsid w:val="00A31126"/>
    <w:rsid w:val="00A311E2"/>
    <w:rsid w:val="00A3168B"/>
    <w:rsid w:val="00A317DB"/>
    <w:rsid w:val="00A327E9"/>
    <w:rsid w:val="00A32924"/>
    <w:rsid w:val="00A330A3"/>
    <w:rsid w:val="00A332C8"/>
    <w:rsid w:val="00A34550"/>
    <w:rsid w:val="00A349C0"/>
    <w:rsid w:val="00A34B56"/>
    <w:rsid w:val="00A35053"/>
    <w:rsid w:val="00A351A1"/>
    <w:rsid w:val="00A3729C"/>
    <w:rsid w:val="00A400A5"/>
    <w:rsid w:val="00A41851"/>
    <w:rsid w:val="00A42241"/>
    <w:rsid w:val="00A42E92"/>
    <w:rsid w:val="00A43358"/>
    <w:rsid w:val="00A448E6"/>
    <w:rsid w:val="00A454CB"/>
    <w:rsid w:val="00A45993"/>
    <w:rsid w:val="00A46A6C"/>
    <w:rsid w:val="00A46C42"/>
    <w:rsid w:val="00A46F6C"/>
    <w:rsid w:val="00A478D3"/>
    <w:rsid w:val="00A47C78"/>
    <w:rsid w:val="00A47F90"/>
    <w:rsid w:val="00A519F9"/>
    <w:rsid w:val="00A5209D"/>
    <w:rsid w:val="00A5225E"/>
    <w:rsid w:val="00A5226A"/>
    <w:rsid w:val="00A52E40"/>
    <w:rsid w:val="00A5346F"/>
    <w:rsid w:val="00A53981"/>
    <w:rsid w:val="00A53B6D"/>
    <w:rsid w:val="00A54597"/>
    <w:rsid w:val="00A54A58"/>
    <w:rsid w:val="00A55295"/>
    <w:rsid w:val="00A557DD"/>
    <w:rsid w:val="00A55C75"/>
    <w:rsid w:val="00A562F2"/>
    <w:rsid w:val="00A56702"/>
    <w:rsid w:val="00A5680A"/>
    <w:rsid w:val="00A575F9"/>
    <w:rsid w:val="00A57D71"/>
    <w:rsid w:val="00A57E60"/>
    <w:rsid w:val="00A6005E"/>
    <w:rsid w:val="00A60416"/>
    <w:rsid w:val="00A60474"/>
    <w:rsid w:val="00A60DAB"/>
    <w:rsid w:val="00A60E9A"/>
    <w:rsid w:val="00A6155F"/>
    <w:rsid w:val="00A61598"/>
    <w:rsid w:val="00A61861"/>
    <w:rsid w:val="00A61CAF"/>
    <w:rsid w:val="00A62F07"/>
    <w:rsid w:val="00A64800"/>
    <w:rsid w:val="00A66835"/>
    <w:rsid w:val="00A6697D"/>
    <w:rsid w:val="00A6798D"/>
    <w:rsid w:val="00A7013B"/>
    <w:rsid w:val="00A7062A"/>
    <w:rsid w:val="00A72606"/>
    <w:rsid w:val="00A728F1"/>
    <w:rsid w:val="00A7332E"/>
    <w:rsid w:val="00A738BF"/>
    <w:rsid w:val="00A73B4E"/>
    <w:rsid w:val="00A73D1F"/>
    <w:rsid w:val="00A73F94"/>
    <w:rsid w:val="00A74078"/>
    <w:rsid w:val="00A74CBD"/>
    <w:rsid w:val="00A751DB"/>
    <w:rsid w:val="00A75465"/>
    <w:rsid w:val="00A7562C"/>
    <w:rsid w:val="00A75F14"/>
    <w:rsid w:val="00A764A3"/>
    <w:rsid w:val="00A7684E"/>
    <w:rsid w:val="00A76F38"/>
    <w:rsid w:val="00A777E9"/>
    <w:rsid w:val="00A77923"/>
    <w:rsid w:val="00A77E04"/>
    <w:rsid w:val="00A80DE3"/>
    <w:rsid w:val="00A80F68"/>
    <w:rsid w:val="00A81524"/>
    <w:rsid w:val="00A84630"/>
    <w:rsid w:val="00A851D7"/>
    <w:rsid w:val="00A8637F"/>
    <w:rsid w:val="00A869FE"/>
    <w:rsid w:val="00A86A17"/>
    <w:rsid w:val="00A86CD6"/>
    <w:rsid w:val="00A872D4"/>
    <w:rsid w:val="00A87556"/>
    <w:rsid w:val="00A90658"/>
    <w:rsid w:val="00A90785"/>
    <w:rsid w:val="00A9168C"/>
    <w:rsid w:val="00A91CB5"/>
    <w:rsid w:val="00A93FF0"/>
    <w:rsid w:val="00A95302"/>
    <w:rsid w:val="00A96B98"/>
    <w:rsid w:val="00A97126"/>
    <w:rsid w:val="00A97BE9"/>
    <w:rsid w:val="00A97D6D"/>
    <w:rsid w:val="00A97ED5"/>
    <w:rsid w:val="00AA08CB"/>
    <w:rsid w:val="00AA268A"/>
    <w:rsid w:val="00AA321A"/>
    <w:rsid w:val="00AA33C8"/>
    <w:rsid w:val="00AA5D7F"/>
    <w:rsid w:val="00AA64A9"/>
    <w:rsid w:val="00AA6EE3"/>
    <w:rsid w:val="00AA6F47"/>
    <w:rsid w:val="00AA6FFE"/>
    <w:rsid w:val="00AA725F"/>
    <w:rsid w:val="00AA78C8"/>
    <w:rsid w:val="00AA7A08"/>
    <w:rsid w:val="00AB021E"/>
    <w:rsid w:val="00AB03A1"/>
    <w:rsid w:val="00AB04FF"/>
    <w:rsid w:val="00AB12FF"/>
    <w:rsid w:val="00AB15D1"/>
    <w:rsid w:val="00AB1815"/>
    <w:rsid w:val="00AB24A7"/>
    <w:rsid w:val="00AB2839"/>
    <w:rsid w:val="00AB2EEB"/>
    <w:rsid w:val="00AB3327"/>
    <w:rsid w:val="00AB3AB8"/>
    <w:rsid w:val="00AB3F63"/>
    <w:rsid w:val="00AB44E4"/>
    <w:rsid w:val="00AB4A52"/>
    <w:rsid w:val="00AB52BF"/>
    <w:rsid w:val="00AB54AB"/>
    <w:rsid w:val="00AB6787"/>
    <w:rsid w:val="00AB67EF"/>
    <w:rsid w:val="00AB77E3"/>
    <w:rsid w:val="00AB7902"/>
    <w:rsid w:val="00AB7B3E"/>
    <w:rsid w:val="00AC2CAC"/>
    <w:rsid w:val="00AC360F"/>
    <w:rsid w:val="00AC3CED"/>
    <w:rsid w:val="00AC3D1F"/>
    <w:rsid w:val="00AC42AF"/>
    <w:rsid w:val="00AC598A"/>
    <w:rsid w:val="00AC635E"/>
    <w:rsid w:val="00AC7846"/>
    <w:rsid w:val="00AC78AC"/>
    <w:rsid w:val="00AC78C8"/>
    <w:rsid w:val="00AD01A1"/>
    <w:rsid w:val="00AD04A1"/>
    <w:rsid w:val="00AD06D5"/>
    <w:rsid w:val="00AD127E"/>
    <w:rsid w:val="00AD1448"/>
    <w:rsid w:val="00AD1693"/>
    <w:rsid w:val="00AD1F39"/>
    <w:rsid w:val="00AD2BE4"/>
    <w:rsid w:val="00AD3314"/>
    <w:rsid w:val="00AD3CDB"/>
    <w:rsid w:val="00AD406F"/>
    <w:rsid w:val="00AD5395"/>
    <w:rsid w:val="00AD5FB2"/>
    <w:rsid w:val="00AD6781"/>
    <w:rsid w:val="00AD67C1"/>
    <w:rsid w:val="00AD6962"/>
    <w:rsid w:val="00AD7D0B"/>
    <w:rsid w:val="00AE09D2"/>
    <w:rsid w:val="00AE107A"/>
    <w:rsid w:val="00AE2006"/>
    <w:rsid w:val="00AE238F"/>
    <w:rsid w:val="00AE286C"/>
    <w:rsid w:val="00AE297B"/>
    <w:rsid w:val="00AE3102"/>
    <w:rsid w:val="00AE3C5E"/>
    <w:rsid w:val="00AE3C87"/>
    <w:rsid w:val="00AE3E84"/>
    <w:rsid w:val="00AE4043"/>
    <w:rsid w:val="00AE4600"/>
    <w:rsid w:val="00AE46A1"/>
    <w:rsid w:val="00AE4945"/>
    <w:rsid w:val="00AE50DF"/>
    <w:rsid w:val="00AE5162"/>
    <w:rsid w:val="00AE51F8"/>
    <w:rsid w:val="00AE5AEA"/>
    <w:rsid w:val="00AE6033"/>
    <w:rsid w:val="00AE6A14"/>
    <w:rsid w:val="00AE7714"/>
    <w:rsid w:val="00AF0539"/>
    <w:rsid w:val="00AF0597"/>
    <w:rsid w:val="00AF1008"/>
    <w:rsid w:val="00AF131A"/>
    <w:rsid w:val="00AF1B52"/>
    <w:rsid w:val="00AF25DA"/>
    <w:rsid w:val="00AF2816"/>
    <w:rsid w:val="00AF2C3C"/>
    <w:rsid w:val="00AF2E0D"/>
    <w:rsid w:val="00AF306A"/>
    <w:rsid w:val="00AF348A"/>
    <w:rsid w:val="00AF3A9A"/>
    <w:rsid w:val="00AF3AA4"/>
    <w:rsid w:val="00AF41A0"/>
    <w:rsid w:val="00AF4B66"/>
    <w:rsid w:val="00AF51E7"/>
    <w:rsid w:val="00AF542F"/>
    <w:rsid w:val="00AF556B"/>
    <w:rsid w:val="00AF5FF8"/>
    <w:rsid w:val="00AF623C"/>
    <w:rsid w:val="00AF6E92"/>
    <w:rsid w:val="00AF7104"/>
    <w:rsid w:val="00AF77A0"/>
    <w:rsid w:val="00B00000"/>
    <w:rsid w:val="00B00222"/>
    <w:rsid w:val="00B007A4"/>
    <w:rsid w:val="00B018B1"/>
    <w:rsid w:val="00B02103"/>
    <w:rsid w:val="00B02BAE"/>
    <w:rsid w:val="00B03F7B"/>
    <w:rsid w:val="00B041F0"/>
    <w:rsid w:val="00B05459"/>
    <w:rsid w:val="00B06E98"/>
    <w:rsid w:val="00B06F74"/>
    <w:rsid w:val="00B071D0"/>
    <w:rsid w:val="00B072F9"/>
    <w:rsid w:val="00B0761F"/>
    <w:rsid w:val="00B07AE5"/>
    <w:rsid w:val="00B07C18"/>
    <w:rsid w:val="00B1148E"/>
    <w:rsid w:val="00B12253"/>
    <w:rsid w:val="00B124E3"/>
    <w:rsid w:val="00B13F8C"/>
    <w:rsid w:val="00B1528D"/>
    <w:rsid w:val="00B162E1"/>
    <w:rsid w:val="00B17598"/>
    <w:rsid w:val="00B17FDA"/>
    <w:rsid w:val="00B202FC"/>
    <w:rsid w:val="00B203EC"/>
    <w:rsid w:val="00B21062"/>
    <w:rsid w:val="00B22255"/>
    <w:rsid w:val="00B222E7"/>
    <w:rsid w:val="00B225AD"/>
    <w:rsid w:val="00B248DF"/>
    <w:rsid w:val="00B2673C"/>
    <w:rsid w:val="00B273E2"/>
    <w:rsid w:val="00B2751B"/>
    <w:rsid w:val="00B27DD8"/>
    <w:rsid w:val="00B306F8"/>
    <w:rsid w:val="00B30B50"/>
    <w:rsid w:val="00B33EBE"/>
    <w:rsid w:val="00B3449B"/>
    <w:rsid w:val="00B34AF9"/>
    <w:rsid w:val="00B34FA0"/>
    <w:rsid w:val="00B35597"/>
    <w:rsid w:val="00B35E33"/>
    <w:rsid w:val="00B362E5"/>
    <w:rsid w:val="00B37151"/>
    <w:rsid w:val="00B3738B"/>
    <w:rsid w:val="00B37EDB"/>
    <w:rsid w:val="00B40180"/>
    <w:rsid w:val="00B40218"/>
    <w:rsid w:val="00B40D1F"/>
    <w:rsid w:val="00B412FC"/>
    <w:rsid w:val="00B42BF6"/>
    <w:rsid w:val="00B42C5A"/>
    <w:rsid w:val="00B433A7"/>
    <w:rsid w:val="00B44695"/>
    <w:rsid w:val="00B44CE2"/>
    <w:rsid w:val="00B45132"/>
    <w:rsid w:val="00B4528F"/>
    <w:rsid w:val="00B4581F"/>
    <w:rsid w:val="00B46A11"/>
    <w:rsid w:val="00B46EE9"/>
    <w:rsid w:val="00B47339"/>
    <w:rsid w:val="00B47D1C"/>
    <w:rsid w:val="00B51060"/>
    <w:rsid w:val="00B51459"/>
    <w:rsid w:val="00B51AAD"/>
    <w:rsid w:val="00B51B45"/>
    <w:rsid w:val="00B5250C"/>
    <w:rsid w:val="00B52764"/>
    <w:rsid w:val="00B53375"/>
    <w:rsid w:val="00B54262"/>
    <w:rsid w:val="00B558B7"/>
    <w:rsid w:val="00B55C20"/>
    <w:rsid w:val="00B55E35"/>
    <w:rsid w:val="00B55E98"/>
    <w:rsid w:val="00B56C7C"/>
    <w:rsid w:val="00B57F0E"/>
    <w:rsid w:val="00B601E2"/>
    <w:rsid w:val="00B61AB0"/>
    <w:rsid w:val="00B627CD"/>
    <w:rsid w:val="00B62BF1"/>
    <w:rsid w:val="00B633AE"/>
    <w:rsid w:val="00B63C3B"/>
    <w:rsid w:val="00B64104"/>
    <w:rsid w:val="00B6481A"/>
    <w:rsid w:val="00B64E03"/>
    <w:rsid w:val="00B6560E"/>
    <w:rsid w:val="00B65A35"/>
    <w:rsid w:val="00B66CB2"/>
    <w:rsid w:val="00B66FFE"/>
    <w:rsid w:val="00B676F5"/>
    <w:rsid w:val="00B678AF"/>
    <w:rsid w:val="00B67C8F"/>
    <w:rsid w:val="00B7078B"/>
    <w:rsid w:val="00B71034"/>
    <w:rsid w:val="00B71E99"/>
    <w:rsid w:val="00B7269A"/>
    <w:rsid w:val="00B7276A"/>
    <w:rsid w:val="00B72D30"/>
    <w:rsid w:val="00B7348E"/>
    <w:rsid w:val="00B736A7"/>
    <w:rsid w:val="00B73CAB"/>
    <w:rsid w:val="00B742EF"/>
    <w:rsid w:val="00B74604"/>
    <w:rsid w:val="00B74BF9"/>
    <w:rsid w:val="00B7584C"/>
    <w:rsid w:val="00B75BD2"/>
    <w:rsid w:val="00B76350"/>
    <w:rsid w:val="00B7739D"/>
    <w:rsid w:val="00B77604"/>
    <w:rsid w:val="00B77FBD"/>
    <w:rsid w:val="00B804F0"/>
    <w:rsid w:val="00B8108B"/>
    <w:rsid w:val="00B8143E"/>
    <w:rsid w:val="00B825ED"/>
    <w:rsid w:val="00B8338F"/>
    <w:rsid w:val="00B83410"/>
    <w:rsid w:val="00B835DD"/>
    <w:rsid w:val="00B83998"/>
    <w:rsid w:val="00B83D89"/>
    <w:rsid w:val="00B83DDD"/>
    <w:rsid w:val="00B8424E"/>
    <w:rsid w:val="00B847C3"/>
    <w:rsid w:val="00B84F6B"/>
    <w:rsid w:val="00B8592B"/>
    <w:rsid w:val="00B8658A"/>
    <w:rsid w:val="00B877A6"/>
    <w:rsid w:val="00B87C60"/>
    <w:rsid w:val="00B90B64"/>
    <w:rsid w:val="00B90EF5"/>
    <w:rsid w:val="00B90FE3"/>
    <w:rsid w:val="00B91A03"/>
    <w:rsid w:val="00B923DF"/>
    <w:rsid w:val="00B93064"/>
    <w:rsid w:val="00B9306A"/>
    <w:rsid w:val="00B9317F"/>
    <w:rsid w:val="00B93981"/>
    <w:rsid w:val="00B93FF0"/>
    <w:rsid w:val="00B942A1"/>
    <w:rsid w:val="00B956E3"/>
    <w:rsid w:val="00B95CCA"/>
    <w:rsid w:val="00B95D84"/>
    <w:rsid w:val="00B95EA6"/>
    <w:rsid w:val="00B96B90"/>
    <w:rsid w:val="00B9758C"/>
    <w:rsid w:val="00BA08F1"/>
    <w:rsid w:val="00BA0C87"/>
    <w:rsid w:val="00BA1279"/>
    <w:rsid w:val="00BA13F9"/>
    <w:rsid w:val="00BA1CE3"/>
    <w:rsid w:val="00BA2881"/>
    <w:rsid w:val="00BA2FEC"/>
    <w:rsid w:val="00BA3508"/>
    <w:rsid w:val="00BA3777"/>
    <w:rsid w:val="00BA4294"/>
    <w:rsid w:val="00BA4414"/>
    <w:rsid w:val="00BA45CB"/>
    <w:rsid w:val="00BA4A7C"/>
    <w:rsid w:val="00BA4EF2"/>
    <w:rsid w:val="00BA51F7"/>
    <w:rsid w:val="00BA6313"/>
    <w:rsid w:val="00BA68E5"/>
    <w:rsid w:val="00BA699A"/>
    <w:rsid w:val="00BA7319"/>
    <w:rsid w:val="00BA73CB"/>
    <w:rsid w:val="00BA743A"/>
    <w:rsid w:val="00BA7794"/>
    <w:rsid w:val="00BA7A45"/>
    <w:rsid w:val="00BA7CA1"/>
    <w:rsid w:val="00BB0550"/>
    <w:rsid w:val="00BB086D"/>
    <w:rsid w:val="00BB0BAB"/>
    <w:rsid w:val="00BB18A3"/>
    <w:rsid w:val="00BB33ED"/>
    <w:rsid w:val="00BB3BA0"/>
    <w:rsid w:val="00BB4BCA"/>
    <w:rsid w:val="00BB4CC5"/>
    <w:rsid w:val="00BB5B1E"/>
    <w:rsid w:val="00BB5E10"/>
    <w:rsid w:val="00BB5F4A"/>
    <w:rsid w:val="00BB7761"/>
    <w:rsid w:val="00BC05A2"/>
    <w:rsid w:val="00BC1077"/>
    <w:rsid w:val="00BC16A3"/>
    <w:rsid w:val="00BC2BFE"/>
    <w:rsid w:val="00BC2C2A"/>
    <w:rsid w:val="00BC31B0"/>
    <w:rsid w:val="00BC3D7C"/>
    <w:rsid w:val="00BC440B"/>
    <w:rsid w:val="00BC4A35"/>
    <w:rsid w:val="00BC52B9"/>
    <w:rsid w:val="00BC52CC"/>
    <w:rsid w:val="00BC593C"/>
    <w:rsid w:val="00BC6725"/>
    <w:rsid w:val="00BC6C73"/>
    <w:rsid w:val="00BD01D4"/>
    <w:rsid w:val="00BD1351"/>
    <w:rsid w:val="00BD1454"/>
    <w:rsid w:val="00BD2063"/>
    <w:rsid w:val="00BD30F2"/>
    <w:rsid w:val="00BD3EFF"/>
    <w:rsid w:val="00BD3F27"/>
    <w:rsid w:val="00BD4740"/>
    <w:rsid w:val="00BD5460"/>
    <w:rsid w:val="00BD58F7"/>
    <w:rsid w:val="00BD59A0"/>
    <w:rsid w:val="00BD6134"/>
    <w:rsid w:val="00BD6B05"/>
    <w:rsid w:val="00BE00E4"/>
    <w:rsid w:val="00BE02FA"/>
    <w:rsid w:val="00BE03CD"/>
    <w:rsid w:val="00BE0CCB"/>
    <w:rsid w:val="00BE1388"/>
    <w:rsid w:val="00BE1738"/>
    <w:rsid w:val="00BE3189"/>
    <w:rsid w:val="00BE3FAA"/>
    <w:rsid w:val="00BE44D8"/>
    <w:rsid w:val="00BE469D"/>
    <w:rsid w:val="00BE5083"/>
    <w:rsid w:val="00BE6E57"/>
    <w:rsid w:val="00BE7219"/>
    <w:rsid w:val="00BE773F"/>
    <w:rsid w:val="00BF42CF"/>
    <w:rsid w:val="00BF4BB2"/>
    <w:rsid w:val="00BF564E"/>
    <w:rsid w:val="00BF56B1"/>
    <w:rsid w:val="00BF6871"/>
    <w:rsid w:val="00BF7CA4"/>
    <w:rsid w:val="00C00B42"/>
    <w:rsid w:val="00C00CCE"/>
    <w:rsid w:val="00C01E14"/>
    <w:rsid w:val="00C01E70"/>
    <w:rsid w:val="00C029CF"/>
    <w:rsid w:val="00C04291"/>
    <w:rsid w:val="00C04F72"/>
    <w:rsid w:val="00C051C3"/>
    <w:rsid w:val="00C07114"/>
    <w:rsid w:val="00C07776"/>
    <w:rsid w:val="00C07A3B"/>
    <w:rsid w:val="00C07C7F"/>
    <w:rsid w:val="00C07EA6"/>
    <w:rsid w:val="00C1050B"/>
    <w:rsid w:val="00C105A8"/>
    <w:rsid w:val="00C1091B"/>
    <w:rsid w:val="00C124D3"/>
    <w:rsid w:val="00C134B6"/>
    <w:rsid w:val="00C1517F"/>
    <w:rsid w:val="00C1545E"/>
    <w:rsid w:val="00C15EB6"/>
    <w:rsid w:val="00C15ECD"/>
    <w:rsid w:val="00C16171"/>
    <w:rsid w:val="00C1628E"/>
    <w:rsid w:val="00C16534"/>
    <w:rsid w:val="00C17548"/>
    <w:rsid w:val="00C17A3D"/>
    <w:rsid w:val="00C20235"/>
    <w:rsid w:val="00C207FF"/>
    <w:rsid w:val="00C21450"/>
    <w:rsid w:val="00C21A56"/>
    <w:rsid w:val="00C21B03"/>
    <w:rsid w:val="00C21D04"/>
    <w:rsid w:val="00C21F61"/>
    <w:rsid w:val="00C22632"/>
    <w:rsid w:val="00C22D35"/>
    <w:rsid w:val="00C23514"/>
    <w:rsid w:val="00C2367A"/>
    <w:rsid w:val="00C239C7"/>
    <w:rsid w:val="00C25208"/>
    <w:rsid w:val="00C256B3"/>
    <w:rsid w:val="00C25A5E"/>
    <w:rsid w:val="00C26416"/>
    <w:rsid w:val="00C26AEB"/>
    <w:rsid w:val="00C26CA4"/>
    <w:rsid w:val="00C26EAF"/>
    <w:rsid w:val="00C275F7"/>
    <w:rsid w:val="00C2765E"/>
    <w:rsid w:val="00C30039"/>
    <w:rsid w:val="00C32561"/>
    <w:rsid w:val="00C3284F"/>
    <w:rsid w:val="00C32E03"/>
    <w:rsid w:val="00C3370F"/>
    <w:rsid w:val="00C33F99"/>
    <w:rsid w:val="00C348BB"/>
    <w:rsid w:val="00C35E36"/>
    <w:rsid w:val="00C35F87"/>
    <w:rsid w:val="00C3604E"/>
    <w:rsid w:val="00C3624B"/>
    <w:rsid w:val="00C364DE"/>
    <w:rsid w:val="00C370C5"/>
    <w:rsid w:val="00C37907"/>
    <w:rsid w:val="00C4075B"/>
    <w:rsid w:val="00C407AB"/>
    <w:rsid w:val="00C41E23"/>
    <w:rsid w:val="00C42A7F"/>
    <w:rsid w:val="00C42BF1"/>
    <w:rsid w:val="00C44223"/>
    <w:rsid w:val="00C447BB"/>
    <w:rsid w:val="00C46C43"/>
    <w:rsid w:val="00C47106"/>
    <w:rsid w:val="00C474B0"/>
    <w:rsid w:val="00C5048B"/>
    <w:rsid w:val="00C50A4D"/>
    <w:rsid w:val="00C51095"/>
    <w:rsid w:val="00C52118"/>
    <w:rsid w:val="00C5258F"/>
    <w:rsid w:val="00C5262A"/>
    <w:rsid w:val="00C53322"/>
    <w:rsid w:val="00C53347"/>
    <w:rsid w:val="00C538BE"/>
    <w:rsid w:val="00C53DD2"/>
    <w:rsid w:val="00C55248"/>
    <w:rsid w:val="00C56415"/>
    <w:rsid w:val="00C56523"/>
    <w:rsid w:val="00C57AA3"/>
    <w:rsid w:val="00C61653"/>
    <w:rsid w:val="00C62091"/>
    <w:rsid w:val="00C625F5"/>
    <w:rsid w:val="00C631F2"/>
    <w:rsid w:val="00C636C7"/>
    <w:rsid w:val="00C63979"/>
    <w:rsid w:val="00C64875"/>
    <w:rsid w:val="00C65176"/>
    <w:rsid w:val="00C65969"/>
    <w:rsid w:val="00C6600C"/>
    <w:rsid w:val="00C66FBE"/>
    <w:rsid w:val="00C67161"/>
    <w:rsid w:val="00C67414"/>
    <w:rsid w:val="00C70F91"/>
    <w:rsid w:val="00C714FB"/>
    <w:rsid w:val="00C72A8D"/>
    <w:rsid w:val="00C72C82"/>
    <w:rsid w:val="00C72DBA"/>
    <w:rsid w:val="00C74675"/>
    <w:rsid w:val="00C747BA"/>
    <w:rsid w:val="00C74E83"/>
    <w:rsid w:val="00C75118"/>
    <w:rsid w:val="00C756B7"/>
    <w:rsid w:val="00C7638F"/>
    <w:rsid w:val="00C76DDF"/>
    <w:rsid w:val="00C77FD5"/>
    <w:rsid w:val="00C80552"/>
    <w:rsid w:val="00C80A93"/>
    <w:rsid w:val="00C82DBD"/>
    <w:rsid w:val="00C82FE9"/>
    <w:rsid w:val="00C8366B"/>
    <w:rsid w:val="00C8374B"/>
    <w:rsid w:val="00C83DCD"/>
    <w:rsid w:val="00C84427"/>
    <w:rsid w:val="00C85309"/>
    <w:rsid w:val="00C85777"/>
    <w:rsid w:val="00C85BAF"/>
    <w:rsid w:val="00C85EBC"/>
    <w:rsid w:val="00C8616D"/>
    <w:rsid w:val="00C8773B"/>
    <w:rsid w:val="00C879DF"/>
    <w:rsid w:val="00C87D48"/>
    <w:rsid w:val="00C9024B"/>
    <w:rsid w:val="00C9051C"/>
    <w:rsid w:val="00C922DF"/>
    <w:rsid w:val="00C927CB"/>
    <w:rsid w:val="00C95DA1"/>
    <w:rsid w:val="00C95F53"/>
    <w:rsid w:val="00C97121"/>
    <w:rsid w:val="00C97291"/>
    <w:rsid w:val="00CA0B71"/>
    <w:rsid w:val="00CA0BE9"/>
    <w:rsid w:val="00CA1004"/>
    <w:rsid w:val="00CA1486"/>
    <w:rsid w:val="00CA14B4"/>
    <w:rsid w:val="00CA162B"/>
    <w:rsid w:val="00CA194E"/>
    <w:rsid w:val="00CA1D84"/>
    <w:rsid w:val="00CA24DB"/>
    <w:rsid w:val="00CA24E3"/>
    <w:rsid w:val="00CA297B"/>
    <w:rsid w:val="00CA2AAB"/>
    <w:rsid w:val="00CA3530"/>
    <w:rsid w:val="00CA3B36"/>
    <w:rsid w:val="00CA3B53"/>
    <w:rsid w:val="00CA3DB8"/>
    <w:rsid w:val="00CA3F76"/>
    <w:rsid w:val="00CA4987"/>
    <w:rsid w:val="00CA4EF0"/>
    <w:rsid w:val="00CA556C"/>
    <w:rsid w:val="00CA6646"/>
    <w:rsid w:val="00CA6903"/>
    <w:rsid w:val="00CA6E08"/>
    <w:rsid w:val="00CA7379"/>
    <w:rsid w:val="00CB0D6A"/>
    <w:rsid w:val="00CB217F"/>
    <w:rsid w:val="00CB357F"/>
    <w:rsid w:val="00CB4606"/>
    <w:rsid w:val="00CB47F6"/>
    <w:rsid w:val="00CB5A46"/>
    <w:rsid w:val="00CB69C9"/>
    <w:rsid w:val="00CB75DA"/>
    <w:rsid w:val="00CB76C9"/>
    <w:rsid w:val="00CB7B98"/>
    <w:rsid w:val="00CB7D8C"/>
    <w:rsid w:val="00CC02D9"/>
    <w:rsid w:val="00CC0ABE"/>
    <w:rsid w:val="00CC0E45"/>
    <w:rsid w:val="00CC1D00"/>
    <w:rsid w:val="00CC21ED"/>
    <w:rsid w:val="00CC3000"/>
    <w:rsid w:val="00CC313C"/>
    <w:rsid w:val="00CC3C22"/>
    <w:rsid w:val="00CC4401"/>
    <w:rsid w:val="00CC690F"/>
    <w:rsid w:val="00CC6C2F"/>
    <w:rsid w:val="00CC6FE8"/>
    <w:rsid w:val="00CC732D"/>
    <w:rsid w:val="00CC7FEC"/>
    <w:rsid w:val="00CD08EF"/>
    <w:rsid w:val="00CD09C5"/>
    <w:rsid w:val="00CD31B3"/>
    <w:rsid w:val="00CD34D5"/>
    <w:rsid w:val="00CD3EBB"/>
    <w:rsid w:val="00CD4517"/>
    <w:rsid w:val="00CD4537"/>
    <w:rsid w:val="00CD476E"/>
    <w:rsid w:val="00CD5660"/>
    <w:rsid w:val="00CE0B47"/>
    <w:rsid w:val="00CE0D15"/>
    <w:rsid w:val="00CE162B"/>
    <w:rsid w:val="00CE4A55"/>
    <w:rsid w:val="00CE50FE"/>
    <w:rsid w:val="00CE682B"/>
    <w:rsid w:val="00CE6F86"/>
    <w:rsid w:val="00CE7C75"/>
    <w:rsid w:val="00CF0744"/>
    <w:rsid w:val="00CF1B28"/>
    <w:rsid w:val="00CF4E69"/>
    <w:rsid w:val="00CF6D14"/>
    <w:rsid w:val="00D00F9A"/>
    <w:rsid w:val="00D012F5"/>
    <w:rsid w:val="00D012F8"/>
    <w:rsid w:val="00D01A95"/>
    <w:rsid w:val="00D01E6E"/>
    <w:rsid w:val="00D03C51"/>
    <w:rsid w:val="00D03D24"/>
    <w:rsid w:val="00D05499"/>
    <w:rsid w:val="00D0691E"/>
    <w:rsid w:val="00D06E5F"/>
    <w:rsid w:val="00D0711B"/>
    <w:rsid w:val="00D072DD"/>
    <w:rsid w:val="00D07E15"/>
    <w:rsid w:val="00D07ECC"/>
    <w:rsid w:val="00D1023A"/>
    <w:rsid w:val="00D1085F"/>
    <w:rsid w:val="00D10C14"/>
    <w:rsid w:val="00D10D2B"/>
    <w:rsid w:val="00D10D7B"/>
    <w:rsid w:val="00D111F5"/>
    <w:rsid w:val="00D1170D"/>
    <w:rsid w:val="00D11D94"/>
    <w:rsid w:val="00D12B28"/>
    <w:rsid w:val="00D133F7"/>
    <w:rsid w:val="00D135C3"/>
    <w:rsid w:val="00D14ED5"/>
    <w:rsid w:val="00D161CD"/>
    <w:rsid w:val="00D16559"/>
    <w:rsid w:val="00D172D6"/>
    <w:rsid w:val="00D2020D"/>
    <w:rsid w:val="00D20BB0"/>
    <w:rsid w:val="00D2124B"/>
    <w:rsid w:val="00D2159A"/>
    <w:rsid w:val="00D2197E"/>
    <w:rsid w:val="00D219D5"/>
    <w:rsid w:val="00D21C06"/>
    <w:rsid w:val="00D22842"/>
    <w:rsid w:val="00D22F47"/>
    <w:rsid w:val="00D2394D"/>
    <w:rsid w:val="00D23C99"/>
    <w:rsid w:val="00D26097"/>
    <w:rsid w:val="00D2634F"/>
    <w:rsid w:val="00D26832"/>
    <w:rsid w:val="00D268DC"/>
    <w:rsid w:val="00D27245"/>
    <w:rsid w:val="00D305D4"/>
    <w:rsid w:val="00D305F8"/>
    <w:rsid w:val="00D30859"/>
    <w:rsid w:val="00D3097E"/>
    <w:rsid w:val="00D30F5E"/>
    <w:rsid w:val="00D30FA6"/>
    <w:rsid w:val="00D312E8"/>
    <w:rsid w:val="00D31488"/>
    <w:rsid w:val="00D3154D"/>
    <w:rsid w:val="00D31C19"/>
    <w:rsid w:val="00D32543"/>
    <w:rsid w:val="00D330F7"/>
    <w:rsid w:val="00D33B5D"/>
    <w:rsid w:val="00D33E55"/>
    <w:rsid w:val="00D340B1"/>
    <w:rsid w:val="00D34122"/>
    <w:rsid w:val="00D342EB"/>
    <w:rsid w:val="00D344B8"/>
    <w:rsid w:val="00D346FC"/>
    <w:rsid w:val="00D355CE"/>
    <w:rsid w:val="00D36D1D"/>
    <w:rsid w:val="00D3747D"/>
    <w:rsid w:val="00D374EA"/>
    <w:rsid w:val="00D4037F"/>
    <w:rsid w:val="00D410E5"/>
    <w:rsid w:val="00D421D7"/>
    <w:rsid w:val="00D42FA3"/>
    <w:rsid w:val="00D4397D"/>
    <w:rsid w:val="00D43B9B"/>
    <w:rsid w:val="00D43FD9"/>
    <w:rsid w:val="00D44934"/>
    <w:rsid w:val="00D45103"/>
    <w:rsid w:val="00D45E6F"/>
    <w:rsid w:val="00D46481"/>
    <w:rsid w:val="00D4666D"/>
    <w:rsid w:val="00D46DB8"/>
    <w:rsid w:val="00D46DBA"/>
    <w:rsid w:val="00D500F9"/>
    <w:rsid w:val="00D509D9"/>
    <w:rsid w:val="00D50BF0"/>
    <w:rsid w:val="00D50F50"/>
    <w:rsid w:val="00D51464"/>
    <w:rsid w:val="00D51A10"/>
    <w:rsid w:val="00D51BD8"/>
    <w:rsid w:val="00D51CBF"/>
    <w:rsid w:val="00D530D3"/>
    <w:rsid w:val="00D5538A"/>
    <w:rsid w:val="00D56D5C"/>
    <w:rsid w:val="00D56DB1"/>
    <w:rsid w:val="00D57B9A"/>
    <w:rsid w:val="00D608C9"/>
    <w:rsid w:val="00D60CFC"/>
    <w:rsid w:val="00D60E56"/>
    <w:rsid w:val="00D6156B"/>
    <w:rsid w:val="00D61B2B"/>
    <w:rsid w:val="00D6295F"/>
    <w:rsid w:val="00D6323B"/>
    <w:rsid w:val="00D6365B"/>
    <w:rsid w:val="00D64467"/>
    <w:rsid w:val="00D64659"/>
    <w:rsid w:val="00D64CAA"/>
    <w:rsid w:val="00D65536"/>
    <w:rsid w:val="00D66DEF"/>
    <w:rsid w:val="00D66F5C"/>
    <w:rsid w:val="00D70740"/>
    <w:rsid w:val="00D70F29"/>
    <w:rsid w:val="00D713BC"/>
    <w:rsid w:val="00D71427"/>
    <w:rsid w:val="00D71BEF"/>
    <w:rsid w:val="00D71D57"/>
    <w:rsid w:val="00D7215F"/>
    <w:rsid w:val="00D73129"/>
    <w:rsid w:val="00D73643"/>
    <w:rsid w:val="00D742CB"/>
    <w:rsid w:val="00D74ADD"/>
    <w:rsid w:val="00D7520C"/>
    <w:rsid w:val="00D75C48"/>
    <w:rsid w:val="00D76423"/>
    <w:rsid w:val="00D7689A"/>
    <w:rsid w:val="00D76A76"/>
    <w:rsid w:val="00D76FD1"/>
    <w:rsid w:val="00D77704"/>
    <w:rsid w:val="00D77A28"/>
    <w:rsid w:val="00D80110"/>
    <w:rsid w:val="00D80408"/>
    <w:rsid w:val="00D80440"/>
    <w:rsid w:val="00D804D3"/>
    <w:rsid w:val="00D8088B"/>
    <w:rsid w:val="00D80BDB"/>
    <w:rsid w:val="00D80D43"/>
    <w:rsid w:val="00D81FA3"/>
    <w:rsid w:val="00D823F9"/>
    <w:rsid w:val="00D82C14"/>
    <w:rsid w:val="00D82CCE"/>
    <w:rsid w:val="00D83198"/>
    <w:rsid w:val="00D83957"/>
    <w:rsid w:val="00D83FA4"/>
    <w:rsid w:val="00D85787"/>
    <w:rsid w:val="00D86096"/>
    <w:rsid w:val="00D8625E"/>
    <w:rsid w:val="00D86F68"/>
    <w:rsid w:val="00D87028"/>
    <w:rsid w:val="00D87466"/>
    <w:rsid w:val="00D87EB0"/>
    <w:rsid w:val="00D900A6"/>
    <w:rsid w:val="00D902CC"/>
    <w:rsid w:val="00D90395"/>
    <w:rsid w:val="00D90769"/>
    <w:rsid w:val="00D91A0C"/>
    <w:rsid w:val="00D923C2"/>
    <w:rsid w:val="00D92667"/>
    <w:rsid w:val="00D938A3"/>
    <w:rsid w:val="00D94DB0"/>
    <w:rsid w:val="00D94F36"/>
    <w:rsid w:val="00D964F1"/>
    <w:rsid w:val="00D96FC1"/>
    <w:rsid w:val="00D9708F"/>
    <w:rsid w:val="00D9780D"/>
    <w:rsid w:val="00D97DBF"/>
    <w:rsid w:val="00DA03A8"/>
    <w:rsid w:val="00DA04AF"/>
    <w:rsid w:val="00DA0560"/>
    <w:rsid w:val="00DA1862"/>
    <w:rsid w:val="00DA3345"/>
    <w:rsid w:val="00DA47BC"/>
    <w:rsid w:val="00DA4905"/>
    <w:rsid w:val="00DA4B21"/>
    <w:rsid w:val="00DA63C9"/>
    <w:rsid w:val="00DA6524"/>
    <w:rsid w:val="00DA6B30"/>
    <w:rsid w:val="00DA7B9E"/>
    <w:rsid w:val="00DA7CB9"/>
    <w:rsid w:val="00DB0B4C"/>
    <w:rsid w:val="00DB0D9A"/>
    <w:rsid w:val="00DB0DBF"/>
    <w:rsid w:val="00DB1172"/>
    <w:rsid w:val="00DB1395"/>
    <w:rsid w:val="00DB1834"/>
    <w:rsid w:val="00DB214D"/>
    <w:rsid w:val="00DB2972"/>
    <w:rsid w:val="00DB31F3"/>
    <w:rsid w:val="00DB38B5"/>
    <w:rsid w:val="00DB3A3D"/>
    <w:rsid w:val="00DB3AA7"/>
    <w:rsid w:val="00DB3F7F"/>
    <w:rsid w:val="00DB42CF"/>
    <w:rsid w:val="00DB43CD"/>
    <w:rsid w:val="00DB45A9"/>
    <w:rsid w:val="00DB57D6"/>
    <w:rsid w:val="00DB62C2"/>
    <w:rsid w:val="00DB634D"/>
    <w:rsid w:val="00DB7F80"/>
    <w:rsid w:val="00DC0152"/>
    <w:rsid w:val="00DC0261"/>
    <w:rsid w:val="00DC0C49"/>
    <w:rsid w:val="00DC13A5"/>
    <w:rsid w:val="00DC18AB"/>
    <w:rsid w:val="00DC271D"/>
    <w:rsid w:val="00DC2857"/>
    <w:rsid w:val="00DC2ACA"/>
    <w:rsid w:val="00DC2BFA"/>
    <w:rsid w:val="00DC314C"/>
    <w:rsid w:val="00DC31E0"/>
    <w:rsid w:val="00DC38F3"/>
    <w:rsid w:val="00DC40D4"/>
    <w:rsid w:val="00DC41B7"/>
    <w:rsid w:val="00DC4625"/>
    <w:rsid w:val="00DC48F4"/>
    <w:rsid w:val="00DC5077"/>
    <w:rsid w:val="00DC50B6"/>
    <w:rsid w:val="00DC752F"/>
    <w:rsid w:val="00DC7AEA"/>
    <w:rsid w:val="00DC7CB1"/>
    <w:rsid w:val="00DD101D"/>
    <w:rsid w:val="00DD135C"/>
    <w:rsid w:val="00DD1F38"/>
    <w:rsid w:val="00DD2177"/>
    <w:rsid w:val="00DD31EF"/>
    <w:rsid w:val="00DD3254"/>
    <w:rsid w:val="00DD3ADD"/>
    <w:rsid w:val="00DD3E4B"/>
    <w:rsid w:val="00DD4542"/>
    <w:rsid w:val="00DD4876"/>
    <w:rsid w:val="00DD4AA7"/>
    <w:rsid w:val="00DD5AF1"/>
    <w:rsid w:val="00DD5C06"/>
    <w:rsid w:val="00DD5E5B"/>
    <w:rsid w:val="00DD609B"/>
    <w:rsid w:val="00DD6E32"/>
    <w:rsid w:val="00DD75AE"/>
    <w:rsid w:val="00DD7B4F"/>
    <w:rsid w:val="00DD7C3B"/>
    <w:rsid w:val="00DE00A3"/>
    <w:rsid w:val="00DE0C09"/>
    <w:rsid w:val="00DE1539"/>
    <w:rsid w:val="00DE2267"/>
    <w:rsid w:val="00DE2CB4"/>
    <w:rsid w:val="00DE372C"/>
    <w:rsid w:val="00DE394E"/>
    <w:rsid w:val="00DE4975"/>
    <w:rsid w:val="00DE4BBB"/>
    <w:rsid w:val="00DE4D46"/>
    <w:rsid w:val="00DE64D7"/>
    <w:rsid w:val="00DE6565"/>
    <w:rsid w:val="00DE7693"/>
    <w:rsid w:val="00DF1146"/>
    <w:rsid w:val="00DF1448"/>
    <w:rsid w:val="00DF1764"/>
    <w:rsid w:val="00DF235D"/>
    <w:rsid w:val="00DF2FDB"/>
    <w:rsid w:val="00DF3261"/>
    <w:rsid w:val="00DF48CB"/>
    <w:rsid w:val="00DF56B6"/>
    <w:rsid w:val="00DF639D"/>
    <w:rsid w:val="00DF6A31"/>
    <w:rsid w:val="00DF6BD0"/>
    <w:rsid w:val="00DF71E1"/>
    <w:rsid w:val="00E0074E"/>
    <w:rsid w:val="00E02B96"/>
    <w:rsid w:val="00E03394"/>
    <w:rsid w:val="00E03F33"/>
    <w:rsid w:val="00E04B9A"/>
    <w:rsid w:val="00E051EA"/>
    <w:rsid w:val="00E05CE4"/>
    <w:rsid w:val="00E0606A"/>
    <w:rsid w:val="00E06327"/>
    <w:rsid w:val="00E065AE"/>
    <w:rsid w:val="00E06C49"/>
    <w:rsid w:val="00E07409"/>
    <w:rsid w:val="00E07CB1"/>
    <w:rsid w:val="00E07D98"/>
    <w:rsid w:val="00E10269"/>
    <w:rsid w:val="00E102DA"/>
    <w:rsid w:val="00E106B2"/>
    <w:rsid w:val="00E10CA3"/>
    <w:rsid w:val="00E1127E"/>
    <w:rsid w:val="00E12165"/>
    <w:rsid w:val="00E12A4A"/>
    <w:rsid w:val="00E12B9E"/>
    <w:rsid w:val="00E13BA9"/>
    <w:rsid w:val="00E1435A"/>
    <w:rsid w:val="00E14D71"/>
    <w:rsid w:val="00E16F83"/>
    <w:rsid w:val="00E1789F"/>
    <w:rsid w:val="00E20AC3"/>
    <w:rsid w:val="00E21014"/>
    <w:rsid w:val="00E21CB6"/>
    <w:rsid w:val="00E22365"/>
    <w:rsid w:val="00E23477"/>
    <w:rsid w:val="00E236C4"/>
    <w:rsid w:val="00E2426F"/>
    <w:rsid w:val="00E2434A"/>
    <w:rsid w:val="00E250E5"/>
    <w:rsid w:val="00E2556B"/>
    <w:rsid w:val="00E25A4B"/>
    <w:rsid w:val="00E27C4F"/>
    <w:rsid w:val="00E27ED9"/>
    <w:rsid w:val="00E300C0"/>
    <w:rsid w:val="00E30ABD"/>
    <w:rsid w:val="00E30DFD"/>
    <w:rsid w:val="00E31A02"/>
    <w:rsid w:val="00E31B43"/>
    <w:rsid w:val="00E32FC1"/>
    <w:rsid w:val="00E33690"/>
    <w:rsid w:val="00E33BC4"/>
    <w:rsid w:val="00E3654C"/>
    <w:rsid w:val="00E36AA5"/>
    <w:rsid w:val="00E36B3D"/>
    <w:rsid w:val="00E375BB"/>
    <w:rsid w:val="00E40844"/>
    <w:rsid w:val="00E40B60"/>
    <w:rsid w:val="00E40DB3"/>
    <w:rsid w:val="00E413E0"/>
    <w:rsid w:val="00E4150A"/>
    <w:rsid w:val="00E415A9"/>
    <w:rsid w:val="00E41812"/>
    <w:rsid w:val="00E423E2"/>
    <w:rsid w:val="00E4257E"/>
    <w:rsid w:val="00E43E61"/>
    <w:rsid w:val="00E44410"/>
    <w:rsid w:val="00E449E0"/>
    <w:rsid w:val="00E45156"/>
    <w:rsid w:val="00E460E8"/>
    <w:rsid w:val="00E464A4"/>
    <w:rsid w:val="00E46592"/>
    <w:rsid w:val="00E46CCC"/>
    <w:rsid w:val="00E47384"/>
    <w:rsid w:val="00E47AF6"/>
    <w:rsid w:val="00E50585"/>
    <w:rsid w:val="00E529D6"/>
    <w:rsid w:val="00E53484"/>
    <w:rsid w:val="00E535CD"/>
    <w:rsid w:val="00E53983"/>
    <w:rsid w:val="00E54318"/>
    <w:rsid w:val="00E56A9A"/>
    <w:rsid w:val="00E57050"/>
    <w:rsid w:val="00E57866"/>
    <w:rsid w:val="00E57F0C"/>
    <w:rsid w:val="00E606DC"/>
    <w:rsid w:val="00E61339"/>
    <w:rsid w:val="00E61B9B"/>
    <w:rsid w:val="00E625FC"/>
    <w:rsid w:val="00E62626"/>
    <w:rsid w:val="00E63489"/>
    <w:rsid w:val="00E634D7"/>
    <w:rsid w:val="00E6372C"/>
    <w:rsid w:val="00E63A38"/>
    <w:rsid w:val="00E6411C"/>
    <w:rsid w:val="00E6599F"/>
    <w:rsid w:val="00E662D9"/>
    <w:rsid w:val="00E664D8"/>
    <w:rsid w:val="00E66EA0"/>
    <w:rsid w:val="00E67103"/>
    <w:rsid w:val="00E671AD"/>
    <w:rsid w:val="00E6765A"/>
    <w:rsid w:val="00E67D64"/>
    <w:rsid w:val="00E70C33"/>
    <w:rsid w:val="00E70E8C"/>
    <w:rsid w:val="00E714F8"/>
    <w:rsid w:val="00E71D77"/>
    <w:rsid w:val="00E71F41"/>
    <w:rsid w:val="00E72123"/>
    <w:rsid w:val="00E724B3"/>
    <w:rsid w:val="00E735A2"/>
    <w:rsid w:val="00E735F5"/>
    <w:rsid w:val="00E73A9B"/>
    <w:rsid w:val="00E7444E"/>
    <w:rsid w:val="00E74E76"/>
    <w:rsid w:val="00E74FA4"/>
    <w:rsid w:val="00E7596B"/>
    <w:rsid w:val="00E7661A"/>
    <w:rsid w:val="00E77EC9"/>
    <w:rsid w:val="00E8043E"/>
    <w:rsid w:val="00E8076F"/>
    <w:rsid w:val="00E80D2C"/>
    <w:rsid w:val="00E810E8"/>
    <w:rsid w:val="00E81B61"/>
    <w:rsid w:val="00E81E09"/>
    <w:rsid w:val="00E83D26"/>
    <w:rsid w:val="00E84DFD"/>
    <w:rsid w:val="00E85041"/>
    <w:rsid w:val="00E863CC"/>
    <w:rsid w:val="00E86476"/>
    <w:rsid w:val="00E86799"/>
    <w:rsid w:val="00E868D9"/>
    <w:rsid w:val="00E87157"/>
    <w:rsid w:val="00E87643"/>
    <w:rsid w:val="00E87A4A"/>
    <w:rsid w:val="00E87A71"/>
    <w:rsid w:val="00E90ED5"/>
    <w:rsid w:val="00E916DA"/>
    <w:rsid w:val="00E9189E"/>
    <w:rsid w:val="00E91A4F"/>
    <w:rsid w:val="00E933D5"/>
    <w:rsid w:val="00E94D66"/>
    <w:rsid w:val="00E954D1"/>
    <w:rsid w:val="00E956E9"/>
    <w:rsid w:val="00E95989"/>
    <w:rsid w:val="00E97514"/>
    <w:rsid w:val="00E9773D"/>
    <w:rsid w:val="00E97788"/>
    <w:rsid w:val="00E97BEC"/>
    <w:rsid w:val="00EA128D"/>
    <w:rsid w:val="00EA1872"/>
    <w:rsid w:val="00EA1B75"/>
    <w:rsid w:val="00EA25D5"/>
    <w:rsid w:val="00EA2D63"/>
    <w:rsid w:val="00EA35DA"/>
    <w:rsid w:val="00EA4929"/>
    <w:rsid w:val="00EA7108"/>
    <w:rsid w:val="00EB0373"/>
    <w:rsid w:val="00EB04F9"/>
    <w:rsid w:val="00EB0D04"/>
    <w:rsid w:val="00EB10A6"/>
    <w:rsid w:val="00EB12E0"/>
    <w:rsid w:val="00EB1886"/>
    <w:rsid w:val="00EB2C47"/>
    <w:rsid w:val="00EB33DB"/>
    <w:rsid w:val="00EB3C71"/>
    <w:rsid w:val="00EB4043"/>
    <w:rsid w:val="00EB45AF"/>
    <w:rsid w:val="00EB4B28"/>
    <w:rsid w:val="00EB5052"/>
    <w:rsid w:val="00EB61B6"/>
    <w:rsid w:val="00EB6203"/>
    <w:rsid w:val="00EB63A4"/>
    <w:rsid w:val="00EB6944"/>
    <w:rsid w:val="00EB7FC3"/>
    <w:rsid w:val="00EC0A41"/>
    <w:rsid w:val="00EC0DB3"/>
    <w:rsid w:val="00EC0EBE"/>
    <w:rsid w:val="00EC224B"/>
    <w:rsid w:val="00EC249B"/>
    <w:rsid w:val="00EC2E82"/>
    <w:rsid w:val="00EC2FDA"/>
    <w:rsid w:val="00EC3756"/>
    <w:rsid w:val="00EC3884"/>
    <w:rsid w:val="00EC39DA"/>
    <w:rsid w:val="00EC3B1A"/>
    <w:rsid w:val="00EC3C8E"/>
    <w:rsid w:val="00EC41AC"/>
    <w:rsid w:val="00EC5505"/>
    <w:rsid w:val="00EC5654"/>
    <w:rsid w:val="00EC61F4"/>
    <w:rsid w:val="00EC6CD3"/>
    <w:rsid w:val="00EC7A77"/>
    <w:rsid w:val="00EC7EED"/>
    <w:rsid w:val="00ED08FB"/>
    <w:rsid w:val="00ED0BB0"/>
    <w:rsid w:val="00ED44FF"/>
    <w:rsid w:val="00ED6B0A"/>
    <w:rsid w:val="00ED6C39"/>
    <w:rsid w:val="00ED76C0"/>
    <w:rsid w:val="00ED7C9A"/>
    <w:rsid w:val="00EE08F3"/>
    <w:rsid w:val="00EE3492"/>
    <w:rsid w:val="00EE4AB9"/>
    <w:rsid w:val="00EE5955"/>
    <w:rsid w:val="00EE5A24"/>
    <w:rsid w:val="00EE6CD7"/>
    <w:rsid w:val="00EE6E65"/>
    <w:rsid w:val="00EE7EB8"/>
    <w:rsid w:val="00EF0209"/>
    <w:rsid w:val="00EF13BE"/>
    <w:rsid w:val="00EF191D"/>
    <w:rsid w:val="00EF1C36"/>
    <w:rsid w:val="00EF34E9"/>
    <w:rsid w:val="00EF355F"/>
    <w:rsid w:val="00EF3624"/>
    <w:rsid w:val="00EF3AEB"/>
    <w:rsid w:val="00EF413F"/>
    <w:rsid w:val="00EF5924"/>
    <w:rsid w:val="00EF64DA"/>
    <w:rsid w:val="00EF6A67"/>
    <w:rsid w:val="00EF735B"/>
    <w:rsid w:val="00EF7D39"/>
    <w:rsid w:val="00F0076A"/>
    <w:rsid w:val="00F0120F"/>
    <w:rsid w:val="00F0125F"/>
    <w:rsid w:val="00F0206C"/>
    <w:rsid w:val="00F02493"/>
    <w:rsid w:val="00F03406"/>
    <w:rsid w:val="00F03A0C"/>
    <w:rsid w:val="00F03E4A"/>
    <w:rsid w:val="00F0508C"/>
    <w:rsid w:val="00F05B6F"/>
    <w:rsid w:val="00F066FE"/>
    <w:rsid w:val="00F06FE5"/>
    <w:rsid w:val="00F07067"/>
    <w:rsid w:val="00F07722"/>
    <w:rsid w:val="00F077CC"/>
    <w:rsid w:val="00F07849"/>
    <w:rsid w:val="00F07A63"/>
    <w:rsid w:val="00F10502"/>
    <w:rsid w:val="00F11741"/>
    <w:rsid w:val="00F1192F"/>
    <w:rsid w:val="00F11934"/>
    <w:rsid w:val="00F12A29"/>
    <w:rsid w:val="00F132D1"/>
    <w:rsid w:val="00F13A87"/>
    <w:rsid w:val="00F13B54"/>
    <w:rsid w:val="00F14983"/>
    <w:rsid w:val="00F14A59"/>
    <w:rsid w:val="00F14FBA"/>
    <w:rsid w:val="00F1507D"/>
    <w:rsid w:val="00F16894"/>
    <w:rsid w:val="00F171B0"/>
    <w:rsid w:val="00F2031F"/>
    <w:rsid w:val="00F20384"/>
    <w:rsid w:val="00F205E6"/>
    <w:rsid w:val="00F20670"/>
    <w:rsid w:val="00F21226"/>
    <w:rsid w:val="00F22024"/>
    <w:rsid w:val="00F22B0F"/>
    <w:rsid w:val="00F231F1"/>
    <w:rsid w:val="00F23558"/>
    <w:rsid w:val="00F23CDB"/>
    <w:rsid w:val="00F246E1"/>
    <w:rsid w:val="00F251AC"/>
    <w:rsid w:val="00F26A8E"/>
    <w:rsid w:val="00F27138"/>
    <w:rsid w:val="00F3137B"/>
    <w:rsid w:val="00F31509"/>
    <w:rsid w:val="00F3215A"/>
    <w:rsid w:val="00F3258D"/>
    <w:rsid w:val="00F33577"/>
    <w:rsid w:val="00F33C25"/>
    <w:rsid w:val="00F33CE8"/>
    <w:rsid w:val="00F33CF8"/>
    <w:rsid w:val="00F3430A"/>
    <w:rsid w:val="00F350DD"/>
    <w:rsid w:val="00F35CE7"/>
    <w:rsid w:val="00F35D36"/>
    <w:rsid w:val="00F35EA7"/>
    <w:rsid w:val="00F360FB"/>
    <w:rsid w:val="00F377E3"/>
    <w:rsid w:val="00F40446"/>
    <w:rsid w:val="00F40C36"/>
    <w:rsid w:val="00F41133"/>
    <w:rsid w:val="00F41AFA"/>
    <w:rsid w:val="00F42754"/>
    <w:rsid w:val="00F429E2"/>
    <w:rsid w:val="00F44554"/>
    <w:rsid w:val="00F448B1"/>
    <w:rsid w:val="00F449E5"/>
    <w:rsid w:val="00F44AA2"/>
    <w:rsid w:val="00F44AC5"/>
    <w:rsid w:val="00F46309"/>
    <w:rsid w:val="00F4649D"/>
    <w:rsid w:val="00F47031"/>
    <w:rsid w:val="00F474DA"/>
    <w:rsid w:val="00F47984"/>
    <w:rsid w:val="00F50147"/>
    <w:rsid w:val="00F510DD"/>
    <w:rsid w:val="00F51115"/>
    <w:rsid w:val="00F5190D"/>
    <w:rsid w:val="00F51AC5"/>
    <w:rsid w:val="00F51B51"/>
    <w:rsid w:val="00F51D77"/>
    <w:rsid w:val="00F51D8F"/>
    <w:rsid w:val="00F51E06"/>
    <w:rsid w:val="00F536EE"/>
    <w:rsid w:val="00F53885"/>
    <w:rsid w:val="00F547A1"/>
    <w:rsid w:val="00F5498A"/>
    <w:rsid w:val="00F55161"/>
    <w:rsid w:val="00F55432"/>
    <w:rsid w:val="00F55ABE"/>
    <w:rsid w:val="00F56A89"/>
    <w:rsid w:val="00F56E5F"/>
    <w:rsid w:val="00F56ECB"/>
    <w:rsid w:val="00F56F51"/>
    <w:rsid w:val="00F57C7E"/>
    <w:rsid w:val="00F601B6"/>
    <w:rsid w:val="00F605A1"/>
    <w:rsid w:val="00F61051"/>
    <w:rsid w:val="00F61849"/>
    <w:rsid w:val="00F618FA"/>
    <w:rsid w:val="00F622B3"/>
    <w:rsid w:val="00F622EC"/>
    <w:rsid w:val="00F623DC"/>
    <w:rsid w:val="00F62AEC"/>
    <w:rsid w:val="00F62F03"/>
    <w:rsid w:val="00F6402E"/>
    <w:rsid w:val="00F65A71"/>
    <w:rsid w:val="00F65D69"/>
    <w:rsid w:val="00F668A8"/>
    <w:rsid w:val="00F66A25"/>
    <w:rsid w:val="00F67861"/>
    <w:rsid w:val="00F70566"/>
    <w:rsid w:val="00F70BC8"/>
    <w:rsid w:val="00F715E3"/>
    <w:rsid w:val="00F71611"/>
    <w:rsid w:val="00F721CA"/>
    <w:rsid w:val="00F72275"/>
    <w:rsid w:val="00F7280A"/>
    <w:rsid w:val="00F729CF"/>
    <w:rsid w:val="00F73420"/>
    <w:rsid w:val="00F73E8D"/>
    <w:rsid w:val="00F75BA9"/>
    <w:rsid w:val="00F7713D"/>
    <w:rsid w:val="00F771E9"/>
    <w:rsid w:val="00F77231"/>
    <w:rsid w:val="00F779FC"/>
    <w:rsid w:val="00F80163"/>
    <w:rsid w:val="00F80737"/>
    <w:rsid w:val="00F8088B"/>
    <w:rsid w:val="00F810A7"/>
    <w:rsid w:val="00F81BE6"/>
    <w:rsid w:val="00F822C4"/>
    <w:rsid w:val="00F82918"/>
    <w:rsid w:val="00F84286"/>
    <w:rsid w:val="00F8579D"/>
    <w:rsid w:val="00F85C4A"/>
    <w:rsid w:val="00F865F2"/>
    <w:rsid w:val="00F90BEC"/>
    <w:rsid w:val="00F91603"/>
    <w:rsid w:val="00F9176E"/>
    <w:rsid w:val="00F91E08"/>
    <w:rsid w:val="00F91E56"/>
    <w:rsid w:val="00F923A0"/>
    <w:rsid w:val="00F92CD2"/>
    <w:rsid w:val="00F93790"/>
    <w:rsid w:val="00F94C43"/>
    <w:rsid w:val="00F95253"/>
    <w:rsid w:val="00F95400"/>
    <w:rsid w:val="00F954E0"/>
    <w:rsid w:val="00F97756"/>
    <w:rsid w:val="00F9780F"/>
    <w:rsid w:val="00F97C46"/>
    <w:rsid w:val="00FA1D41"/>
    <w:rsid w:val="00FA2010"/>
    <w:rsid w:val="00FA211D"/>
    <w:rsid w:val="00FA2AD1"/>
    <w:rsid w:val="00FA2C32"/>
    <w:rsid w:val="00FA345F"/>
    <w:rsid w:val="00FA355E"/>
    <w:rsid w:val="00FA3C59"/>
    <w:rsid w:val="00FA3F64"/>
    <w:rsid w:val="00FA4EA1"/>
    <w:rsid w:val="00FA54C2"/>
    <w:rsid w:val="00FA5A13"/>
    <w:rsid w:val="00FA5F03"/>
    <w:rsid w:val="00FA5F58"/>
    <w:rsid w:val="00FA67E8"/>
    <w:rsid w:val="00FA7207"/>
    <w:rsid w:val="00FB00C7"/>
    <w:rsid w:val="00FB18B4"/>
    <w:rsid w:val="00FB1937"/>
    <w:rsid w:val="00FB1AC2"/>
    <w:rsid w:val="00FB1CCA"/>
    <w:rsid w:val="00FB2801"/>
    <w:rsid w:val="00FB2A9D"/>
    <w:rsid w:val="00FB2EE0"/>
    <w:rsid w:val="00FB36F8"/>
    <w:rsid w:val="00FB3E9F"/>
    <w:rsid w:val="00FB4169"/>
    <w:rsid w:val="00FB5236"/>
    <w:rsid w:val="00FB5F0C"/>
    <w:rsid w:val="00FB686C"/>
    <w:rsid w:val="00FB7935"/>
    <w:rsid w:val="00FB796A"/>
    <w:rsid w:val="00FC1453"/>
    <w:rsid w:val="00FC1461"/>
    <w:rsid w:val="00FC1EF3"/>
    <w:rsid w:val="00FC1F4A"/>
    <w:rsid w:val="00FC22B8"/>
    <w:rsid w:val="00FC24CA"/>
    <w:rsid w:val="00FC27FC"/>
    <w:rsid w:val="00FC5F17"/>
    <w:rsid w:val="00FC7105"/>
    <w:rsid w:val="00FD0923"/>
    <w:rsid w:val="00FD1DFC"/>
    <w:rsid w:val="00FD2DB8"/>
    <w:rsid w:val="00FD31D4"/>
    <w:rsid w:val="00FD32CE"/>
    <w:rsid w:val="00FD4209"/>
    <w:rsid w:val="00FD4375"/>
    <w:rsid w:val="00FD455A"/>
    <w:rsid w:val="00FD4607"/>
    <w:rsid w:val="00FD480C"/>
    <w:rsid w:val="00FD4ADE"/>
    <w:rsid w:val="00FD4DE3"/>
    <w:rsid w:val="00FD5879"/>
    <w:rsid w:val="00FD5989"/>
    <w:rsid w:val="00FD5E61"/>
    <w:rsid w:val="00FD64ED"/>
    <w:rsid w:val="00FD731E"/>
    <w:rsid w:val="00FD7528"/>
    <w:rsid w:val="00FD7692"/>
    <w:rsid w:val="00FE00C1"/>
    <w:rsid w:val="00FE087A"/>
    <w:rsid w:val="00FE0A3C"/>
    <w:rsid w:val="00FE0E61"/>
    <w:rsid w:val="00FE179F"/>
    <w:rsid w:val="00FE205B"/>
    <w:rsid w:val="00FE2CF9"/>
    <w:rsid w:val="00FE3237"/>
    <w:rsid w:val="00FE32CD"/>
    <w:rsid w:val="00FE3465"/>
    <w:rsid w:val="00FE5E36"/>
    <w:rsid w:val="00FE65E2"/>
    <w:rsid w:val="00FF11C3"/>
    <w:rsid w:val="00FF2042"/>
    <w:rsid w:val="00FF2F60"/>
    <w:rsid w:val="00FF35B0"/>
    <w:rsid w:val="00FF3CAB"/>
    <w:rsid w:val="00FF4E30"/>
    <w:rsid w:val="00FF500B"/>
    <w:rsid w:val="00FF5315"/>
    <w:rsid w:val="00FF6355"/>
    <w:rsid w:val="00FF63C1"/>
    <w:rsid w:val="00FF6484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E1A1C"/>
    <w:pPr>
      <w:spacing w:after="200" w:line="276" w:lineRule="auto"/>
    </w:pPr>
    <w:rPr>
      <w:rFonts w:cs="Calibri"/>
      <w:kern w:val="0"/>
      <w:sz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7638F"/>
    <w:p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638F"/>
    <w:pPr>
      <w:spacing w:before="200" w:after="0"/>
      <w:outlineLvl w:val="1"/>
    </w:pPr>
    <w:rPr>
      <w:rFonts w:ascii="Cambria" w:hAnsi="Cambria" w:cs="Cambria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7638F"/>
    <w:pPr>
      <w:spacing w:before="200" w:after="0" w:line="271" w:lineRule="auto"/>
      <w:outlineLvl w:val="2"/>
    </w:pPr>
    <w:rPr>
      <w:rFonts w:ascii="Cambria" w:hAnsi="Cambria" w:cs="Cambria"/>
      <w:b/>
      <w:bCs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7638F"/>
    <w:p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7638F"/>
    <w:p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7638F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7638F"/>
    <w:pPr>
      <w:spacing w:after="0"/>
      <w:outlineLvl w:val="6"/>
    </w:pPr>
    <w:rPr>
      <w:rFonts w:ascii="Cambria" w:hAnsi="Cambria" w:cs="Cambria"/>
      <w:i/>
      <w:iCs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7638F"/>
    <w:pPr>
      <w:spacing w:after="0"/>
      <w:outlineLvl w:val="7"/>
    </w:pPr>
    <w:rPr>
      <w:rFonts w:ascii="Cambria" w:hAnsi="Cambria" w:cs="Cambria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7638F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638F"/>
    <w:rPr>
      <w:rFonts w:ascii="Cambria" w:eastAsia="新細明體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7638F"/>
    <w:rPr>
      <w:rFonts w:ascii="Cambria" w:eastAsia="新細明體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7638F"/>
    <w:rPr>
      <w:rFonts w:ascii="Cambria" w:eastAsia="新細明體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C7638F"/>
    <w:rPr>
      <w:rFonts w:ascii="Cambria" w:eastAsia="新細明體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C7638F"/>
    <w:rPr>
      <w:rFonts w:ascii="Cambria" w:eastAsia="新細明體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C7638F"/>
    <w:rPr>
      <w:rFonts w:ascii="Cambria" w:eastAsia="新細明體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7638F"/>
    <w:rPr>
      <w:rFonts w:ascii="Cambria" w:eastAsia="新細明體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7638F"/>
    <w:rPr>
      <w:rFonts w:ascii="Cambria" w:eastAsia="新細明體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7638F"/>
    <w:rPr>
      <w:rFonts w:ascii="Cambria" w:eastAsia="新細明體" w:hAnsi="Cambria" w:cs="Cambria"/>
      <w:i/>
      <w:iCs/>
      <w:spacing w:val="5"/>
      <w:sz w:val="20"/>
      <w:szCs w:val="20"/>
    </w:rPr>
  </w:style>
  <w:style w:type="paragraph" w:styleId="Header">
    <w:name w:val="header"/>
    <w:basedOn w:val="Normal"/>
    <w:link w:val="Head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73F94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73F94"/>
    <w:rPr>
      <w:sz w:val="20"/>
      <w:szCs w:val="20"/>
    </w:rPr>
  </w:style>
  <w:style w:type="character" w:customStyle="1" w:styleId="apple-converted-space">
    <w:name w:val="apple-converted-space"/>
    <w:uiPriority w:val="99"/>
    <w:rsid w:val="001F420F"/>
  </w:style>
  <w:style w:type="character" w:customStyle="1" w:styleId="il">
    <w:name w:val="il"/>
    <w:uiPriority w:val="99"/>
    <w:rsid w:val="0046041A"/>
  </w:style>
  <w:style w:type="paragraph" w:styleId="BodyText">
    <w:name w:val="Body Text"/>
    <w:basedOn w:val="Normal"/>
    <w:link w:val="BodyTextChar"/>
    <w:uiPriority w:val="99"/>
    <w:semiHidden/>
    <w:rsid w:val="00A155EC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155EC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rsid w:val="00A155EC"/>
    <w:pPr>
      <w:spacing w:after="0" w:line="480" w:lineRule="auto"/>
      <w:ind w:firstLine="709"/>
    </w:pPr>
    <w:rPr>
      <w:rFonts w:ascii="Times New Roman" w:eastAsia="BatangChe" w:hAnsi="Times New Roman" w:cs="Times New Roman"/>
      <w:sz w:val="20"/>
      <w:szCs w:val="20"/>
      <w:lang w:eastAsia="ko-K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155EC"/>
    <w:rPr>
      <w:rFonts w:ascii="Times New Roman" w:eastAsia="BatangChe" w:hAnsi="Times New Roman" w:cs="Times New Roman"/>
      <w:kern w:val="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C01E70"/>
    <w:rPr>
      <w:rFonts w:ascii="Cambria" w:hAnsi="Cambria" w:cs="Cambri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70"/>
    <w:rPr>
      <w:rFonts w:ascii="Cambria" w:eastAsia="新細明體" w:hAnsi="Cambria" w:cs="Cambria"/>
      <w:sz w:val="16"/>
      <w:szCs w:val="16"/>
    </w:rPr>
  </w:style>
  <w:style w:type="character" w:styleId="Hyperlink">
    <w:name w:val="Hyperlink"/>
    <w:basedOn w:val="DefaultParagraphFont"/>
    <w:uiPriority w:val="99"/>
    <w:rsid w:val="000C1ED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FA5F58"/>
  </w:style>
  <w:style w:type="paragraph" w:customStyle="1" w:styleId="1">
    <w:name w:val="変更箇所1"/>
    <w:hidden/>
    <w:uiPriority w:val="99"/>
    <w:semiHidden/>
    <w:rsid w:val="004A0DDF"/>
    <w:pPr>
      <w:spacing w:after="200" w:line="276" w:lineRule="auto"/>
    </w:pPr>
    <w:rPr>
      <w:rFonts w:ascii="Arial" w:hAnsi="Arial" w:cs="Arial"/>
      <w:sz w:val="22"/>
      <w:lang w:eastAsia="zh-TW"/>
    </w:rPr>
  </w:style>
  <w:style w:type="paragraph" w:styleId="Title">
    <w:name w:val="Title"/>
    <w:basedOn w:val="Normal"/>
    <w:next w:val="Normal"/>
    <w:link w:val="TitleChar"/>
    <w:uiPriority w:val="99"/>
    <w:qFormat/>
    <w:rsid w:val="00C7638F"/>
    <w:pPr>
      <w:pBdr>
        <w:bottom w:val="single" w:sz="4" w:space="1" w:color="auto"/>
      </w:pBdr>
      <w:spacing w:line="240" w:lineRule="auto"/>
      <w:contextualSpacing/>
    </w:pPr>
    <w:rPr>
      <w:rFonts w:ascii="Cambria" w:hAnsi="Cambria" w:cs="Cambria"/>
      <w:spacing w:val="5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C7638F"/>
    <w:rPr>
      <w:rFonts w:ascii="Cambria" w:eastAsia="新細明體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7638F"/>
    <w:pPr>
      <w:spacing w:after="600"/>
    </w:pPr>
    <w:rPr>
      <w:rFonts w:ascii="Cambria" w:hAnsi="Cambria" w:cs="Cambria"/>
      <w:i/>
      <w:iCs/>
      <w:spacing w:val="13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C7638F"/>
    <w:rPr>
      <w:rFonts w:ascii="Cambria" w:eastAsia="新細明體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C7638F"/>
    <w:rPr>
      <w:b/>
      <w:bCs/>
    </w:rPr>
  </w:style>
  <w:style w:type="character" w:styleId="Emphasis">
    <w:name w:val="Emphasis"/>
    <w:basedOn w:val="DefaultParagraphFont"/>
    <w:uiPriority w:val="99"/>
    <w:qFormat/>
    <w:rsid w:val="00C7638F"/>
    <w:rPr>
      <w:b/>
      <w:bCs/>
      <w:i/>
      <w:iCs/>
      <w:spacing w:val="10"/>
      <w:shd w:val="clear" w:color="auto" w:fill="auto"/>
    </w:rPr>
  </w:style>
  <w:style w:type="paragraph" w:customStyle="1" w:styleId="10">
    <w:name w:val="行間詰め1"/>
    <w:basedOn w:val="Normal"/>
    <w:uiPriority w:val="99"/>
    <w:rsid w:val="00C7638F"/>
    <w:pPr>
      <w:spacing w:after="0" w:line="240" w:lineRule="auto"/>
    </w:pPr>
  </w:style>
  <w:style w:type="paragraph" w:customStyle="1" w:styleId="11">
    <w:name w:val="リスト段落1"/>
    <w:basedOn w:val="Normal"/>
    <w:uiPriority w:val="99"/>
    <w:rsid w:val="00C7638F"/>
    <w:pPr>
      <w:ind w:left="720"/>
      <w:contextualSpacing/>
    </w:pPr>
  </w:style>
  <w:style w:type="paragraph" w:customStyle="1" w:styleId="12">
    <w:name w:val="引用文1"/>
    <w:basedOn w:val="Normal"/>
    <w:next w:val="Normal"/>
    <w:link w:val="a"/>
    <w:uiPriority w:val="99"/>
    <w:rsid w:val="00C7638F"/>
    <w:pPr>
      <w:spacing w:before="200" w:after="0"/>
      <w:ind w:left="360" w:right="360"/>
    </w:pPr>
    <w:rPr>
      <w:i/>
      <w:iCs/>
      <w:sz w:val="20"/>
      <w:szCs w:val="20"/>
      <w:lang w:eastAsia="ja-JP"/>
    </w:rPr>
  </w:style>
  <w:style w:type="character" w:customStyle="1" w:styleId="a">
    <w:name w:val="引用文 (文字)"/>
    <w:link w:val="12"/>
    <w:uiPriority w:val="99"/>
    <w:rsid w:val="00C7638F"/>
    <w:rPr>
      <w:i/>
      <w:iCs/>
    </w:rPr>
  </w:style>
  <w:style w:type="paragraph" w:customStyle="1" w:styleId="21">
    <w:name w:val="引用文 21"/>
    <w:basedOn w:val="Normal"/>
    <w:next w:val="Normal"/>
    <w:link w:val="2"/>
    <w:uiPriority w:val="99"/>
    <w:rsid w:val="00C763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ja-JP"/>
    </w:rPr>
  </w:style>
  <w:style w:type="character" w:customStyle="1" w:styleId="2">
    <w:name w:val="引用文 2 (文字)"/>
    <w:link w:val="21"/>
    <w:uiPriority w:val="99"/>
    <w:rsid w:val="00C7638F"/>
    <w:rPr>
      <w:b/>
      <w:bCs/>
      <w:i/>
      <w:iCs/>
    </w:rPr>
  </w:style>
  <w:style w:type="character" w:customStyle="1" w:styleId="13">
    <w:name w:val="斜体1"/>
    <w:uiPriority w:val="99"/>
    <w:rsid w:val="00C7638F"/>
    <w:rPr>
      <w:i/>
      <w:iCs/>
    </w:rPr>
  </w:style>
  <w:style w:type="character" w:customStyle="1" w:styleId="210">
    <w:name w:val="強調斜体 21"/>
    <w:uiPriority w:val="99"/>
    <w:rsid w:val="00C7638F"/>
    <w:rPr>
      <w:b/>
      <w:bCs/>
    </w:rPr>
  </w:style>
  <w:style w:type="character" w:customStyle="1" w:styleId="14">
    <w:name w:val="参照1"/>
    <w:uiPriority w:val="99"/>
    <w:rsid w:val="00C7638F"/>
    <w:rPr>
      <w:smallCaps/>
    </w:rPr>
  </w:style>
  <w:style w:type="character" w:customStyle="1" w:styleId="211">
    <w:name w:val="参照 21"/>
    <w:uiPriority w:val="99"/>
    <w:rsid w:val="00C7638F"/>
    <w:rPr>
      <w:smallCaps/>
      <w:spacing w:val="5"/>
      <w:u w:val="single"/>
    </w:rPr>
  </w:style>
  <w:style w:type="character" w:customStyle="1" w:styleId="15">
    <w:name w:val="書名1"/>
    <w:uiPriority w:val="99"/>
    <w:rsid w:val="00C7638F"/>
    <w:rPr>
      <w:i/>
      <w:iCs/>
      <w:smallCaps/>
      <w:spacing w:val="5"/>
    </w:rPr>
  </w:style>
  <w:style w:type="paragraph" w:customStyle="1" w:styleId="16">
    <w:name w:val="目次の見出し1"/>
    <w:basedOn w:val="Heading1"/>
    <w:next w:val="Normal"/>
    <w:uiPriority w:val="99"/>
    <w:rsid w:val="00C7638F"/>
    <w:pPr>
      <w:outlineLvl w:val="9"/>
    </w:pPr>
  </w:style>
  <w:style w:type="paragraph" w:styleId="Caption">
    <w:name w:val="caption"/>
    <w:basedOn w:val="Normal"/>
    <w:next w:val="Normal"/>
    <w:uiPriority w:val="99"/>
    <w:qFormat/>
    <w:rsid w:val="00C7638F"/>
    <w:rPr>
      <w:b/>
      <w:bCs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5D6CC6"/>
    <w:pPr>
      <w:shd w:val="clear" w:color="auto" w:fill="000080"/>
    </w:pPr>
    <w:rPr>
      <w:rFonts w:ascii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  <w:kern w:val="0"/>
      <w:sz w:val="2"/>
      <w:szCs w:val="2"/>
      <w:lang w:eastAsia="zh-TW"/>
    </w:rPr>
  </w:style>
  <w:style w:type="character" w:styleId="CommentReference">
    <w:name w:val="annotation reference"/>
    <w:basedOn w:val="DefaultParagraphFont"/>
    <w:uiPriority w:val="99"/>
    <w:semiHidden/>
    <w:rsid w:val="00B16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6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2E1"/>
    <w:rPr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6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E1"/>
    <w:rPr>
      <w:b/>
      <w:bCs/>
      <w:lang w:val="en-US" w:eastAsia="zh-TW"/>
    </w:rPr>
  </w:style>
  <w:style w:type="paragraph" w:styleId="Revision">
    <w:name w:val="Revision"/>
    <w:hidden/>
    <w:uiPriority w:val="99"/>
    <w:semiHidden/>
    <w:rsid w:val="006A2857"/>
    <w:rPr>
      <w:rFonts w:cs="Calibri"/>
      <w:kern w:val="0"/>
      <w:sz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E1A1C"/>
    <w:pPr>
      <w:spacing w:after="200" w:line="276" w:lineRule="auto"/>
    </w:pPr>
    <w:rPr>
      <w:rFonts w:cs="Calibri"/>
      <w:kern w:val="0"/>
      <w:sz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7638F"/>
    <w:p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638F"/>
    <w:pPr>
      <w:spacing w:before="200" w:after="0"/>
      <w:outlineLvl w:val="1"/>
    </w:pPr>
    <w:rPr>
      <w:rFonts w:ascii="Cambria" w:hAnsi="Cambria" w:cs="Cambria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7638F"/>
    <w:pPr>
      <w:spacing w:before="200" w:after="0" w:line="271" w:lineRule="auto"/>
      <w:outlineLvl w:val="2"/>
    </w:pPr>
    <w:rPr>
      <w:rFonts w:ascii="Cambria" w:hAnsi="Cambria" w:cs="Cambria"/>
      <w:b/>
      <w:bCs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7638F"/>
    <w:p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7638F"/>
    <w:p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7638F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7638F"/>
    <w:pPr>
      <w:spacing w:after="0"/>
      <w:outlineLvl w:val="6"/>
    </w:pPr>
    <w:rPr>
      <w:rFonts w:ascii="Cambria" w:hAnsi="Cambria" w:cs="Cambria"/>
      <w:i/>
      <w:iCs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7638F"/>
    <w:pPr>
      <w:spacing w:after="0"/>
      <w:outlineLvl w:val="7"/>
    </w:pPr>
    <w:rPr>
      <w:rFonts w:ascii="Cambria" w:hAnsi="Cambria" w:cs="Cambria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7638F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638F"/>
    <w:rPr>
      <w:rFonts w:ascii="Cambria" w:eastAsia="新細明體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7638F"/>
    <w:rPr>
      <w:rFonts w:ascii="Cambria" w:eastAsia="新細明體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7638F"/>
    <w:rPr>
      <w:rFonts w:ascii="Cambria" w:eastAsia="新細明體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C7638F"/>
    <w:rPr>
      <w:rFonts w:ascii="Cambria" w:eastAsia="新細明體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C7638F"/>
    <w:rPr>
      <w:rFonts w:ascii="Cambria" w:eastAsia="新細明體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C7638F"/>
    <w:rPr>
      <w:rFonts w:ascii="Cambria" w:eastAsia="新細明體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7638F"/>
    <w:rPr>
      <w:rFonts w:ascii="Cambria" w:eastAsia="新細明體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7638F"/>
    <w:rPr>
      <w:rFonts w:ascii="Cambria" w:eastAsia="新細明體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7638F"/>
    <w:rPr>
      <w:rFonts w:ascii="Cambria" w:eastAsia="新細明體" w:hAnsi="Cambria" w:cs="Cambria"/>
      <w:i/>
      <w:iCs/>
      <w:spacing w:val="5"/>
      <w:sz w:val="20"/>
      <w:szCs w:val="20"/>
    </w:rPr>
  </w:style>
  <w:style w:type="paragraph" w:styleId="Header">
    <w:name w:val="header"/>
    <w:basedOn w:val="Normal"/>
    <w:link w:val="Head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73F94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73F94"/>
    <w:rPr>
      <w:sz w:val="20"/>
      <w:szCs w:val="20"/>
    </w:rPr>
  </w:style>
  <w:style w:type="character" w:customStyle="1" w:styleId="apple-converted-space">
    <w:name w:val="apple-converted-space"/>
    <w:uiPriority w:val="99"/>
    <w:rsid w:val="001F420F"/>
  </w:style>
  <w:style w:type="character" w:customStyle="1" w:styleId="il">
    <w:name w:val="il"/>
    <w:uiPriority w:val="99"/>
    <w:rsid w:val="0046041A"/>
  </w:style>
  <w:style w:type="paragraph" w:styleId="BodyText">
    <w:name w:val="Body Text"/>
    <w:basedOn w:val="Normal"/>
    <w:link w:val="BodyTextChar"/>
    <w:uiPriority w:val="99"/>
    <w:semiHidden/>
    <w:rsid w:val="00A155EC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155EC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rsid w:val="00A155EC"/>
    <w:pPr>
      <w:spacing w:after="0" w:line="480" w:lineRule="auto"/>
      <w:ind w:firstLine="709"/>
    </w:pPr>
    <w:rPr>
      <w:rFonts w:ascii="Times New Roman" w:eastAsia="BatangChe" w:hAnsi="Times New Roman" w:cs="Times New Roman"/>
      <w:sz w:val="20"/>
      <w:szCs w:val="20"/>
      <w:lang w:eastAsia="ko-K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155EC"/>
    <w:rPr>
      <w:rFonts w:ascii="Times New Roman" w:eastAsia="BatangChe" w:hAnsi="Times New Roman" w:cs="Times New Roman"/>
      <w:kern w:val="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C01E70"/>
    <w:rPr>
      <w:rFonts w:ascii="Cambria" w:hAnsi="Cambria" w:cs="Cambri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70"/>
    <w:rPr>
      <w:rFonts w:ascii="Cambria" w:eastAsia="新細明體" w:hAnsi="Cambria" w:cs="Cambria"/>
      <w:sz w:val="16"/>
      <w:szCs w:val="16"/>
    </w:rPr>
  </w:style>
  <w:style w:type="character" w:styleId="Hyperlink">
    <w:name w:val="Hyperlink"/>
    <w:basedOn w:val="DefaultParagraphFont"/>
    <w:uiPriority w:val="99"/>
    <w:rsid w:val="000C1ED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FA5F58"/>
  </w:style>
  <w:style w:type="paragraph" w:customStyle="1" w:styleId="1">
    <w:name w:val="変更箇所1"/>
    <w:hidden/>
    <w:uiPriority w:val="99"/>
    <w:semiHidden/>
    <w:rsid w:val="004A0DDF"/>
    <w:pPr>
      <w:spacing w:after="200" w:line="276" w:lineRule="auto"/>
    </w:pPr>
    <w:rPr>
      <w:rFonts w:ascii="Arial" w:hAnsi="Arial" w:cs="Arial"/>
      <w:sz w:val="22"/>
      <w:lang w:eastAsia="zh-TW"/>
    </w:rPr>
  </w:style>
  <w:style w:type="paragraph" w:styleId="Title">
    <w:name w:val="Title"/>
    <w:basedOn w:val="Normal"/>
    <w:next w:val="Normal"/>
    <w:link w:val="TitleChar"/>
    <w:uiPriority w:val="99"/>
    <w:qFormat/>
    <w:rsid w:val="00C7638F"/>
    <w:pPr>
      <w:pBdr>
        <w:bottom w:val="single" w:sz="4" w:space="1" w:color="auto"/>
      </w:pBdr>
      <w:spacing w:line="240" w:lineRule="auto"/>
      <w:contextualSpacing/>
    </w:pPr>
    <w:rPr>
      <w:rFonts w:ascii="Cambria" w:hAnsi="Cambria" w:cs="Cambria"/>
      <w:spacing w:val="5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C7638F"/>
    <w:rPr>
      <w:rFonts w:ascii="Cambria" w:eastAsia="新細明體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7638F"/>
    <w:pPr>
      <w:spacing w:after="600"/>
    </w:pPr>
    <w:rPr>
      <w:rFonts w:ascii="Cambria" w:hAnsi="Cambria" w:cs="Cambria"/>
      <w:i/>
      <w:iCs/>
      <w:spacing w:val="13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C7638F"/>
    <w:rPr>
      <w:rFonts w:ascii="Cambria" w:eastAsia="新細明體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C7638F"/>
    <w:rPr>
      <w:b/>
      <w:bCs/>
    </w:rPr>
  </w:style>
  <w:style w:type="character" w:styleId="Emphasis">
    <w:name w:val="Emphasis"/>
    <w:basedOn w:val="DefaultParagraphFont"/>
    <w:uiPriority w:val="99"/>
    <w:qFormat/>
    <w:rsid w:val="00C7638F"/>
    <w:rPr>
      <w:b/>
      <w:bCs/>
      <w:i/>
      <w:iCs/>
      <w:spacing w:val="10"/>
      <w:shd w:val="clear" w:color="auto" w:fill="auto"/>
    </w:rPr>
  </w:style>
  <w:style w:type="paragraph" w:customStyle="1" w:styleId="10">
    <w:name w:val="行間詰め1"/>
    <w:basedOn w:val="Normal"/>
    <w:uiPriority w:val="99"/>
    <w:rsid w:val="00C7638F"/>
    <w:pPr>
      <w:spacing w:after="0" w:line="240" w:lineRule="auto"/>
    </w:pPr>
  </w:style>
  <w:style w:type="paragraph" w:customStyle="1" w:styleId="11">
    <w:name w:val="リスト段落1"/>
    <w:basedOn w:val="Normal"/>
    <w:uiPriority w:val="99"/>
    <w:rsid w:val="00C7638F"/>
    <w:pPr>
      <w:ind w:left="720"/>
      <w:contextualSpacing/>
    </w:pPr>
  </w:style>
  <w:style w:type="paragraph" w:customStyle="1" w:styleId="12">
    <w:name w:val="引用文1"/>
    <w:basedOn w:val="Normal"/>
    <w:next w:val="Normal"/>
    <w:link w:val="a"/>
    <w:uiPriority w:val="99"/>
    <w:rsid w:val="00C7638F"/>
    <w:pPr>
      <w:spacing w:before="200" w:after="0"/>
      <w:ind w:left="360" w:right="360"/>
    </w:pPr>
    <w:rPr>
      <w:i/>
      <w:iCs/>
      <w:sz w:val="20"/>
      <w:szCs w:val="20"/>
      <w:lang w:eastAsia="ja-JP"/>
    </w:rPr>
  </w:style>
  <w:style w:type="character" w:customStyle="1" w:styleId="a">
    <w:name w:val="引用文 (文字)"/>
    <w:link w:val="12"/>
    <w:uiPriority w:val="99"/>
    <w:rsid w:val="00C7638F"/>
    <w:rPr>
      <w:i/>
      <w:iCs/>
    </w:rPr>
  </w:style>
  <w:style w:type="paragraph" w:customStyle="1" w:styleId="21">
    <w:name w:val="引用文 21"/>
    <w:basedOn w:val="Normal"/>
    <w:next w:val="Normal"/>
    <w:link w:val="2"/>
    <w:uiPriority w:val="99"/>
    <w:rsid w:val="00C763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ja-JP"/>
    </w:rPr>
  </w:style>
  <w:style w:type="character" w:customStyle="1" w:styleId="2">
    <w:name w:val="引用文 2 (文字)"/>
    <w:link w:val="21"/>
    <w:uiPriority w:val="99"/>
    <w:rsid w:val="00C7638F"/>
    <w:rPr>
      <w:b/>
      <w:bCs/>
      <w:i/>
      <w:iCs/>
    </w:rPr>
  </w:style>
  <w:style w:type="character" w:customStyle="1" w:styleId="13">
    <w:name w:val="斜体1"/>
    <w:uiPriority w:val="99"/>
    <w:rsid w:val="00C7638F"/>
    <w:rPr>
      <w:i/>
      <w:iCs/>
    </w:rPr>
  </w:style>
  <w:style w:type="character" w:customStyle="1" w:styleId="210">
    <w:name w:val="強調斜体 21"/>
    <w:uiPriority w:val="99"/>
    <w:rsid w:val="00C7638F"/>
    <w:rPr>
      <w:b/>
      <w:bCs/>
    </w:rPr>
  </w:style>
  <w:style w:type="character" w:customStyle="1" w:styleId="14">
    <w:name w:val="参照1"/>
    <w:uiPriority w:val="99"/>
    <w:rsid w:val="00C7638F"/>
    <w:rPr>
      <w:smallCaps/>
    </w:rPr>
  </w:style>
  <w:style w:type="character" w:customStyle="1" w:styleId="211">
    <w:name w:val="参照 21"/>
    <w:uiPriority w:val="99"/>
    <w:rsid w:val="00C7638F"/>
    <w:rPr>
      <w:smallCaps/>
      <w:spacing w:val="5"/>
      <w:u w:val="single"/>
    </w:rPr>
  </w:style>
  <w:style w:type="character" w:customStyle="1" w:styleId="15">
    <w:name w:val="書名1"/>
    <w:uiPriority w:val="99"/>
    <w:rsid w:val="00C7638F"/>
    <w:rPr>
      <w:i/>
      <w:iCs/>
      <w:smallCaps/>
      <w:spacing w:val="5"/>
    </w:rPr>
  </w:style>
  <w:style w:type="paragraph" w:customStyle="1" w:styleId="16">
    <w:name w:val="目次の見出し1"/>
    <w:basedOn w:val="Heading1"/>
    <w:next w:val="Normal"/>
    <w:uiPriority w:val="99"/>
    <w:rsid w:val="00C7638F"/>
    <w:pPr>
      <w:outlineLvl w:val="9"/>
    </w:pPr>
  </w:style>
  <w:style w:type="paragraph" w:styleId="Caption">
    <w:name w:val="caption"/>
    <w:basedOn w:val="Normal"/>
    <w:next w:val="Normal"/>
    <w:uiPriority w:val="99"/>
    <w:qFormat/>
    <w:rsid w:val="00C7638F"/>
    <w:rPr>
      <w:b/>
      <w:bCs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5D6CC6"/>
    <w:pPr>
      <w:shd w:val="clear" w:color="auto" w:fill="000080"/>
    </w:pPr>
    <w:rPr>
      <w:rFonts w:ascii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  <w:kern w:val="0"/>
      <w:sz w:val="2"/>
      <w:szCs w:val="2"/>
      <w:lang w:eastAsia="zh-TW"/>
    </w:rPr>
  </w:style>
  <w:style w:type="character" w:styleId="CommentReference">
    <w:name w:val="annotation reference"/>
    <w:basedOn w:val="DefaultParagraphFont"/>
    <w:uiPriority w:val="99"/>
    <w:semiHidden/>
    <w:rsid w:val="00B16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6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2E1"/>
    <w:rPr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6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E1"/>
    <w:rPr>
      <w:b/>
      <w:bCs/>
      <w:lang w:val="en-US" w:eastAsia="zh-TW"/>
    </w:rPr>
  </w:style>
  <w:style w:type="paragraph" w:styleId="Revision">
    <w:name w:val="Revision"/>
    <w:hidden/>
    <w:uiPriority w:val="99"/>
    <w:semiHidden/>
    <w:rsid w:val="006A2857"/>
    <w:rPr>
      <w:rFonts w:cs="Calibri"/>
      <w:kern w:val="0"/>
      <w:sz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35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352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352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352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271352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352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352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135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13521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13521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1352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1352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1352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13521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35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352157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13520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13521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71352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13520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713520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713520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1352071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13521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713520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713521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7135202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7135205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713520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7135211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78">
                          <w:marLeft w:val="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36" w:space="23" w:color="CCCCCC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35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2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35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LinksUpToDate>false</LinksUpToDate>
  <CharactersWithSpaces>4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/>
  <cp:lastModifiedBy/>
  <cp:revision>1</cp:revision>
  <dcterms:created xsi:type="dcterms:W3CDTF">2014-09-10T10:07:00Z</dcterms:created>
  <dcterms:modified xsi:type="dcterms:W3CDTF">2014-09-16T02:51:00Z</dcterms:modified>
</cp:coreProperties>
</file>